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0.xml" ContentType="application/vnd.ms-office.classificationlabel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0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2BE21" w14:textId="77777777" w:rsidR="00664F39" w:rsidRPr="00E62581" w:rsidRDefault="00664F39" w:rsidP="00664F39">
      <w:pPr>
        <w:pStyle w:val="Title"/>
        <w:spacing w:line="360" w:lineRule="auto"/>
        <w:rPr>
          <w:bCs/>
          <w:sz w:val="24"/>
          <w:szCs w:val="24"/>
        </w:rPr>
      </w:pPr>
      <w:r w:rsidRPr="00E62581">
        <w:t>A semi-mechanistic exposure-response model to assess the effects of verinurad, a pote</w:t>
      </w:r>
      <w:bookmarkStart w:id="0" w:name="_GoBack"/>
      <w:bookmarkEnd w:id="0"/>
      <w:r w:rsidRPr="00E62581">
        <w:t>nt URAT1 inhibitor, on serum and urine</w:t>
      </w:r>
      <w:r w:rsidRPr="007C2739">
        <w:t xml:space="preserve"> uric acid in patients with hyperuricemia-associated diseases</w:t>
      </w:r>
    </w:p>
    <w:p w14:paraId="5AB48B2B" w14:textId="77777777" w:rsidR="00664F39" w:rsidRDefault="00664F39" w:rsidP="00664F39">
      <w:pPr>
        <w:rPr>
          <w:rFonts w:cs="Arial"/>
          <w:b/>
          <w:bCs/>
          <w:szCs w:val="24"/>
        </w:rPr>
      </w:pPr>
      <w:r w:rsidRPr="00E62581">
        <w:rPr>
          <w:rFonts w:cs="Arial"/>
          <w:b/>
          <w:bCs/>
          <w:szCs w:val="24"/>
        </w:rPr>
        <w:t>Jacob Leander</w:t>
      </w:r>
      <w:r w:rsidRPr="00E62581">
        <w:rPr>
          <w:rFonts w:cs="Arial"/>
          <w:b/>
          <w:bCs/>
          <w:szCs w:val="24"/>
          <w:vertAlign w:val="superscript"/>
        </w:rPr>
        <w:t>1</w:t>
      </w:r>
      <w:r w:rsidRPr="00E62581">
        <w:rPr>
          <w:rFonts w:cs="Arial"/>
          <w:b/>
          <w:bCs/>
          <w:szCs w:val="24"/>
        </w:rPr>
        <w:t>, Mikael Sunnåker</w:t>
      </w:r>
      <w:r w:rsidRPr="00E62581">
        <w:rPr>
          <w:rFonts w:cs="Arial"/>
          <w:b/>
          <w:bCs/>
          <w:szCs w:val="24"/>
          <w:vertAlign w:val="superscript"/>
        </w:rPr>
        <w:t>1</w:t>
      </w:r>
      <w:r w:rsidRPr="00E62581">
        <w:rPr>
          <w:rFonts w:cs="Arial"/>
          <w:b/>
          <w:bCs/>
          <w:szCs w:val="24"/>
        </w:rPr>
        <w:t>, Dinko Rekić</w:t>
      </w:r>
      <w:r w:rsidRPr="00E62581">
        <w:rPr>
          <w:rFonts w:cs="Arial"/>
          <w:b/>
          <w:bCs/>
          <w:szCs w:val="24"/>
          <w:vertAlign w:val="superscript"/>
        </w:rPr>
        <w:t>1</w:t>
      </w:r>
      <w:r w:rsidRPr="00E62581">
        <w:rPr>
          <w:rFonts w:cs="Arial"/>
          <w:b/>
          <w:bCs/>
          <w:szCs w:val="24"/>
        </w:rPr>
        <w:t>, Sergey Aksenov</w:t>
      </w:r>
      <w:r w:rsidRPr="00E62581">
        <w:rPr>
          <w:rFonts w:cs="Arial"/>
          <w:b/>
          <w:bCs/>
          <w:szCs w:val="24"/>
          <w:vertAlign w:val="superscript"/>
        </w:rPr>
        <w:t>2</w:t>
      </w:r>
      <w:r w:rsidRPr="00E62581">
        <w:rPr>
          <w:rFonts w:cs="Arial"/>
          <w:b/>
          <w:bCs/>
          <w:szCs w:val="24"/>
        </w:rPr>
        <w:t>, Ulf G. Eriksson</w:t>
      </w:r>
      <w:r w:rsidRPr="00E62581">
        <w:rPr>
          <w:rFonts w:cs="Arial"/>
          <w:b/>
          <w:bCs/>
          <w:szCs w:val="24"/>
          <w:vertAlign w:val="superscript"/>
        </w:rPr>
        <w:t>1</w:t>
      </w:r>
      <w:r w:rsidRPr="00E62581">
        <w:rPr>
          <w:rFonts w:cs="Arial"/>
          <w:b/>
          <w:bCs/>
          <w:szCs w:val="24"/>
        </w:rPr>
        <w:t>, Susanne Johansson</w:t>
      </w:r>
      <w:r w:rsidRPr="00E62581">
        <w:rPr>
          <w:rFonts w:cs="Arial"/>
          <w:b/>
          <w:bCs/>
          <w:szCs w:val="24"/>
          <w:vertAlign w:val="superscript"/>
        </w:rPr>
        <w:t>1</w:t>
      </w:r>
      <w:r w:rsidRPr="00E62581">
        <w:rPr>
          <w:rFonts w:cs="Arial"/>
          <w:b/>
          <w:bCs/>
          <w:szCs w:val="24"/>
        </w:rPr>
        <w:t>, Joanna Parkinson</w:t>
      </w:r>
      <w:r w:rsidRPr="00E62581">
        <w:rPr>
          <w:rFonts w:cs="Arial"/>
          <w:b/>
          <w:bCs/>
          <w:szCs w:val="24"/>
          <w:vertAlign w:val="superscript"/>
        </w:rPr>
        <w:t>1</w:t>
      </w:r>
    </w:p>
    <w:p w14:paraId="04AE8D89" w14:textId="77777777" w:rsidR="00664F39" w:rsidRPr="00E62581" w:rsidRDefault="00664F39" w:rsidP="00664F39">
      <w:pPr>
        <w:rPr>
          <w:rFonts w:cs="Arial"/>
          <w:i/>
          <w:iCs/>
          <w:szCs w:val="24"/>
        </w:rPr>
      </w:pPr>
      <w:r w:rsidRPr="00E62581">
        <w:rPr>
          <w:rFonts w:cs="Arial"/>
          <w:i/>
          <w:iCs/>
          <w:szCs w:val="24"/>
          <w:vertAlign w:val="superscript"/>
        </w:rPr>
        <w:t>1</w:t>
      </w:r>
      <w:r w:rsidRPr="00E62581">
        <w:rPr>
          <w:rFonts w:cs="Arial"/>
          <w:i/>
          <w:iCs/>
          <w:szCs w:val="24"/>
        </w:rPr>
        <w:t>Clinical Pharmacology and Quantitative Pharmacology, Clinical Pharmacology and Safety Sciences, R&amp;D, AstraZeneca, Gothenburg, Sweden</w:t>
      </w:r>
    </w:p>
    <w:p w14:paraId="377878D1" w14:textId="77777777" w:rsidR="00664F39" w:rsidRDefault="00664F39" w:rsidP="00664F39">
      <w:pPr>
        <w:rPr>
          <w:rFonts w:cs="Arial"/>
          <w:i/>
          <w:iCs/>
          <w:szCs w:val="24"/>
        </w:rPr>
      </w:pPr>
      <w:r w:rsidRPr="00E62581">
        <w:rPr>
          <w:rFonts w:cs="Arial"/>
          <w:i/>
          <w:iCs/>
          <w:szCs w:val="24"/>
          <w:vertAlign w:val="superscript"/>
        </w:rPr>
        <w:t>2</w:t>
      </w:r>
      <w:r w:rsidRPr="00E62581">
        <w:rPr>
          <w:rFonts w:cs="Arial"/>
          <w:i/>
          <w:iCs/>
          <w:szCs w:val="24"/>
        </w:rPr>
        <w:t>Clinical Pharmacology and Quantitative Pharmacology, Clinical Pharmacology and Safety Sciences, R&amp;D, AstraZeneca, Waltham</w:t>
      </w:r>
    </w:p>
    <w:p w14:paraId="0E0290AC" w14:textId="77777777" w:rsidR="00664F39" w:rsidRDefault="00664F39" w:rsidP="00664F39">
      <w:pPr>
        <w:rPr>
          <w:rFonts w:cs="Arial"/>
          <w:i/>
          <w:iCs/>
          <w:szCs w:val="24"/>
        </w:rPr>
      </w:pPr>
      <w:r>
        <w:rPr>
          <w:rFonts w:cs="Arial"/>
          <w:b/>
          <w:bCs/>
          <w:szCs w:val="24"/>
        </w:rPr>
        <w:t>C</w:t>
      </w:r>
      <w:r w:rsidRPr="00A854F8">
        <w:rPr>
          <w:rFonts w:cs="Arial"/>
          <w:b/>
          <w:bCs/>
          <w:szCs w:val="24"/>
        </w:rPr>
        <w:t>orresponding author</w:t>
      </w:r>
    </w:p>
    <w:p w14:paraId="1374D534" w14:textId="77777777" w:rsidR="00664F39" w:rsidRPr="00A854F8" w:rsidRDefault="00664F39" w:rsidP="007918CF">
      <w:pPr>
        <w:jc w:val="both"/>
        <w:rPr>
          <w:rFonts w:cs="Arial"/>
          <w:szCs w:val="24"/>
        </w:rPr>
      </w:pPr>
      <w:r w:rsidRPr="00A854F8">
        <w:rPr>
          <w:rFonts w:cs="Arial"/>
          <w:szCs w:val="24"/>
        </w:rPr>
        <w:t>Joanna Parkinson</w:t>
      </w:r>
    </w:p>
    <w:p w14:paraId="0423E0A5" w14:textId="1F347EBE" w:rsidR="00664F39" w:rsidRDefault="00664F39" w:rsidP="00664F39">
      <w:pPr>
        <w:rPr>
          <w:rFonts w:cs="Arial"/>
          <w:szCs w:val="24"/>
        </w:rPr>
      </w:pPr>
      <w:r w:rsidRPr="00A854F8">
        <w:rPr>
          <w:rFonts w:cs="Arial"/>
          <w:szCs w:val="24"/>
        </w:rPr>
        <w:t xml:space="preserve">email: </w:t>
      </w:r>
      <w:r w:rsidRPr="00931BC9">
        <w:rPr>
          <w:rFonts w:cs="Arial"/>
          <w:szCs w:val="24"/>
        </w:rPr>
        <w:t>Joanna.parkinson@astrazeneca.com</w:t>
      </w:r>
    </w:p>
    <w:p w14:paraId="4BF08974" w14:textId="77777777" w:rsidR="00664F39" w:rsidRDefault="00664F39">
      <w:pPr>
        <w:rPr>
          <w:rStyle w:val="normaltextrun"/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  <w:r>
        <w:rPr>
          <w:rStyle w:val="normaltextrun"/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br w:type="page"/>
      </w:r>
    </w:p>
    <w:p w14:paraId="34A6AFB3" w14:textId="4142435D" w:rsidR="00D32E07" w:rsidRPr="00931BC9" w:rsidRDefault="001618A0" w:rsidP="00931BC9">
      <w:pPr>
        <w:pStyle w:val="Heading1"/>
        <w:rPr>
          <w:rStyle w:val="normaltextrun"/>
        </w:rPr>
      </w:pPr>
      <w:r>
        <w:rPr>
          <w:rStyle w:val="normaltextrun"/>
        </w:rPr>
        <w:lastRenderedPageBreak/>
        <w:t>Supplementary material</w:t>
      </w:r>
      <w:r w:rsidR="00664F39" w:rsidRPr="00931BC9">
        <w:rPr>
          <w:rStyle w:val="normaltextrun"/>
        </w:rPr>
        <w:t xml:space="preserve"> </w:t>
      </w:r>
      <w:r w:rsidR="00182405">
        <w:rPr>
          <w:rStyle w:val="normaltextrun"/>
        </w:rPr>
        <w:t>2</w:t>
      </w:r>
      <w:r w:rsidR="00931BC9">
        <w:rPr>
          <w:rStyle w:val="normaltextrun"/>
        </w:rPr>
        <w:t>.</w:t>
      </w:r>
      <w:r w:rsidR="00664F39" w:rsidRPr="00931BC9">
        <w:rPr>
          <w:rStyle w:val="normaltextrun"/>
        </w:rPr>
        <w:t xml:space="preserve"> </w:t>
      </w:r>
      <w:r w:rsidR="00D32E07" w:rsidRPr="00931BC9">
        <w:rPr>
          <w:rStyle w:val="normaltextrun"/>
        </w:rPr>
        <w:t xml:space="preserve">Population pharmacokinetic model for </w:t>
      </w:r>
      <w:r w:rsidR="002C7D9B" w:rsidRPr="00931BC9">
        <w:rPr>
          <w:rStyle w:val="normaltextrun"/>
        </w:rPr>
        <w:t>v</w:t>
      </w:r>
      <w:r w:rsidR="00D32E07" w:rsidRPr="00931BC9">
        <w:rPr>
          <w:rStyle w:val="normaltextrun"/>
        </w:rPr>
        <w:t xml:space="preserve">erinurad </w:t>
      </w:r>
      <w:r w:rsidR="00390EB8">
        <w:rPr>
          <w:rStyle w:val="normaltextrun"/>
        </w:rPr>
        <w:t xml:space="preserve">extended release </w:t>
      </w:r>
      <w:r w:rsidR="006145D7">
        <w:rPr>
          <w:rStyle w:val="normaltextrun"/>
        </w:rPr>
        <w:t xml:space="preserve">8 (ER8) </w:t>
      </w:r>
      <w:r w:rsidR="00390EB8">
        <w:rPr>
          <w:rStyle w:val="normaltextrun"/>
        </w:rPr>
        <w:t>formulation</w:t>
      </w:r>
    </w:p>
    <w:p w14:paraId="6044C1D0" w14:textId="58910B49" w:rsidR="00B52099" w:rsidRPr="00356D75" w:rsidRDefault="00D32E07" w:rsidP="00390EB8">
      <w:pPr>
        <w:rPr>
          <w:lang w:val="en-US"/>
        </w:rPr>
      </w:pPr>
      <w:r w:rsidRPr="00931BC9">
        <w:t>A p</w:t>
      </w:r>
      <w:r w:rsidR="007564F1" w:rsidRPr="00931BC9">
        <w:t xml:space="preserve">opulation </w:t>
      </w:r>
      <w:r w:rsidR="00931BC9">
        <w:t xml:space="preserve">pharmacokinetic (popPK) </w:t>
      </w:r>
      <w:r w:rsidRPr="00931BC9">
        <w:t xml:space="preserve">model </w:t>
      </w:r>
      <w:r w:rsidR="007564F1" w:rsidRPr="00931BC9">
        <w:t xml:space="preserve">for the </w:t>
      </w:r>
      <w:r w:rsidR="000A1CF1" w:rsidRPr="00931BC9">
        <w:t>extended release (</w:t>
      </w:r>
      <w:r w:rsidR="007564F1" w:rsidRPr="00931BC9">
        <w:t>ER8</w:t>
      </w:r>
      <w:r w:rsidR="000A1CF1" w:rsidRPr="00931BC9">
        <w:t>)</w:t>
      </w:r>
      <w:r w:rsidR="007564F1" w:rsidRPr="00931BC9">
        <w:t xml:space="preserve"> formulation for </w:t>
      </w:r>
      <w:r w:rsidR="002C7D9B" w:rsidRPr="00931BC9">
        <w:t>v</w:t>
      </w:r>
      <w:r w:rsidR="007564F1" w:rsidRPr="00931BC9">
        <w:t xml:space="preserve">erinurad was developed using data from </w:t>
      </w:r>
      <w:r w:rsidR="00DF3C41" w:rsidRPr="00931BC9">
        <w:t>five clinical studies, described in Table 1</w:t>
      </w:r>
      <w:r w:rsidR="00931BC9">
        <w:t>.</w:t>
      </w:r>
      <w:r w:rsidR="00390EB8">
        <w:t xml:space="preserve"> </w:t>
      </w:r>
      <w:r w:rsidR="002E4406" w:rsidRPr="00356D75">
        <w:rPr>
          <w:lang w:val="en-US"/>
        </w:rPr>
        <w:t>For</w:t>
      </w:r>
      <w:r w:rsidR="00B52099" w:rsidRPr="00356D75">
        <w:rPr>
          <w:lang w:val="en-US"/>
        </w:rPr>
        <w:t xml:space="preserve"> </w:t>
      </w:r>
      <w:r w:rsidR="002E4406" w:rsidRPr="00356D75">
        <w:rPr>
          <w:lang w:val="en-US"/>
        </w:rPr>
        <w:t>all studies</w:t>
      </w:r>
      <w:r w:rsidR="00DA6609" w:rsidRPr="00356D75">
        <w:rPr>
          <w:lang w:val="en-US"/>
        </w:rPr>
        <w:t>,</w:t>
      </w:r>
      <w:r w:rsidR="002E4406" w:rsidRPr="00356D75">
        <w:rPr>
          <w:lang w:val="en-US"/>
        </w:rPr>
        <w:t xml:space="preserve"> data for other formulations than ER8 </w:t>
      </w:r>
      <w:r w:rsidR="000C4A27" w:rsidRPr="00356D75">
        <w:rPr>
          <w:lang w:val="en-US"/>
        </w:rPr>
        <w:t>were</w:t>
      </w:r>
      <w:r w:rsidR="002E4406" w:rsidRPr="00356D75">
        <w:rPr>
          <w:lang w:val="en-US"/>
        </w:rPr>
        <w:t xml:space="preserve"> excluded in the modeling.</w:t>
      </w:r>
      <w:r w:rsidR="00B07DE9" w:rsidRPr="00356D75">
        <w:rPr>
          <w:lang w:val="en-US"/>
        </w:rPr>
        <w:t xml:space="preserve"> </w:t>
      </w:r>
      <w:r w:rsidR="00035D89" w:rsidRPr="00035D89">
        <w:rPr>
          <w:lang w:val="en-US"/>
        </w:rPr>
        <w:t xml:space="preserve">PK sampling schedules are presented in </w:t>
      </w:r>
      <w:r w:rsidR="007F23B9">
        <w:rPr>
          <w:lang w:val="en-US"/>
        </w:rPr>
        <w:t>Table 2</w:t>
      </w:r>
      <w:r w:rsidR="00035D89" w:rsidRPr="00035D89">
        <w:rPr>
          <w:lang w:val="en-US"/>
        </w:rPr>
        <w:t xml:space="preserve"> . A summary of the demographics and baseline characteristics of the subjects included in the analysis can be found in Table </w:t>
      </w:r>
      <w:r w:rsidR="007F23B9">
        <w:rPr>
          <w:lang w:val="en-US"/>
        </w:rPr>
        <w:t>3</w:t>
      </w:r>
      <w:r w:rsidR="00035D89" w:rsidRPr="00035D89">
        <w:rPr>
          <w:lang w:val="en-US"/>
        </w:rPr>
        <w:t>. Exploratory plots of the observed pharmacokinetic data from each study can be found in Fig</w:t>
      </w:r>
      <w:r w:rsidR="00A45F39">
        <w:rPr>
          <w:lang w:val="en-US"/>
        </w:rPr>
        <w:t>. 1</w:t>
      </w:r>
      <w:r w:rsidR="00035D89" w:rsidRPr="00035D89">
        <w:rPr>
          <w:lang w:val="en-US"/>
        </w:rPr>
        <w:t>.</w:t>
      </w:r>
    </w:p>
    <w:p w14:paraId="42B19A3A" w14:textId="3E2E802F" w:rsidR="009716BE" w:rsidRPr="00356D75" w:rsidRDefault="009716BE" w:rsidP="00931BC9">
      <w:pPr>
        <w:pStyle w:val="NormalIndent"/>
        <w:rPr>
          <w:lang w:val="en-US"/>
        </w:rPr>
      </w:pPr>
      <w:r w:rsidRPr="00356D75">
        <w:rPr>
          <w:lang w:val="en-US"/>
        </w:rPr>
        <w:t xml:space="preserve">The </w:t>
      </w:r>
      <w:r w:rsidR="00D9240D">
        <w:rPr>
          <w:lang w:val="en-US"/>
        </w:rPr>
        <w:t>pop</w:t>
      </w:r>
      <w:r w:rsidRPr="00356D75">
        <w:rPr>
          <w:lang w:val="en-US"/>
        </w:rPr>
        <w:t xml:space="preserve">PK model of </w:t>
      </w:r>
      <w:r w:rsidR="002C7D9B" w:rsidRPr="00356D75">
        <w:rPr>
          <w:lang w:val="en-US"/>
        </w:rPr>
        <w:t>v</w:t>
      </w:r>
      <w:r w:rsidRPr="00356D75">
        <w:rPr>
          <w:lang w:val="en-US"/>
        </w:rPr>
        <w:t>erinurad</w:t>
      </w:r>
      <w:r w:rsidR="00343D9D" w:rsidRPr="00356D75">
        <w:rPr>
          <w:lang w:val="en-US"/>
        </w:rPr>
        <w:t xml:space="preserve"> </w:t>
      </w:r>
      <w:r w:rsidR="00C3399C" w:rsidRPr="00356D75">
        <w:rPr>
          <w:lang w:val="en-US"/>
        </w:rPr>
        <w:t>takes the form of a two</w:t>
      </w:r>
      <w:r w:rsidR="00931BC9">
        <w:rPr>
          <w:lang w:val="en-US"/>
        </w:rPr>
        <w:t>-</w:t>
      </w:r>
      <w:r w:rsidR="00C3399C" w:rsidRPr="00356D75">
        <w:rPr>
          <w:lang w:val="en-US"/>
        </w:rPr>
        <w:t>compartmental disposition model. The ER8 formulation required a rather complex absorption model</w:t>
      </w:r>
      <w:r w:rsidR="00931BC9">
        <w:rPr>
          <w:lang w:val="en-US"/>
        </w:rPr>
        <w:t>,</w:t>
      </w:r>
      <w:r w:rsidR="00C3399C" w:rsidRPr="00356D75">
        <w:rPr>
          <w:lang w:val="en-US"/>
        </w:rPr>
        <w:t xml:space="preserve"> comprising </w:t>
      </w:r>
      <w:r w:rsidR="00C3399C" w:rsidRPr="00356D75">
        <w:t xml:space="preserve">zero-order infusion into the </w:t>
      </w:r>
      <w:r w:rsidR="00551511" w:rsidRPr="00356D75">
        <w:t>dosing</w:t>
      </w:r>
      <w:r w:rsidR="00C3399C" w:rsidRPr="00356D75">
        <w:t xml:space="preserve"> compartment and sequential first-order absorption</w:t>
      </w:r>
      <w:r w:rsidR="005578AF" w:rsidRPr="00356D75">
        <w:t>. The</w:t>
      </w:r>
      <w:r w:rsidR="00C3399C" w:rsidRPr="00356D75">
        <w:rPr>
          <w:lang w:val="en-US"/>
        </w:rPr>
        <w:t xml:space="preserve"> elimination</w:t>
      </w:r>
      <w:r w:rsidR="005578AF" w:rsidRPr="00356D75">
        <w:rPr>
          <w:lang w:val="en-US"/>
        </w:rPr>
        <w:t xml:space="preserve"> process was linear with respect to concentrations of verinurad in the central compartment</w:t>
      </w:r>
      <w:r w:rsidR="00C3399C" w:rsidRPr="00356D75">
        <w:rPr>
          <w:lang w:val="en-US"/>
        </w:rPr>
        <w:t>.</w:t>
      </w:r>
    </w:p>
    <w:p w14:paraId="39EA64FB" w14:textId="710CA449" w:rsidR="00551511" w:rsidRPr="00356D75" w:rsidRDefault="00685A6B" w:rsidP="00931BC9">
      <w:pPr>
        <w:pStyle w:val="NormalIndent"/>
        <w:rPr>
          <w:lang w:val="en-US"/>
        </w:rPr>
      </w:pPr>
      <w:r w:rsidRPr="7858A02C">
        <w:rPr>
          <w:lang w:val="en-US"/>
        </w:rPr>
        <w:t xml:space="preserve">The exploratory analysis of data </w:t>
      </w:r>
      <w:r w:rsidR="6CE3790D" w:rsidRPr="7858A02C">
        <w:rPr>
          <w:lang w:val="en-US"/>
        </w:rPr>
        <w:t>for stud</w:t>
      </w:r>
      <w:r w:rsidR="00DA358F" w:rsidRPr="7858A02C">
        <w:rPr>
          <w:lang w:val="en-US"/>
        </w:rPr>
        <w:t>y</w:t>
      </w:r>
      <w:r w:rsidR="6CE3790D" w:rsidRPr="7858A02C">
        <w:rPr>
          <w:lang w:val="en-US"/>
        </w:rPr>
        <w:t xml:space="preserve"> 112</w:t>
      </w:r>
      <w:r w:rsidRPr="7858A02C">
        <w:rPr>
          <w:lang w:val="en-US"/>
        </w:rPr>
        <w:t xml:space="preserve"> revealed a significant effect of food on the absorption process</w:t>
      </w:r>
      <w:r w:rsidR="00551511" w:rsidRPr="7858A02C">
        <w:rPr>
          <w:lang w:val="en-US"/>
        </w:rPr>
        <w:t>. Therefore</w:t>
      </w:r>
      <w:r w:rsidR="451DF425" w:rsidRPr="7858A02C">
        <w:rPr>
          <w:lang w:val="en-US"/>
        </w:rPr>
        <w:t>,</w:t>
      </w:r>
      <w:r w:rsidRPr="7858A02C">
        <w:rPr>
          <w:lang w:val="en-US"/>
        </w:rPr>
        <w:t xml:space="preserve"> </w:t>
      </w:r>
      <w:r w:rsidR="00551511" w:rsidRPr="7858A02C">
        <w:rPr>
          <w:lang w:val="en-US"/>
        </w:rPr>
        <w:t>different</w:t>
      </w:r>
      <w:r w:rsidRPr="7858A02C">
        <w:rPr>
          <w:lang w:val="en-US"/>
        </w:rPr>
        <w:t xml:space="preserve"> length</w:t>
      </w:r>
      <w:r w:rsidR="00551511" w:rsidRPr="7858A02C">
        <w:rPr>
          <w:lang w:val="en-US"/>
        </w:rPr>
        <w:t>s</w:t>
      </w:r>
      <w:r w:rsidRPr="7858A02C">
        <w:rPr>
          <w:lang w:val="en-US"/>
        </w:rPr>
        <w:t xml:space="preserve"> of the zero-order infusion in</w:t>
      </w:r>
      <w:r w:rsidR="00551511" w:rsidRPr="7858A02C">
        <w:rPr>
          <w:lang w:val="en-US"/>
        </w:rPr>
        <w:t>to the dosing compartment</w:t>
      </w:r>
      <w:r w:rsidRPr="7858A02C">
        <w:rPr>
          <w:lang w:val="en-US"/>
        </w:rPr>
        <w:t xml:space="preserve"> </w:t>
      </w:r>
      <w:r w:rsidR="00551511" w:rsidRPr="7858A02C">
        <w:rPr>
          <w:lang w:val="en-US"/>
        </w:rPr>
        <w:t>were assumed for food state (fasted/fed) and estimated from the data.</w:t>
      </w:r>
    </w:p>
    <w:p w14:paraId="3739AD67" w14:textId="2BF165A1" w:rsidR="0069775E" w:rsidRPr="00356D75" w:rsidRDefault="45420A63" w:rsidP="00C90C8B">
      <w:pPr>
        <w:pStyle w:val="NormalIndent"/>
        <w:rPr>
          <w:color w:val="000000" w:themeColor="text1"/>
          <w:szCs w:val="24"/>
          <w:lang w:val="en-US"/>
        </w:rPr>
      </w:pPr>
      <w:r w:rsidRPr="7858A02C">
        <w:rPr>
          <w:color w:val="000000" w:themeColor="text1"/>
          <w:szCs w:val="24"/>
          <w:lang w:val="en-US"/>
        </w:rPr>
        <w:t xml:space="preserve">The error model was described as additive on log scale. </w:t>
      </w:r>
      <w:r w:rsidR="5A75218E" w:rsidRPr="7858A02C">
        <w:rPr>
          <w:color w:val="000000" w:themeColor="text1"/>
          <w:szCs w:val="24"/>
          <w:lang w:val="en-US"/>
        </w:rPr>
        <w:t>Variability across individuals was modelled as a log-normal distribution on central clearance, peripheral volume, zero-order duration, and relative bioavailability.</w:t>
      </w:r>
    </w:p>
    <w:p w14:paraId="5FD24A8A" w14:textId="7A9E694A" w:rsidR="0069775E" w:rsidRPr="00356D75" w:rsidRDefault="525C624A" w:rsidP="7858A02C">
      <w:pPr>
        <w:pStyle w:val="NormalIndent"/>
        <w:rPr>
          <w:lang w:val="en-US"/>
        </w:rPr>
      </w:pPr>
      <w:r w:rsidRPr="7858A02C">
        <w:rPr>
          <w:lang w:val="en-US"/>
        </w:rPr>
        <w:t xml:space="preserve">Covariates were included in the model with a stepwise approach in which new covariates were proposed </w:t>
      </w:r>
      <w:r w:rsidR="712809A4" w:rsidRPr="7858A02C">
        <w:rPr>
          <w:lang w:val="en-US"/>
        </w:rPr>
        <w:t>manually</w:t>
      </w:r>
      <w:r w:rsidRPr="7858A02C">
        <w:rPr>
          <w:lang w:val="en-US"/>
        </w:rPr>
        <w:t xml:space="preserve"> based on</w:t>
      </w:r>
      <w:r w:rsidR="712809A4" w:rsidRPr="7858A02C">
        <w:rPr>
          <w:lang w:val="en-US"/>
        </w:rPr>
        <w:t xml:space="preserve"> visual inspection of</w:t>
      </w:r>
      <w:r w:rsidRPr="7858A02C">
        <w:rPr>
          <w:lang w:val="en-US"/>
        </w:rPr>
        <w:t xml:space="preserve"> </w:t>
      </w:r>
      <w:r w:rsidR="535F04A0" w:rsidRPr="7858A02C">
        <w:rPr>
          <w:lang w:val="en-US"/>
        </w:rPr>
        <w:t xml:space="preserve">correlations </w:t>
      </w:r>
      <w:r w:rsidR="535F04A0" w:rsidRPr="7858A02C">
        <w:rPr>
          <w:lang w:val="en-US"/>
        </w:rPr>
        <w:lastRenderedPageBreak/>
        <w:t>between</w:t>
      </w:r>
      <w:r w:rsidRPr="7858A02C">
        <w:rPr>
          <w:lang w:val="en-US"/>
        </w:rPr>
        <w:t xml:space="preserve"> the random effect parameters and candidate covariates.</w:t>
      </w:r>
      <w:r w:rsidR="535F04A0" w:rsidRPr="7858A02C">
        <w:rPr>
          <w:lang w:val="en-US"/>
        </w:rPr>
        <w:t xml:space="preserve"> The covariates considered during the modeling were body weight, Asian </w:t>
      </w:r>
      <w:r w:rsidR="1F5722CF" w:rsidRPr="7858A02C">
        <w:rPr>
          <w:lang w:val="en-US"/>
        </w:rPr>
        <w:t xml:space="preserve">race </w:t>
      </w:r>
      <w:r w:rsidR="535F04A0" w:rsidRPr="7858A02C">
        <w:rPr>
          <w:lang w:val="en-US"/>
        </w:rPr>
        <w:t xml:space="preserve">(vs all other </w:t>
      </w:r>
      <w:r w:rsidR="1F5722CF" w:rsidRPr="7858A02C">
        <w:rPr>
          <w:lang w:val="en-US"/>
        </w:rPr>
        <w:t>races</w:t>
      </w:r>
      <w:r w:rsidR="535F04A0" w:rsidRPr="7858A02C">
        <w:rPr>
          <w:lang w:val="en-US"/>
        </w:rPr>
        <w:t>), age,</w:t>
      </w:r>
      <w:r w:rsidR="0D3439F6" w:rsidRPr="7858A02C">
        <w:rPr>
          <w:lang w:val="en-US"/>
        </w:rPr>
        <w:t xml:space="preserve"> </w:t>
      </w:r>
      <w:r w:rsidR="00553D11" w:rsidRPr="7858A02C">
        <w:rPr>
          <w:lang w:val="en-US"/>
        </w:rPr>
        <w:t xml:space="preserve">sex, </w:t>
      </w:r>
      <w:r w:rsidR="00931BC9" w:rsidRPr="7858A02C">
        <w:rPr>
          <w:lang w:val="en-US"/>
        </w:rPr>
        <w:t xml:space="preserve">and </w:t>
      </w:r>
      <w:r w:rsidR="7EBC6FF5" w:rsidRPr="7858A02C">
        <w:rPr>
          <w:lang w:val="en-US"/>
        </w:rPr>
        <w:t xml:space="preserve">baseline </w:t>
      </w:r>
      <w:r w:rsidR="00931BC9" w:rsidRPr="7858A02C">
        <w:rPr>
          <w:lang w:val="en-US"/>
        </w:rPr>
        <w:t>estimated glomerular filtration rate [</w:t>
      </w:r>
      <w:r w:rsidR="7EBC6FF5" w:rsidRPr="7858A02C">
        <w:rPr>
          <w:lang w:val="en-US"/>
        </w:rPr>
        <w:t>eGFR</w:t>
      </w:r>
      <w:r w:rsidR="00931BC9" w:rsidRPr="7858A02C">
        <w:rPr>
          <w:lang w:val="en-US"/>
        </w:rPr>
        <w:t>]</w:t>
      </w:r>
      <w:r w:rsidR="7EBC6FF5" w:rsidRPr="7858A02C">
        <w:rPr>
          <w:lang w:val="en-US"/>
        </w:rPr>
        <w:t>,</w:t>
      </w:r>
      <w:r w:rsidR="535F04A0" w:rsidRPr="7858A02C">
        <w:rPr>
          <w:lang w:val="en-US"/>
        </w:rPr>
        <w:t xml:space="preserve"> as well as the potential effects of studies on parameters.</w:t>
      </w:r>
      <w:r w:rsidRPr="7858A02C">
        <w:rPr>
          <w:lang w:val="en-US"/>
        </w:rPr>
        <w:t xml:space="preserve"> </w:t>
      </w:r>
      <w:r w:rsidR="0EF4E1A2" w:rsidRPr="7858A02C">
        <w:rPr>
          <w:lang w:val="en-US"/>
        </w:rPr>
        <w:t xml:space="preserve">Body weight and baseline eGFR </w:t>
      </w:r>
      <w:r w:rsidR="6F534960" w:rsidRPr="7858A02C">
        <w:rPr>
          <w:lang w:val="en-US"/>
        </w:rPr>
        <w:t>w</w:t>
      </w:r>
      <w:r w:rsidR="576E9F3E" w:rsidRPr="7858A02C">
        <w:rPr>
          <w:lang w:val="en-US"/>
        </w:rPr>
        <w:t>ere</w:t>
      </w:r>
      <w:r w:rsidR="6F534960" w:rsidRPr="7858A02C">
        <w:rPr>
          <w:lang w:val="en-US"/>
        </w:rPr>
        <w:t xml:space="preserve"> incorporated</w:t>
      </w:r>
      <w:r w:rsidR="1CF251A1" w:rsidRPr="7858A02C">
        <w:rPr>
          <w:lang w:val="en-US"/>
        </w:rPr>
        <w:t xml:space="preserve"> on clearance</w:t>
      </w:r>
      <w:r w:rsidR="00664F39" w:rsidRPr="7858A02C">
        <w:rPr>
          <w:lang w:val="en-US"/>
        </w:rPr>
        <w:t xml:space="preserve"> (Table </w:t>
      </w:r>
      <w:r w:rsidR="007F23B9">
        <w:rPr>
          <w:lang w:val="en-US"/>
        </w:rPr>
        <w:t>4</w:t>
      </w:r>
      <w:r w:rsidR="00664F39" w:rsidRPr="7858A02C">
        <w:rPr>
          <w:lang w:val="en-US"/>
        </w:rPr>
        <w:t>)</w:t>
      </w:r>
      <w:r w:rsidR="535F04A0" w:rsidRPr="7858A02C">
        <w:rPr>
          <w:lang w:val="en-US"/>
        </w:rPr>
        <w:t xml:space="preserve">. It was also found that </w:t>
      </w:r>
      <w:r w:rsidR="7EBC6FF5" w:rsidRPr="7858A02C">
        <w:rPr>
          <w:lang w:val="en-US"/>
        </w:rPr>
        <w:t xml:space="preserve">Asian </w:t>
      </w:r>
      <w:r w:rsidR="197BD805" w:rsidRPr="7858A02C">
        <w:rPr>
          <w:lang w:val="en-US"/>
        </w:rPr>
        <w:t xml:space="preserve">race </w:t>
      </w:r>
      <w:r w:rsidR="712809A4" w:rsidRPr="7858A02C">
        <w:rPr>
          <w:lang w:val="en-US"/>
        </w:rPr>
        <w:t>de</w:t>
      </w:r>
      <w:r w:rsidR="7EBC6FF5" w:rsidRPr="7858A02C">
        <w:rPr>
          <w:lang w:val="en-US"/>
        </w:rPr>
        <w:t xml:space="preserve">creases the </w:t>
      </w:r>
      <w:r w:rsidR="712809A4" w:rsidRPr="7858A02C">
        <w:rPr>
          <w:lang w:val="en-US"/>
        </w:rPr>
        <w:t xml:space="preserve">uptake of </w:t>
      </w:r>
      <w:r w:rsidR="751E9E0C" w:rsidRPr="7858A02C">
        <w:rPr>
          <w:lang w:val="en-US"/>
        </w:rPr>
        <w:t>v</w:t>
      </w:r>
      <w:r w:rsidR="712809A4" w:rsidRPr="7858A02C">
        <w:rPr>
          <w:lang w:val="en-US"/>
        </w:rPr>
        <w:t>erinurad in the peripheral compartment</w:t>
      </w:r>
      <w:r w:rsidR="0689555B" w:rsidRPr="7858A02C">
        <w:rPr>
          <w:lang w:val="en-US"/>
        </w:rPr>
        <w:t xml:space="preserve">. Asian </w:t>
      </w:r>
      <w:r w:rsidR="197BD805" w:rsidRPr="7858A02C">
        <w:rPr>
          <w:lang w:val="en-US"/>
        </w:rPr>
        <w:t xml:space="preserve">race </w:t>
      </w:r>
      <w:r w:rsidR="3947EC12" w:rsidRPr="7858A02C">
        <w:rPr>
          <w:lang w:val="en-US"/>
        </w:rPr>
        <w:t xml:space="preserve">had a borderline significant (95% </w:t>
      </w:r>
      <w:r w:rsidR="00931BC9" w:rsidRPr="7858A02C">
        <w:rPr>
          <w:lang w:val="en-US"/>
        </w:rPr>
        <w:t>confidence interval</w:t>
      </w:r>
      <w:r w:rsidR="3947EC12" w:rsidRPr="7858A02C">
        <w:rPr>
          <w:lang w:val="en-US"/>
        </w:rPr>
        <w:t>: 0.0076</w:t>
      </w:r>
      <w:r w:rsidR="00931BC9" w:rsidRPr="7858A02C">
        <w:rPr>
          <w:lang w:val="en-US"/>
        </w:rPr>
        <w:t>–</w:t>
      </w:r>
      <w:r w:rsidR="3947EC12" w:rsidRPr="7858A02C">
        <w:rPr>
          <w:lang w:val="en-US"/>
        </w:rPr>
        <w:t xml:space="preserve">0.2975) effect </w:t>
      </w:r>
      <w:r w:rsidR="1AB46927" w:rsidRPr="7858A02C">
        <w:rPr>
          <w:lang w:val="en-US"/>
        </w:rPr>
        <w:t xml:space="preserve">on </w:t>
      </w:r>
      <w:r w:rsidR="40B448FC" w:rsidRPr="7858A02C">
        <w:rPr>
          <w:lang w:val="en-US"/>
        </w:rPr>
        <w:t xml:space="preserve">the zero-order </w:t>
      </w:r>
      <w:r w:rsidR="00597240" w:rsidRPr="7858A02C">
        <w:rPr>
          <w:lang w:val="en-US"/>
        </w:rPr>
        <w:t>infusion but</w:t>
      </w:r>
      <w:r w:rsidR="1CF4790B" w:rsidRPr="7858A02C">
        <w:rPr>
          <w:lang w:val="en-US"/>
        </w:rPr>
        <w:t xml:space="preserve"> </w:t>
      </w:r>
      <w:r w:rsidR="76358ABE" w:rsidRPr="7858A02C">
        <w:rPr>
          <w:lang w:val="en-US"/>
        </w:rPr>
        <w:t xml:space="preserve">was not part of </w:t>
      </w:r>
      <w:r w:rsidR="1CF4790B" w:rsidRPr="7858A02C">
        <w:rPr>
          <w:lang w:val="en-US"/>
        </w:rPr>
        <w:t>the model</w:t>
      </w:r>
      <w:r w:rsidR="40B448FC" w:rsidRPr="7858A02C">
        <w:rPr>
          <w:lang w:val="en-US"/>
        </w:rPr>
        <w:t>.</w:t>
      </w:r>
      <w:r w:rsidR="044637E3" w:rsidRPr="7858A02C">
        <w:rPr>
          <w:lang w:val="en-US"/>
        </w:rPr>
        <w:t xml:space="preserve"> </w:t>
      </w:r>
    </w:p>
    <w:p w14:paraId="4C9BC2F7" w14:textId="2A3A4261" w:rsidR="00E32D9C" w:rsidRPr="00356D75" w:rsidRDefault="00CE37D8" w:rsidP="401E6C6C">
      <w:pPr>
        <w:pStyle w:val="NormalIndent"/>
        <w:rPr>
          <w:rFonts w:ascii="Times New Roman" w:hAnsi="Times New Roman"/>
          <w:lang w:val="en-US"/>
        </w:rPr>
      </w:pPr>
      <w:r w:rsidRPr="401E6C6C">
        <w:rPr>
          <w:rStyle w:val="normaltextrun"/>
        </w:rPr>
        <w:t>The model diagnostics below indicate that the pharmacokinetic data of</w:t>
      </w:r>
      <w:r w:rsidR="00931BC9" w:rsidRPr="401E6C6C">
        <w:rPr>
          <w:rStyle w:val="normaltextrun"/>
        </w:rPr>
        <w:t xml:space="preserve"> v</w:t>
      </w:r>
      <w:r w:rsidRPr="401E6C6C">
        <w:rPr>
          <w:rStyle w:val="normaltextrun"/>
        </w:rPr>
        <w:t>erinurad</w:t>
      </w:r>
      <w:r w:rsidR="00931BC9" w:rsidRPr="401E6C6C">
        <w:rPr>
          <w:rStyle w:val="normaltextrun"/>
        </w:rPr>
        <w:t xml:space="preserve"> </w:t>
      </w:r>
      <w:r w:rsidRPr="401E6C6C">
        <w:rPr>
          <w:rStyle w:val="normaltextrun"/>
        </w:rPr>
        <w:t>is well described using the final model</w:t>
      </w:r>
      <w:r w:rsidR="00664F39" w:rsidRPr="401E6C6C">
        <w:rPr>
          <w:rStyle w:val="normaltextrun"/>
        </w:rPr>
        <w:t xml:space="preserve"> (Fig</w:t>
      </w:r>
      <w:r w:rsidR="00931BC9" w:rsidRPr="401E6C6C">
        <w:rPr>
          <w:rStyle w:val="normaltextrun"/>
        </w:rPr>
        <w:t>.</w:t>
      </w:r>
      <w:r w:rsidR="00664F39" w:rsidRPr="401E6C6C">
        <w:rPr>
          <w:rStyle w:val="normaltextrun"/>
        </w:rPr>
        <w:t xml:space="preserve"> </w:t>
      </w:r>
      <w:r w:rsidR="365BF5EA" w:rsidRPr="401E6C6C">
        <w:rPr>
          <w:rStyle w:val="normaltextrun"/>
        </w:rPr>
        <w:t>2</w:t>
      </w:r>
      <w:r w:rsidR="5BE4D96E" w:rsidRPr="401E6C6C">
        <w:rPr>
          <w:rStyle w:val="normaltextrun"/>
        </w:rPr>
        <w:t xml:space="preserve"> and Fig. 3</w:t>
      </w:r>
      <w:r w:rsidR="00664F39" w:rsidRPr="401E6C6C">
        <w:rPr>
          <w:rStyle w:val="normaltextrun"/>
        </w:rPr>
        <w:t>)</w:t>
      </w:r>
      <w:r w:rsidRPr="401E6C6C">
        <w:rPr>
          <w:rStyle w:val="normaltextrun"/>
        </w:rPr>
        <w:t>. </w:t>
      </w:r>
    </w:p>
    <w:p w14:paraId="44E115BB" w14:textId="18115EE1" w:rsidR="00E32D9C" w:rsidRPr="00356D75" w:rsidRDefault="00DB18BE" w:rsidP="00931BC9">
      <w:pPr>
        <w:pStyle w:val="NormalIndent"/>
        <w:rPr>
          <w:lang w:val="en-US"/>
        </w:rPr>
      </w:pPr>
      <w:r>
        <w:rPr>
          <w:lang w:val="en-US"/>
        </w:rPr>
        <w:t>Intercompartmental</w:t>
      </w:r>
      <w:r w:rsidR="00955E2C">
        <w:rPr>
          <w:lang w:val="en-US"/>
        </w:rPr>
        <w:t xml:space="preserve"> clearance and </w:t>
      </w:r>
      <w:r w:rsidR="00563AE5">
        <w:rPr>
          <w:lang w:val="en-US"/>
        </w:rPr>
        <w:t>p</w:t>
      </w:r>
      <w:r w:rsidR="00955E2C" w:rsidRPr="00955E2C">
        <w:rPr>
          <w:lang w:val="en-US"/>
        </w:rPr>
        <w:t xml:space="preserve">eripheral volume of </w:t>
      </w:r>
      <w:r w:rsidR="00563AE5">
        <w:rPr>
          <w:lang w:val="en-US"/>
        </w:rPr>
        <w:t>we</w:t>
      </w:r>
      <w:r w:rsidR="33B068B0" w:rsidRPr="281C075A">
        <w:rPr>
          <w:lang w:val="en-US"/>
        </w:rPr>
        <w:t xml:space="preserve">re significantly reduced in Asians compared to non-Asians, indicating a decreased uptake of </w:t>
      </w:r>
      <w:r w:rsidR="751E9E0C" w:rsidRPr="281C075A">
        <w:rPr>
          <w:lang w:val="en-US"/>
        </w:rPr>
        <w:t>v</w:t>
      </w:r>
      <w:r w:rsidR="33B068B0" w:rsidRPr="281C075A">
        <w:rPr>
          <w:lang w:val="en-US"/>
        </w:rPr>
        <w:t>erinurad in the peripheral compartment.</w:t>
      </w:r>
      <w:r w:rsidR="13F4506D" w:rsidRPr="281C075A">
        <w:rPr>
          <w:lang w:val="en-US"/>
        </w:rPr>
        <w:t xml:space="preserve"> </w:t>
      </w:r>
    </w:p>
    <w:p w14:paraId="32C380FC" w14:textId="4EC4C018" w:rsidR="00664F39" w:rsidRDefault="00664F39" w:rsidP="00931BC9">
      <w:pPr>
        <w:pStyle w:val="Figuretablelegend"/>
      </w:pPr>
      <w:r>
        <w:lastRenderedPageBreak/>
        <w:t xml:space="preserve">Table </w:t>
      </w:r>
      <w:r>
        <w:rPr>
          <w:noProof/>
        </w:rPr>
        <w:t>1.</w:t>
      </w:r>
      <w:r>
        <w:t xml:space="preserve"> Overview of clinical studies used for verinurad ER8 popPK model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048"/>
        <w:gridCol w:w="1803"/>
        <w:gridCol w:w="1499"/>
        <w:gridCol w:w="2082"/>
      </w:tblGrid>
      <w:tr w:rsidR="00664F39" w:rsidRPr="00356D75" w14:paraId="537BAF9F" w14:textId="77777777" w:rsidTr="00931BC9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1380F01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Study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2EA44978" w14:textId="77777777" w:rsidR="00664F39" w:rsidRPr="00356D75" w:rsidRDefault="00664F39" w:rsidP="00931BC9">
            <w:pPr>
              <w:pStyle w:val="Tabletext"/>
              <w:rPr>
                <w:color w:val="000000" w:themeColor="text1"/>
                <w:lang w:val="en-US"/>
              </w:rPr>
            </w:pPr>
            <w:r w:rsidRPr="00356D75">
              <w:rPr>
                <w:lang w:val="en-US"/>
              </w:rPr>
              <w:t>Descrip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FA34B98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Popula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697FF9A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Number of patients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70359AAC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Doses</w:t>
            </w:r>
          </w:p>
        </w:tc>
      </w:tr>
      <w:tr w:rsidR="00664F39" w:rsidRPr="00356D75" w14:paraId="6A15277E" w14:textId="77777777" w:rsidTr="00931BC9">
        <w:tc>
          <w:tcPr>
            <w:tcW w:w="1630" w:type="dxa"/>
            <w:tcBorders>
              <w:top w:val="single" w:sz="4" w:space="0" w:color="auto"/>
            </w:tcBorders>
          </w:tcPr>
          <w:p w14:paraId="4B0D3968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R</w:t>
            </w:r>
            <w:r w:rsidRPr="00356D75">
              <w:t>DEA3170-</w:t>
            </w:r>
            <w:r w:rsidRPr="00356D75">
              <w:rPr>
                <w:lang w:val="en-US"/>
              </w:rPr>
              <w:t>112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55603208" w14:textId="465A6DEF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Single and </w:t>
            </w:r>
            <w:r w:rsidR="00931BC9">
              <w:rPr>
                <w:lang w:val="en-US"/>
              </w:rPr>
              <w:t>m</w:t>
            </w:r>
            <w:r w:rsidRPr="00356D75">
              <w:rPr>
                <w:lang w:val="en-US"/>
              </w:rPr>
              <w:t xml:space="preserve">ultiple </w:t>
            </w:r>
            <w:r w:rsidR="00931BC9">
              <w:rPr>
                <w:lang w:val="en-US"/>
              </w:rPr>
              <w:t>d</w:t>
            </w:r>
            <w:r w:rsidRPr="00356D75">
              <w:rPr>
                <w:lang w:val="en-US"/>
              </w:rPr>
              <w:t xml:space="preserve">ose </w:t>
            </w:r>
            <w:r w:rsidR="00931BC9">
              <w:rPr>
                <w:lang w:val="en-US"/>
              </w:rPr>
              <w:t>s</w:t>
            </w:r>
            <w:r w:rsidRPr="00356D75">
              <w:rPr>
                <w:lang w:val="en-US"/>
              </w:rPr>
              <w:t>tudy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66C4248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Healthy volunteers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237BB24" w14:textId="0F0D0AD0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Non-Asian: </w:t>
            </w:r>
            <w:r w:rsidR="00931BC9">
              <w:rPr>
                <w:lang w:val="en-US"/>
              </w:rPr>
              <w:br/>
            </w:r>
            <w:r w:rsidRPr="00356D75">
              <w:rPr>
                <w:lang w:val="en-US"/>
              </w:rPr>
              <w:t>n</w:t>
            </w:r>
            <w:r w:rsidR="00931BC9">
              <w:rPr>
                <w:lang w:val="en-US"/>
              </w:rPr>
              <w:t> </w:t>
            </w:r>
            <w:r w:rsidRPr="00356D75">
              <w:rPr>
                <w:lang w:val="en-US"/>
              </w:rPr>
              <w:t>= 39</w:t>
            </w:r>
          </w:p>
          <w:p w14:paraId="0F133F01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Asian: n = 1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64D56874" w14:textId="05EA037D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4.5, 6, and 12 mg verinurad</w:t>
            </w:r>
          </w:p>
        </w:tc>
      </w:tr>
      <w:tr w:rsidR="00664F39" w:rsidRPr="00E41862" w14:paraId="3578236A" w14:textId="77777777" w:rsidTr="00931BC9">
        <w:tc>
          <w:tcPr>
            <w:tcW w:w="1630" w:type="dxa"/>
          </w:tcPr>
          <w:p w14:paraId="4899088E" w14:textId="77777777" w:rsidR="00664F39" w:rsidRPr="00356D75" w:rsidRDefault="00664F39" w:rsidP="00931BC9">
            <w:pPr>
              <w:pStyle w:val="Tabletext"/>
              <w:rPr>
                <w:color w:val="000000" w:themeColor="text1"/>
              </w:rPr>
            </w:pPr>
            <w:r w:rsidRPr="00356D75">
              <w:rPr>
                <w:color w:val="000000" w:themeColor="text1"/>
              </w:rPr>
              <w:t xml:space="preserve">D5495C00001 </w:t>
            </w:r>
          </w:p>
        </w:tc>
        <w:tc>
          <w:tcPr>
            <w:tcW w:w="2048" w:type="dxa"/>
          </w:tcPr>
          <w:p w14:paraId="31EA0C20" w14:textId="1C2FC86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Pharmacodynamic drug</w:t>
            </w:r>
            <w:r w:rsidR="00A76251">
              <w:rPr>
                <w:lang w:val="en-US"/>
              </w:rPr>
              <w:t>-</w:t>
            </w:r>
            <w:r w:rsidRPr="00356D75">
              <w:rPr>
                <w:lang w:val="en-US"/>
              </w:rPr>
              <w:t>drug interaction study with verinurad, febuxostat</w:t>
            </w:r>
            <w:r w:rsidR="00931BC9">
              <w:rPr>
                <w:lang w:val="en-US"/>
              </w:rPr>
              <w:t>,</w:t>
            </w:r>
            <w:r w:rsidRPr="00356D75">
              <w:rPr>
                <w:lang w:val="en-US"/>
              </w:rPr>
              <w:t xml:space="preserve"> and dapagliflozin</w:t>
            </w:r>
          </w:p>
        </w:tc>
        <w:tc>
          <w:tcPr>
            <w:tcW w:w="1803" w:type="dxa"/>
          </w:tcPr>
          <w:p w14:paraId="7ADFE79C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t xml:space="preserve">Asymptomatic hyperuricemic </w:t>
            </w:r>
          </w:p>
        </w:tc>
        <w:tc>
          <w:tcPr>
            <w:tcW w:w="1499" w:type="dxa"/>
          </w:tcPr>
          <w:p w14:paraId="7AC55084" w14:textId="02649306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Non-Asian: n</w:t>
            </w:r>
            <w:r w:rsidR="00931BC9">
              <w:rPr>
                <w:lang w:val="en-US"/>
              </w:rPr>
              <w:t> </w:t>
            </w:r>
            <w:r w:rsidRPr="00356D75">
              <w:rPr>
                <w:lang w:val="en-US"/>
              </w:rPr>
              <w:t>= 34</w:t>
            </w:r>
          </w:p>
          <w:p w14:paraId="7EAEDA1A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Asian: n = 2</w:t>
            </w:r>
          </w:p>
        </w:tc>
        <w:tc>
          <w:tcPr>
            <w:tcW w:w="2082" w:type="dxa"/>
          </w:tcPr>
          <w:p w14:paraId="14F204EB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9 mg RDEA3170 + 80 mg febuxostat + 10 mg dapagliflozin </w:t>
            </w:r>
          </w:p>
          <w:p w14:paraId="23B36D63" w14:textId="77777777" w:rsidR="00664F39" w:rsidRPr="007F24A1" w:rsidRDefault="00664F39" w:rsidP="00931BC9">
            <w:pPr>
              <w:pStyle w:val="Tabletext"/>
              <w:rPr>
                <w:lang w:val="sv-SE"/>
              </w:rPr>
            </w:pPr>
            <w:r w:rsidRPr="007F24A1">
              <w:rPr>
                <w:lang w:val="sv-SE"/>
              </w:rPr>
              <w:t xml:space="preserve">9 mg RDEA3170 + 80 mg febuxostat + placebo </w:t>
            </w:r>
          </w:p>
        </w:tc>
      </w:tr>
      <w:tr w:rsidR="00664F39" w:rsidRPr="00356D75" w14:paraId="70B7A7AC" w14:textId="77777777" w:rsidTr="00931BC9">
        <w:tc>
          <w:tcPr>
            <w:tcW w:w="1630" w:type="dxa"/>
          </w:tcPr>
          <w:p w14:paraId="5CF3790A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t xml:space="preserve">D5495C00005 </w:t>
            </w:r>
          </w:p>
        </w:tc>
        <w:tc>
          <w:tcPr>
            <w:tcW w:w="2048" w:type="dxa"/>
          </w:tcPr>
          <w:p w14:paraId="0377652E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bCs/>
                <w:lang w:val="en-US"/>
              </w:rPr>
              <w:t>Bioavailability study</w:t>
            </w:r>
          </w:p>
        </w:tc>
        <w:tc>
          <w:tcPr>
            <w:tcW w:w="1803" w:type="dxa"/>
          </w:tcPr>
          <w:p w14:paraId="16714272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Healthy volunteers</w:t>
            </w:r>
          </w:p>
        </w:tc>
        <w:tc>
          <w:tcPr>
            <w:tcW w:w="1499" w:type="dxa"/>
          </w:tcPr>
          <w:p w14:paraId="120ED3C0" w14:textId="54C90EB8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Non-Asian</w:t>
            </w:r>
            <w:r w:rsidR="00931BC9">
              <w:rPr>
                <w:lang w:val="en-US"/>
              </w:rPr>
              <w:t>:</w:t>
            </w:r>
            <w:r w:rsidRPr="00356D75">
              <w:rPr>
                <w:lang w:val="en-US"/>
              </w:rPr>
              <w:t xml:space="preserve"> </w:t>
            </w:r>
            <w:r w:rsidR="00931BC9">
              <w:rPr>
                <w:lang w:val="en-US"/>
              </w:rPr>
              <w:br/>
              <w:t>n </w:t>
            </w:r>
            <w:r w:rsidRPr="00356D75">
              <w:rPr>
                <w:lang w:val="en-US"/>
              </w:rPr>
              <w:t>= 25</w:t>
            </w:r>
          </w:p>
        </w:tc>
        <w:tc>
          <w:tcPr>
            <w:tcW w:w="2082" w:type="dxa"/>
          </w:tcPr>
          <w:p w14:paraId="5DDE3966" w14:textId="16383BF3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12 mg </w:t>
            </w:r>
            <w:r w:rsidR="00931BC9">
              <w:rPr>
                <w:lang w:val="en-US"/>
              </w:rPr>
              <w:t>v</w:t>
            </w:r>
            <w:r w:rsidRPr="00356D75">
              <w:rPr>
                <w:lang w:val="en-US"/>
              </w:rPr>
              <w:t>erinurad (ER8)</w:t>
            </w:r>
          </w:p>
          <w:p w14:paraId="314CF74A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Data for the A and B capsules not included in the modeling</w:t>
            </w:r>
          </w:p>
        </w:tc>
      </w:tr>
      <w:tr w:rsidR="00664F39" w:rsidRPr="00E41862" w14:paraId="6F30E0BB" w14:textId="77777777" w:rsidTr="00931BC9">
        <w:tc>
          <w:tcPr>
            <w:tcW w:w="1630" w:type="dxa"/>
          </w:tcPr>
          <w:p w14:paraId="50A870DD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color w:val="000000" w:themeColor="text1"/>
              </w:rPr>
              <w:t xml:space="preserve">D5495C00006 </w:t>
            </w:r>
          </w:p>
        </w:tc>
        <w:tc>
          <w:tcPr>
            <w:tcW w:w="2048" w:type="dxa"/>
          </w:tcPr>
          <w:p w14:paraId="68FEA008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Multiple dose study in Asians/Chinese </w:t>
            </w:r>
          </w:p>
        </w:tc>
        <w:tc>
          <w:tcPr>
            <w:tcW w:w="1803" w:type="dxa"/>
          </w:tcPr>
          <w:p w14:paraId="0B4E3344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Healthy volunteers</w:t>
            </w:r>
          </w:p>
        </w:tc>
        <w:tc>
          <w:tcPr>
            <w:tcW w:w="1499" w:type="dxa"/>
          </w:tcPr>
          <w:p w14:paraId="521181CE" w14:textId="0F5F8D47" w:rsidR="00664F39" w:rsidRPr="00356D75" w:rsidRDefault="00664F39" w:rsidP="00931BC9">
            <w:pPr>
              <w:pStyle w:val="Tabletext"/>
            </w:pPr>
            <w:r w:rsidRPr="00356D75">
              <w:rPr>
                <w:lang w:val="en-US"/>
              </w:rPr>
              <w:t>Asian</w:t>
            </w:r>
            <w:r w:rsidRPr="00356D75">
              <w:t xml:space="preserve">: </w:t>
            </w:r>
            <w:r w:rsidR="00931BC9">
              <w:br/>
            </w:r>
            <w:r w:rsidRPr="00356D75">
              <w:t>n = 18</w:t>
            </w:r>
          </w:p>
        </w:tc>
        <w:tc>
          <w:tcPr>
            <w:tcW w:w="2082" w:type="dxa"/>
          </w:tcPr>
          <w:p w14:paraId="04ADAE55" w14:textId="1377E782" w:rsidR="00664F39" w:rsidRPr="007F24A1" w:rsidRDefault="00664F39" w:rsidP="00931BC9">
            <w:pPr>
              <w:pStyle w:val="Tabletext"/>
              <w:rPr>
                <w:lang w:val="sv-SE"/>
              </w:rPr>
            </w:pPr>
            <w:r w:rsidRPr="007F24A1">
              <w:rPr>
                <w:lang w:val="sv-SE"/>
              </w:rPr>
              <w:t>12 mg</w:t>
            </w:r>
            <w:r w:rsidR="00931BC9" w:rsidRPr="007F24A1">
              <w:rPr>
                <w:lang w:val="sv-SE"/>
              </w:rPr>
              <w:t xml:space="preserve"> </w:t>
            </w:r>
            <w:r w:rsidRPr="007F24A1">
              <w:rPr>
                <w:lang w:val="sv-SE"/>
              </w:rPr>
              <w:t>verinurad</w:t>
            </w:r>
            <w:r w:rsidR="00931BC9" w:rsidRPr="007F24A1">
              <w:rPr>
                <w:lang w:val="sv-SE"/>
              </w:rPr>
              <w:t xml:space="preserve"> </w:t>
            </w:r>
            <w:r w:rsidRPr="007F24A1">
              <w:rPr>
                <w:lang w:val="sv-SE"/>
              </w:rPr>
              <w:t>+ 300 mg allopurinol </w:t>
            </w:r>
          </w:p>
          <w:p w14:paraId="160594F9" w14:textId="0567757C" w:rsidR="00664F39" w:rsidRPr="007F24A1" w:rsidRDefault="00664F39" w:rsidP="00931BC9">
            <w:pPr>
              <w:pStyle w:val="Tabletext"/>
              <w:rPr>
                <w:lang w:val="sv-SE"/>
              </w:rPr>
            </w:pPr>
            <w:r w:rsidRPr="007F24A1">
              <w:rPr>
                <w:lang w:val="sv-SE"/>
              </w:rPr>
              <w:t>24 mg</w:t>
            </w:r>
            <w:r w:rsidR="00931BC9" w:rsidRPr="007F24A1">
              <w:rPr>
                <w:lang w:val="sv-SE"/>
              </w:rPr>
              <w:t xml:space="preserve"> </w:t>
            </w:r>
            <w:r w:rsidRPr="007F24A1">
              <w:rPr>
                <w:lang w:val="sv-SE"/>
              </w:rPr>
              <w:t>verinurad</w:t>
            </w:r>
            <w:r w:rsidR="00931BC9" w:rsidRPr="007F24A1">
              <w:rPr>
                <w:lang w:val="sv-SE"/>
              </w:rPr>
              <w:t xml:space="preserve"> </w:t>
            </w:r>
            <w:r w:rsidRPr="007F24A1">
              <w:rPr>
                <w:lang w:val="sv-SE"/>
              </w:rPr>
              <w:t>+ 300 mg allopurinol </w:t>
            </w:r>
          </w:p>
        </w:tc>
      </w:tr>
      <w:tr w:rsidR="00664F39" w:rsidRPr="00356D75" w14:paraId="1ACE2D78" w14:textId="77777777" w:rsidTr="00931BC9">
        <w:tc>
          <w:tcPr>
            <w:tcW w:w="1630" w:type="dxa"/>
            <w:tcBorders>
              <w:bottom w:val="single" w:sz="4" w:space="0" w:color="auto"/>
            </w:tcBorders>
          </w:tcPr>
          <w:p w14:paraId="412A62B1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color w:val="000000" w:themeColor="text1"/>
              </w:rPr>
              <w:t xml:space="preserve">D5495C00007 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1218E46A" w14:textId="478A8606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Ph</w:t>
            </w:r>
            <w:r w:rsidR="00931BC9">
              <w:rPr>
                <w:lang w:val="en-US"/>
              </w:rPr>
              <w:t>ase II</w:t>
            </w:r>
            <w:r w:rsidRPr="00356D75">
              <w:rPr>
                <w:lang w:val="en-US"/>
              </w:rPr>
              <w:t xml:space="preserve">a, verinurad and </w:t>
            </w:r>
            <w:r w:rsidR="00931BC9">
              <w:rPr>
                <w:lang w:val="en-US"/>
              </w:rPr>
              <w:t>f</w:t>
            </w:r>
            <w:r w:rsidRPr="00356D75">
              <w:rPr>
                <w:lang w:val="en-US"/>
              </w:rPr>
              <w:t xml:space="preserve">ebuxostat in </w:t>
            </w:r>
            <w:r w:rsidR="00931BC9">
              <w:rPr>
                <w:lang w:val="en-US"/>
              </w:rPr>
              <w:t>p</w:t>
            </w:r>
            <w:r w:rsidRPr="00356D75">
              <w:rPr>
                <w:lang w:val="en-US"/>
              </w:rPr>
              <w:t xml:space="preserve">atients </w:t>
            </w:r>
            <w:r w:rsidR="00931BC9">
              <w:rPr>
                <w:lang w:val="en-US"/>
              </w:rPr>
              <w:t>w</w:t>
            </w:r>
            <w:r w:rsidRPr="00356D75">
              <w:rPr>
                <w:lang w:val="en-US"/>
              </w:rPr>
              <w:t xml:space="preserve">ith </w:t>
            </w:r>
            <w:r w:rsidR="00931BC9">
              <w:rPr>
                <w:lang w:val="en-US"/>
              </w:rPr>
              <w:t>a</w:t>
            </w:r>
            <w:r w:rsidRPr="00356D75">
              <w:rPr>
                <w:lang w:val="en-US"/>
              </w:rPr>
              <w:t>lbuminuria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FFF6E41" w14:textId="7027DCE0" w:rsidR="00664F39" w:rsidRPr="00356D75" w:rsidRDefault="00931BC9" w:rsidP="00931BC9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Type 2 diabetes mellitus</w:t>
            </w:r>
            <w:r w:rsidR="00664F39" w:rsidRPr="00356D75">
              <w:rPr>
                <w:lang w:val="en-US"/>
              </w:rPr>
              <w:t xml:space="preserve">, </w:t>
            </w:r>
            <w:r w:rsidR="00A76251" w:rsidRPr="00356D75">
              <w:rPr>
                <w:lang w:val="en-US"/>
              </w:rPr>
              <w:t>asymptomatic</w:t>
            </w:r>
            <w:r w:rsidR="00664F39" w:rsidRPr="00356D75">
              <w:rPr>
                <w:lang w:val="en-US"/>
              </w:rPr>
              <w:t xml:space="preserve"> hyperuricemic, with albuminuria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653592D8" w14:textId="7E5913C6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Non-Asian: </w:t>
            </w:r>
            <w:r w:rsidR="00931BC9">
              <w:rPr>
                <w:lang w:val="en-US"/>
              </w:rPr>
              <w:br/>
            </w:r>
            <w:r w:rsidRPr="00356D75">
              <w:rPr>
                <w:lang w:val="en-US"/>
              </w:rPr>
              <w:t>n</w:t>
            </w:r>
            <w:r w:rsidR="00931BC9">
              <w:rPr>
                <w:lang w:val="en-US"/>
              </w:rPr>
              <w:t xml:space="preserve"> </w:t>
            </w:r>
            <w:r w:rsidRPr="00356D75">
              <w:rPr>
                <w:lang w:val="en-US"/>
              </w:rPr>
              <w:t>= 26</w:t>
            </w:r>
          </w:p>
          <w:p w14:paraId="534F6380" w14:textId="77777777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>Asian: n = 1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27A90915" w14:textId="65237D24" w:rsidR="00664F39" w:rsidRPr="00356D75" w:rsidRDefault="00664F39" w:rsidP="00931BC9">
            <w:pPr>
              <w:pStyle w:val="Tabletext"/>
              <w:rPr>
                <w:lang w:val="en-US"/>
              </w:rPr>
            </w:pPr>
            <w:r w:rsidRPr="00356D75">
              <w:rPr>
                <w:lang w:val="en-US"/>
              </w:rPr>
              <w:t xml:space="preserve">9 mg verinurad + </w:t>
            </w:r>
            <w:r w:rsidR="00931BC9">
              <w:rPr>
                <w:lang w:val="en-US"/>
              </w:rPr>
              <w:br/>
            </w:r>
            <w:r w:rsidRPr="00356D75">
              <w:rPr>
                <w:lang w:val="en-US"/>
              </w:rPr>
              <w:t xml:space="preserve">80 mg </w:t>
            </w:r>
            <w:r w:rsidR="00931BC9">
              <w:rPr>
                <w:lang w:val="en-US"/>
              </w:rPr>
              <w:t>f</w:t>
            </w:r>
            <w:r w:rsidRPr="00356D75">
              <w:rPr>
                <w:lang w:val="en-US"/>
              </w:rPr>
              <w:t>ebuxostat</w:t>
            </w:r>
          </w:p>
        </w:tc>
      </w:tr>
    </w:tbl>
    <w:p w14:paraId="11498A98" w14:textId="3E5C88FB" w:rsidR="003E0C8B" w:rsidRDefault="00893F0C" w:rsidP="00D9240D">
      <w:pPr>
        <w:pStyle w:val="Footer"/>
        <w:rPr>
          <w:lang w:val="en-US"/>
        </w:rPr>
      </w:pPr>
      <w:r>
        <w:rPr>
          <w:lang w:val="en-US"/>
        </w:rPr>
        <w:t xml:space="preserve">ER8, extended release; popPK, population </w:t>
      </w:r>
      <w:r w:rsidR="00A76251">
        <w:rPr>
          <w:lang w:val="en-US"/>
        </w:rPr>
        <w:t>pharmacokinetic</w:t>
      </w:r>
      <w:r>
        <w:rPr>
          <w:lang w:val="en-US"/>
        </w:rPr>
        <w:t>.</w:t>
      </w:r>
    </w:p>
    <w:p w14:paraId="47F93ABC" w14:textId="77777777" w:rsidR="001618A0" w:rsidRDefault="001618A0">
      <w:pPr>
        <w:spacing w:after="160" w:line="259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br w:type="page"/>
      </w:r>
    </w:p>
    <w:p w14:paraId="505BA6C2" w14:textId="77777777" w:rsidR="007F23B9" w:rsidRDefault="007F23B9" w:rsidP="007F23B9">
      <w:pPr>
        <w:pStyle w:val="Footer"/>
        <w:rPr>
          <w:rFonts w:cs="Arial"/>
          <w:b/>
          <w:bCs/>
          <w:sz w:val="24"/>
          <w:szCs w:val="24"/>
        </w:rPr>
        <w:sectPr w:rsidR="007F23B9" w:rsidSect="000435F2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B2902F" w14:textId="7558FD0B" w:rsidR="007F23B9" w:rsidRDefault="007F23B9" w:rsidP="00C90C8B">
      <w:pPr>
        <w:pStyle w:val="Figuretablelegend"/>
      </w:pPr>
      <w:r>
        <w:lastRenderedPageBreak/>
        <w:t>Table 2. Schedules for PK, sUA and uUA sampling for the studies included in the analysi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3625"/>
        <w:gridCol w:w="4345"/>
        <w:gridCol w:w="4344"/>
      </w:tblGrid>
      <w:tr w:rsidR="007F23B9" w:rsidRPr="002B2508" w:rsidDel="00881F63" w14:paraId="78B83473" w14:textId="77777777" w:rsidTr="00C90C8B">
        <w:trPr>
          <w:trHeight w:val="442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3308FC6A" w14:textId="77777777" w:rsidR="007F23B9" w:rsidRPr="002B2508" w:rsidRDefault="007F23B9" w:rsidP="002B2508">
            <w:pPr>
              <w:pStyle w:val="Tabletext"/>
              <w:rPr>
                <w:b/>
                <w:bCs/>
              </w:rPr>
            </w:pPr>
            <w:r w:rsidRPr="002B2508">
              <w:rPr>
                <w:b/>
                <w:bCs/>
              </w:rPr>
              <w:t>Study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7AC84B0A" w14:textId="77777777" w:rsidR="007F23B9" w:rsidRPr="002B2508" w:rsidRDefault="007F23B9" w:rsidP="002B2508">
            <w:pPr>
              <w:pStyle w:val="Tabletext"/>
              <w:rPr>
                <w:b/>
                <w:bCs/>
              </w:rPr>
            </w:pPr>
            <w:r w:rsidRPr="002B2508">
              <w:rPr>
                <w:b/>
                <w:bCs/>
              </w:rPr>
              <w:t>PK sampling schedule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70F3CB58" w14:textId="77777777" w:rsidR="007F23B9" w:rsidRPr="002B2508" w:rsidRDefault="007F23B9" w:rsidP="002B2508">
            <w:pPr>
              <w:pStyle w:val="Tabletext"/>
              <w:rPr>
                <w:b/>
                <w:bCs/>
              </w:rPr>
            </w:pPr>
            <w:r w:rsidRPr="002B2508">
              <w:rPr>
                <w:b/>
                <w:bCs/>
              </w:rPr>
              <w:t>sUA sampling schedule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53CCF3F7" w14:textId="77777777" w:rsidR="007F23B9" w:rsidRPr="002B2508" w:rsidRDefault="007F23B9" w:rsidP="002B2508">
            <w:pPr>
              <w:pStyle w:val="Tabletext"/>
              <w:rPr>
                <w:b/>
                <w:bCs/>
              </w:rPr>
            </w:pPr>
            <w:r w:rsidRPr="002B2508">
              <w:rPr>
                <w:b/>
                <w:bCs/>
              </w:rPr>
              <w:t>uUA sampling schedule</w:t>
            </w:r>
          </w:p>
        </w:tc>
      </w:tr>
      <w:tr w:rsidR="007F23B9" w:rsidRPr="000B4791" w14:paraId="1D6FD927" w14:textId="77777777" w:rsidTr="00C90C8B">
        <w:trPr>
          <w:trHeight w:val="442"/>
        </w:trPr>
        <w:tc>
          <w:tcPr>
            <w:tcW w:w="600" w:type="pct"/>
            <w:tcBorders>
              <w:top w:val="single" w:sz="4" w:space="0" w:color="auto"/>
            </w:tcBorders>
          </w:tcPr>
          <w:p w14:paraId="2D6B455E" w14:textId="77777777" w:rsidR="007F23B9" w:rsidRPr="007F23B9" w:rsidRDefault="007F23B9" w:rsidP="002B2508">
            <w:pPr>
              <w:pStyle w:val="Tabletext"/>
            </w:pPr>
            <w:r w:rsidRPr="007F23B9">
              <w:t>RDEA3170-112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075100D7" w14:textId="5C743288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Part 1: Days 1, 5, and 9 predose</w:t>
            </w:r>
            <w:r w:rsidRPr="007F23B9">
              <w:rPr>
                <w:vertAlign w:val="superscript"/>
              </w:rPr>
              <w:t xml:space="preserve">* </w:t>
            </w:r>
            <w:r w:rsidRPr="007F23B9">
              <w:t>and at 30 min and 1, 1.5, 2, 3, 4, 6, 8, 10, 12, 24, 36, 48, and 72 h postdose</w:t>
            </w:r>
          </w:p>
          <w:p w14:paraId="4999FBD7" w14:textId="70C36A1D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Part 2: Days 1 and 7 predose</w:t>
            </w:r>
            <w:r w:rsidRPr="007F23B9">
              <w:rPr>
                <w:vertAlign w:val="superscript"/>
              </w:rPr>
              <w:t>*</w:t>
            </w:r>
            <w:r w:rsidRPr="007F23B9">
              <w:t xml:space="preserve"> and at 30 min and 1, 1.5, 2, 3, 4, 6, 8, 10, 12, and 24 h postdose</w:t>
            </w:r>
          </w:p>
          <w:p w14:paraId="335F48BD" w14:textId="13CACB28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Part 3: Days 1 and 8 predose</w:t>
            </w:r>
            <w:r w:rsidRPr="007F23B9">
              <w:rPr>
                <w:vertAlign w:val="superscript"/>
              </w:rPr>
              <w:t>*</w:t>
            </w:r>
            <w:r w:rsidRPr="007F23B9">
              <w:t xml:space="preserve"> and at 30 min and 1, 1.5, 2, 3, 4, 6, 8, 10, 12, 24, 36, 48, and 72 h postdose</w:t>
            </w:r>
          </w:p>
        </w:tc>
        <w:tc>
          <w:tcPr>
            <w:tcW w:w="1552" w:type="pct"/>
            <w:tcBorders>
              <w:top w:val="single" w:sz="4" w:space="0" w:color="auto"/>
            </w:tcBorders>
          </w:tcPr>
          <w:p w14:paraId="69764822" w14:textId="48E8A4B5" w:rsidR="007F23B9" w:rsidRPr="007F23B9" w:rsidRDefault="007F23B9" w:rsidP="00C90C8B">
            <w:pPr>
              <w:pStyle w:val="Tabletext"/>
              <w:numPr>
                <w:ilvl w:val="0"/>
                <w:numId w:val="38"/>
              </w:numPr>
              <w:ind w:left="284" w:hanging="284"/>
            </w:pPr>
            <w:r w:rsidRPr="007F23B9">
              <w:t xml:space="preserve">Part 1: Day </w:t>
            </w:r>
            <w:r w:rsidR="002B2508">
              <w:t>–</w:t>
            </w:r>
            <w:r w:rsidRPr="007F23B9">
              <w:t xml:space="preserve">1 at </w:t>
            </w:r>
            <w:r w:rsidR="002B2508">
              <w:t>–</w:t>
            </w:r>
            <w:r w:rsidRPr="007F23B9">
              <w:t xml:space="preserve">24, </w:t>
            </w:r>
            <w:r w:rsidR="002B2508">
              <w:t>–</w:t>
            </w:r>
            <w:r w:rsidRPr="007F23B9">
              <w:t xml:space="preserve">23, </w:t>
            </w:r>
            <w:r w:rsidR="002B2508">
              <w:t>–</w:t>
            </w:r>
            <w:r w:rsidRPr="007F23B9">
              <w:t xml:space="preserve">22,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0,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6, </w:t>
            </w:r>
            <w:r w:rsidR="002B2508">
              <w:t>–</w:t>
            </w:r>
            <w:r w:rsidRPr="007F23B9">
              <w:t xml:space="preserve">14, and </w:t>
            </w:r>
            <w:r w:rsidR="002B2508">
              <w:t>–</w:t>
            </w:r>
            <w:r w:rsidRPr="007F23B9">
              <w:t>12 h predose; and on Days 1, 5, and 9 predose</w:t>
            </w:r>
            <w:r w:rsidRPr="007F23B9">
              <w:rPr>
                <w:vertAlign w:val="superscript"/>
              </w:rPr>
              <w:t>*</w:t>
            </w:r>
            <w:r w:rsidRPr="007F23B9">
              <w:t xml:space="preserve"> and 1, 2, 3, 4, 6, 8, 10, 12, and 24 h postdose</w:t>
            </w:r>
          </w:p>
          <w:p w14:paraId="79BA3982" w14:textId="4A44C389" w:rsidR="007F23B9" w:rsidRPr="007F23B9" w:rsidRDefault="007F23B9" w:rsidP="00C90C8B">
            <w:pPr>
              <w:pStyle w:val="Tabletext"/>
              <w:numPr>
                <w:ilvl w:val="0"/>
                <w:numId w:val="38"/>
              </w:numPr>
              <w:ind w:left="284" w:hanging="284"/>
            </w:pPr>
            <w:r w:rsidRPr="007F23B9">
              <w:t xml:space="preserve">Part 2: Day </w:t>
            </w:r>
            <w:r w:rsidR="002B2508">
              <w:t>–</w:t>
            </w:r>
            <w:r w:rsidRPr="007F23B9">
              <w:t xml:space="preserve">1 at </w:t>
            </w:r>
            <w:r w:rsidR="002B2508">
              <w:t>–</w:t>
            </w:r>
            <w:r w:rsidRPr="007F23B9">
              <w:t xml:space="preserve">24, </w:t>
            </w:r>
            <w:r w:rsidR="002B2508">
              <w:t>–</w:t>
            </w:r>
            <w:r w:rsidRPr="007F23B9">
              <w:t xml:space="preserve">23, </w:t>
            </w:r>
            <w:r w:rsidR="002B2508">
              <w:t>–</w:t>
            </w:r>
            <w:r w:rsidRPr="007F23B9">
              <w:t xml:space="preserve">22,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0,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6, </w:t>
            </w:r>
            <w:r w:rsidR="002B2508">
              <w:t>–</w:t>
            </w:r>
            <w:r w:rsidRPr="007F23B9">
              <w:t xml:space="preserve">14, and </w:t>
            </w:r>
            <w:r w:rsidR="002B2508">
              <w:t>–</w:t>
            </w:r>
            <w:r w:rsidRPr="007F23B9">
              <w:t>12 h predose; and on Days 1 and 7 predose</w:t>
            </w:r>
            <w:r w:rsidRPr="007F23B9">
              <w:rPr>
                <w:vertAlign w:val="superscript"/>
              </w:rPr>
              <w:t>*</w:t>
            </w:r>
            <w:r w:rsidRPr="007F23B9">
              <w:t xml:space="preserve"> and 1, 2, 3, 4, 6, 8, 10, 12, and 24 h postdose</w:t>
            </w:r>
          </w:p>
          <w:p w14:paraId="783D2569" w14:textId="7DD5DD62" w:rsidR="007F23B9" w:rsidRPr="007F23B9" w:rsidRDefault="007F23B9" w:rsidP="00C90C8B">
            <w:pPr>
              <w:pStyle w:val="Tabletext"/>
              <w:numPr>
                <w:ilvl w:val="0"/>
                <w:numId w:val="38"/>
              </w:numPr>
              <w:ind w:left="284" w:hanging="284"/>
            </w:pPr>
            <w:r w:rsidRPr="007F23B9">
              <w:t xml:space="preserve">Part 3: Days </w:t>
            </w:r>
            <w:r w:rsidR="002B2508">
              <w:t>–</w:t>
            </w:r>
            <w:r w:rsidRPr="007F23B9">
              <w:t xml:space="preserve">1 and 7 at </w:t>
            </w:r>
            <w:r w:rsidR="002B2508">
              <w:t>–</w:t>
            </w:r>
            <w:r w:rsidRPr="007F23B9">
              <w:t xml:space="preserve">24, </w:t>
            </w:r>
            <w:r w:rsidR="002B2508">
              <w:t>–</w:t>
            </w:r>
            <w:r w:rsidRPr="007F23B9">
              <w:t xml:space="preserve">23, </w:t>
            </w:r>
            <w:r w:rsidR="002B2508">
              <w:t>–</w:t>
            </w:r>
            <w:r w:rsidRPr="007F23B9">
              <w:t xml:space="preserve">22,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0,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6, </w:t>
            </w:r>
            <w:r w:rsidR="002B2508">
              <w:t>–</w:t>
            </w:r>
            <w:r w:rsidRPr="007F23B9">
              <w:t xml:space="preserve">14, and </w:t>
            </w:r>
            <w:r w:rsidR="002B2508">
              <w:t>–</w:t>
            </w:r>
            <w:r w:rsidRPr="007F23B9">
              <w:t>12 h predose; and on Days 1 and 8 predose</w:t>
            </w:r>
            <w:r w:rsidRPr="007F23B9">
              <w:rPr>
                <w:vertAlign w:val="superscript"/>
              </w:rPr>
              <w:t>*</w:t>
            </w:r>
            <w:r w:rsidRPr="007F23B9">
              <w:t xml:space="preserve"> and 1, 2, 3, 4, 6, 8, 10, 12, and 24 h postdose</w:t>
            </w:r>
          </w:p>
        </w:tc>
        <w:tc>
          <w:tcPr>
            <w:tcW w:w="1552" w:type="pct"/>
            <w:tcBorders>
              <w:top w:val="single" w:sz="4" w:space="0" w:color="auto"/>
            </w:tcBorders>
          </w:tcPr>
          <w:p w14:paraId="5CD130A4" w14:textId="69B4DD94" w:rsidR="007F23B9" w:rsidRPr="007F23B9" w:rsidRDefault="007F23B9" w:rsidP="00C90C8B">
            <w:pPr>
              <w:pStyle w:val="Tabletext"/>
              <w:numPr>
                <w:ilvl w:val="0"/>
                <w:numId w:val="40"/>
              </w:numPr>
              <w:ind w:left="284" w:hanging="284"/>
            </w:pPr>
            <w:r w:rsidRPr="007F23B9">
              <w:t xml:space="preserve">Part 1: Day </w:t>
            </w:r>
            <w:r w:rsidR="002B2508">
              <w:t>–</w:t>
            </w:r>
            <w:r w:rsidRPr="007F23B9">
              <w:t xml:space="preserve">1 at </w:t>
            </w:r>
            <w:r w:rsidR="002B2508">
              <w:t>–</w:t>
            </w:r>
            <w:r w:rsidRPr="007F23B9">
              <w:t xml:space="preserve">24 to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1 to </w:t>
            </w:r>
            <w:r w:rsidR="002B2508">
              <w:t>–</w:t>
            </w:r>
            <w:r w:rsidRPr="007F23B9">
              <w:t xml:space="preserve">18, </w:t>
            </w:r>
            <w:r w:rsidR="002B2508">
              <w:br/>
              <w:t>–</w:t>
            </w:r>
            <w:r w:rsidRPr="007F23B9">
              <w:t xml:space="preserve">18 to </w:t>
            </w:r>
            <w:r w:rsidR="002B2508">
              <w:t>–</w:t>
            </w:r>
            <w:r w:rsidRPr="007F23B9">
              <w:t xml:space="preserve">12, and </w:t>
            </w:r>
            <w:r w:rsidR="002B2508">
              <w:t>–</w:t>
            </w:r>
            <w:r w:rsidRPr="007F23B9">
              <w:t>12 to 0 h predose; and on Days 1, 5, and 9 at 0 to 3, 3 to 6, 6 to 12, and 12 to 24 h postdose</w:t>
            </w:r>
          </w:p>
          <w:p w14:paraId="6043FB63" w14:textId="06F02F23" w:rsidR="007F23B9" w:rsidRPr="007F23B9" w:rsidRDefault="007F23B9" w:rsidP="00C90C8B">
            <w:pPr>
              <w:pStyle w:val="Tabletext"/>
              <w:numPr>
                <w:ilvl w:val="0"/>
                <w:numId w:val="40"/>
              </w:numPr>
              <w:ind w:left="284" w:hanging="284"/>
            </w:pPr>
            <w:r w:rsidRPr="007F23B9">
              <w:t xml:space="preserve">Part 2: Day </w:t>
            </w:r>
            <w:r w:rsidR="002B2508">
              <w:t>–</w:t>
            </w:r>
            <w:r w:rsidRPr="007F23B9">
              <w:t xml:space="preserve">1 at </w:t>
            </w:r>
            <w:r w:rsidR="002B2508">
              <w:t>–</w:t>
            </w:r>
            <w:r w:rsidRPr="007F23B9">
              <w:t xml:space="preserve">24 to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1 to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8 to </w:t>
            </w:r>
            <w:r w:rsidR="002B2508">
              <w:t>–</w:t>
            </w:r>
            <w:r w:rsidRPr="007F23B9">
              <w:t xml:space="preserve">12, and </w:t>
            </w:r>
            <w:r w:rsidR="002B2508">
              <w:t>–</w:t>
            </w:r>
            <w:r w:rsidRPr="007F23B9">
              <w:t>12 to 0 h predose; and on Days 1 and 7 at 0 to 3, 3 to 6, 6 to 12, and 12 to 24 h postdose</w:t>
            </w:r>
          </w:p>
          <w:p w14:paraId="2B0FEFD0" w14:textId="4230AF90" w:rsidR="007F23B9" w:rsidRPr="007F23B9" w:rsidRDefault="007F23B9" w:rsidP="00C90C8B">
            <w:pPr>
              <w:pStyle w:val="Tabletext"/>
              <w:numPr>
                <w:ilvl w:val="0"/>
                <w:numId w:val="40"/>
              </w:numPr>
              <w:ind w:left="284" w:hanging="284"/>
            </w:pPr>
            <w:r w:rsidRPr="007F23B9">
              <w:t xml:space="preserve">Part 3: Days </w:t>
            </w:r>
            <w:r w:rsidR="002B2508">
              <w:t>–</w:t>
            </w:r>
            <w:r w:rsidRPr="007F23B9">
              <w:t xml:space="preserve">1 and 7 at </w:t>
            </w:r>
            <w:r w:rsidR="002B2508">
              <w:t>–</w:t>
            </w:r>
            <w:r w:rsidRPr="007F23B9">
              <w:t xml:space="preserve">24 to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1 to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8 to </w:t>
            </w:r>
            <w:r w:rsidR="002B2508">
              <w:t>–</w:t>
            </w:r>
            <w:r w:rsidRPr="007F23B9">
              <w:t xml:space="preserve">12, and </w:t>
            </w:r>
            <w:r w:rsidR="002B2508">
              <w:t>–</w:t>
            </w:r>
            <w:r w:rsidRPr="007F23B9">
              <w:t>12 to 0 h predose; and on Days 1 and 8 at 0 to 3, 3 to 6, 6 to 12, and 12 to 24 hours postdose</w:t>
            </w:r>
          </w:p>
        </w:tc>
      </w:tr>
      <w:tr w:rsidR="007F23B9" w:rsidRPr="000B4791" w14:paraId="4129F549" w14:textId="77777777" w:rsidTr="00CD79D5">
        <w:trPr>
          <w:trHeight w:val="442"/>
        </w:trPr>
        <w:tc>
          <w:tcPr>
            <w:tcW w:w="600" w:type="pct"/>
          </w:tcPr>
          <w:p w14:paraId="0BF8C959" w14:textId="77777777" w:rsidR="007F23B9" w:rsidRPr="007F23B9" w:rsidRDefault="007F23B9" w:rsidP="002B2508">
            <w:pPr>
              <w:pStyle w:val="Tabletext"/>
            </w:pPr>
            <w:r w:rsidRPr="007F23B9">
              <w:t>D5495C00001</w:t>
            </w:r>
          </w:p>
        </w:tc>
        <w:tc>
          <w:tcPr>
            <w:tcW w:w="1295" w:type="pct"/>
          </w:tcPr>
          <w:p w14:paraId="62510A76" w14:textId="0C833049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Treatment period 1: day 7 predose and 15, 30 min, 1, 1.5, 2, 3, 4, 8, 12 and 24 h postdose</w:t>
            </w:r>
          </w:p>
          <w:p w14:paraId="5A0B345F" w14:textId="37DA869A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Treatment period 2: day 7 predose and 15, 30 min, 1, 1.5, 2, 3, 4, 8, 12 and 24 h postdose</w:t>
            </w:r>
          </w:p>
        </w:tc>
        <w:tc>
          <w:tcPr>
            <w:tcW w:w="1552" w:type="pct"/>
          </w:tcPr>
          <w:p w14:paraId="7AE502BD" w14:textId="22FA7F31" w:rsidR="007F23B9" w:rsidRPr="007F23B9" w:rsidRDefault="007F23B9" w:rsidP="00C90C8B">
            <w:pPr>
              <w:pStyle w:val="Tabletext"/>
              <w:numPr>
                <w:ilvl w:val="0"/>
                <w:numId w:val="38"/>
              </w:numPr>
              <w:ind w:left="284" w:hanging="284"/>
            </w:pPr>
            <w:r w:rsidRPr="007F23B9">
              <w:t>Treatment period 1: Days</w:t>
            </w:r>
            <w:r w:rsidR="002B2508">
              <w:t xml:space="preserve"> –</w:t>
            </w:r>
            <w:r w:rsidRPr="007F23B9">
              <w:t>1: single assessment matched by time of day; and day 7 predose and 15, 30 min, 1, 1.5, 2, 3, 4, 8, 12 and 24 h postdose</w:t>
            </w:r>
          </w:p>
          <w:p w14:paraId="3EA711E2" w14:textId="16FE5717" w:rsidR="007F23B9" w:rsidRPr="007F23B9" w:rsidRDefault="007F23B9" w:rsidP="00C90C8B">
            <w:pPr>
              <w:pStyle w:val="Tabletext"/>
              <w:numPr>
                <w:ilvl w:val="0"/>
                <w:numId w:val="38"/>
              </w:numPr>
              <w:ind w:left="284" w:hanging="284"/>
            </w:pPr>
            <w:r w:rsidRPr="007F23B9">
              <w:t>Treatment period 2: days -1, 7 and 23 predose and 15, 30 min, 1, 1.5, 2, 3, 4, 8, 12 and 24 h postdose</w:t>
            </w:r>
          </w:p>
        </w:tc>
        <w:tc>
          <w:tcPr>
            <w:tcW w:w="1552" w:type="pct"/>
          </w:tcPr>
          <w:p w14:paraId="2A65E372" w14:textId="4396440B" w:rsidR="007F23B9" w:rsidRPr="007F23B9" w:rsidRDefault="007F23B9" w:rsidP="00C90C8B">
            <w:pPr>
              <w:pStyle w:val="Tabletext"/>
              <w:numPr>
                <w:ilvl w:val="0"/>
                <w:numId w:val="40"/>
              </w:numPr>
              <w:ind w:left="284" w:hanging="284"/>
            </w:pPr>
            <w:r w:rsidRPr="007F23B9">
              <w:t xml:space="preserve">Day </w:t>
            </w:r>
            <w:r w:rsidR="002B2508">
              <w:t>–</w:t>
            </w:r>
            <w:r w:rsidRPr="007F23B9">
              <w:t xml:space="preserve">1: </w:t>
            </w:r>
            <w:r w:rsidR="002B2508">
              <w:t>–</w:t>
            </w:r>
            <w:r w:rsidRPr="007F23B9">
              <w:t xml:space="preserve">24 to </w:t>
            </w:r>
            <w:r w:rsidR="002B2508">
              <w:t>–</w:t>
            </w:r>
            <w:r w:rsidRPr="007F23B9">
              <w:t xml:space="preserve">23, </w:t>
            </w:r>
            <w:r w:rsidR="002B2508">
              <w:t>–</w:t>
            </w:r>
            <w:r w:rsidRPr="007F23B9">
              <w:t xml:space="preserve">23 to </w:t>
            </w:r>
            <w:r w:rsidR="002B2508">
              <w:t>–</w:t>
            </w:r>
            <w:r w:rsidRPr="007F23B9">
              <w:t xml:space="preserve">22, </w:t>
            </w:r>
            <w:r w:rsidR="002B2508">
              <w:t>–</w:t>
            </w:r>
            <w:r w:rsidRPr="007F23B9">
              <w:t xml:space="preserve">22 to </w:t>
            </w:r>
            <w:r w:rsidR="002B2508">
              <w:br/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21 to </w:t>
            </w:r>
            <w:r w:rsidR="002B2508">
              <w:t>–</w:t>
            </w:r>
            <w:r w:rsidRPr="007F23B9">
              <w:t xml:space="preserve">20, </w:t>
            </w:r>
            <w:r w:rsidR="002B2508">
              <w:t>–</w:t>
            </w:r>
            <w:r w:rsidRPr="007F23B9">
              <w:t xml:space="preserve">20 to </w:t>
            </w:r>
            <w:r w:rsidR="002B2508">
              <w:t>–</w:t>
            </w:r>
            <w:r w:rsidRPr="007F23B9">
              <w:t xml:space="preserve">19, </w:t>
            </w:r>
            <w:r w:rsidR="002B2508">
              <w:t>–</w:t>
            </w:r>
            <w:r w:rsidRPr="007F23B9">
              <w:t xml:space="preserve">19 to </w:t>
            </w:r>
            <w:r w:rsidR="002B2508">
              <w:t>–</w:t>
            </w:r>
            <w:r w:rsidRPr="007F23B9">
              <w:t xml:space="preserve">18, </w:t>
            </w:r>
            <w:r w:rsidR="002B2508">
              <w:br/>
              <w:t>–</w:t>
            </w:r>
            <w:r w:rsidRPr="007F23B9">
              <w:t xml:space="preserve">18 to </w:t>
            </w:r>
            <w:r w:rsidR="002B2508">
              <w:t>–</w:t>
            </w:r>
            <w:r w:rsidRPr="007F23B9">
              <w:t xml:space="preserve">17, </w:t>
            </w:r>
            <w:r w:rsidR="002B2508">
              <w:t>–</w:t>
            </w:r>
            <w:r w:rsidRPr="007F23B9">
              <w:t xml:space="preserve">17 to </w:t>
            </w:r>
            <w:r w:rsidR="002B2508">
              <w:t>–</w:t>
            </w:r>
            <w:r w:rsidRPr="007F23B9">
              <w:t xml:space="preserve">16, </w:t>
            </w:r>
            <w:r w:rsidR="002B2508">
              <w:t>–</w:t>
            </w:r>
            <w:r w:rsidRPr="007F23B9">
              <w:t xml:space="preserve">16 to </w:t>
            </w:r>
            <w:r w:rsidR="002B2508">
              <w:t>–</w:t>
            </w:r>
            <w:r w:rsidRPr="007F23B9">
              <w:t xml:space="preserve">15, </w:t>
            </w:r>
            <w:r w:rsidR="002B2508">
              <w:t>–</w:t>
            </w:r>
            <w:r w:rsidRPr="007F23B9">
              <w:t xml:space="preserve">15 to </w:t>
            </w:r>
            <w:r w:rsidR="002B2508">
              <w:t>–</w:t>
            </w:r>
            <w:r w:rsidRPr="007F23B9">
              <w:t xml:space="preserve">14, </w:t>
            </w:r>
            <w:r w:rsidR="002B2508">
              <w:t>–</w:t>
            </w:r>
            <w:r w:rsidRPr="007F23B9">
              <w:t xml:space="preserve">14 to </w:t>
            </w:r>
            <w:r w:rsidR="002B2508">
              <w:t>–</w:t>
            </w:r>
            <w:r w:rsidRPr="007F23B9">
              <w:t xml:space="preserve">13, </w:t>
            </w:r>
            <w:r w:rsidR="002B2508">
              <w:t>–</w:t>
            </w:r>
            <w:r w:rsidRPr="007F23B9">
              <w:t xml:space="preserve">13 to </w:t>
            </w:r>
            <w:r w:rsidR="002B2508">
              <w:t>–</w:t>
            </w:r>
            <w:r w:rsidRPr="007F23B9">
              <w:t xml:space="preserve">12 h, followed by a single 12 h collection from -12 to 0 h. </w:t>
            </w:r>
          </w:p>
          <w:p w14:paraId="21D345D0" w14:textId="77777777" w:rsidR="007F23B9" w:rsidRPr="007F23B9" w:rsidRDefault="007F23B9" w:rsidP="00C90C8B">
            <w:pPr>
              <w:pStyle w:val="Tabletext"/>
              <w:numPr>
                <w:ilvl w:val="0"/>
                <w:numId w:val="40"/>
              </w:numPr>
              <w:ind w:left="284" w:hanging="284"/>
            </w:pPr>
            <w:r w:rsidRPr="007F23B9">
              <w:t>Day 7: 0 to 1, 1 to 2, 2 to 3, 3 to 4, 4 to 5, 5 to 6, 6 to 7, 7 to 8, 8 to 9, 9 to 10, 10 to 11, 11 to 12, and 12 to 24 h postdose</w:t>
            </w:r>
          </w:p>
        </w:tc>
      </w:tr>
      <w:tr w:rsidR="009762D6" w:rsidRPr="000B4791" w14:paraId="62C5A82F" w14:textId="77777777" w:rsidTr="00CD79D5">
        <w:trPr>
          <w:trHeight w:val="442"/>
        </w:trPr>
        <w:tc>
          <w:tcPr>
            <w:tcW w:w="600" w:type="pct"/>
          </w:tcPr>
          <w:p w14:paraId="5AFD15EA" w14:textId="4EADC89B" w:rsidR="009762D6" w:rsidRPr="007F23B9" w:rsidRDefault="009762D6" w:rsidP="002B2508">
            <w:pPr>
              <w:pStyle w:val="Tabletext"/>
            </w:pPr>
            <w:r>
              <w:t>D5495C00005</w:t>
            </w:r>
          </w:p>
        </w:tc>
        <w:tc>
          <w:tcPr>
            <w:tcW w:w="1295" w:type="pct"/>
          </w:tcPr>
          <w:p w14:paraId="04A7D2D2" w14:textId="0EC91042" w:rsidR="000C4089" w:rsidRDefault="000C408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0C4089">
              <w:t xml:space="preserve">Day 1: </w:t>
            </w:r>
            <w:r>
              <w:t xml:space="preserve">predose, </w:t>
            </w:r>
            <w:r w:rsidRPr="000C4089">
              <w:t xml:space="preserve">0.5, 1, 1.5, 2, 3, 4, 5, 6, 8, 10 and 12 h postdose </w:t>
            </w:r>
          </w:p>
          <w:p w14:paraId="41E1CED8" w14:textId="52817B02" w:rsidR="000C4089" w:rsidRDefault="000C408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0C4089">
              <w:t xml:space="preserve">Day 2: 24 and 36 h postdose </w:t>
            </w:r>
          </w:p>
          <w:p w14:paraId="3A3E9537" w14:textId="0825606B" w:rsidR="009762D6" w:rsidRPr="007F23B9" w:rsidRDefault="000C408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0C4089">
              <w:t>Day 3: 48 h postdose Day 4: 72 h postdose</w:t>
            </w:r>
          </w:p>
        </w:tc>
        <w:tc>
          <w:tcPr>
            <w:tcW w:w="1552" w:type="pct"/>
          </w:tcPr>
          <w:p w14:paraId="0DEF2557" w14:textId="6275C2DA" w:rsidR="009762D6" w:rsidRPr="007F23B9" w:rsidRDefault="003B09F0" w:rsidP="00C90C8B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1552" w:type="pct"/>
          </w:tcPr>
          <w:p w14:paraId="2A784396" w14:textId="5AC0FD9C" w:rsidR="009762D6" w:rsidRPr="007F23B9" w:rsidRDefault="003B09F0" w:rsidP="00C90C8B">
            <w:pPr>
              <w:pStyle w:val="Tabletext"/>
              <w:jc w:val="center"/>
            </w:pPr>
            <w:r>
              <w:t>–</w:t>
            </w:r>
          </w:p>
        </w:tc>
      </w:tr>
      <w:tr w:rsidR="007F23B9" w:rsidRPr="000B4791" w14:paraId="0A5B5936" w14:textId="77777777" w:rsidTr="00C90C8B">
        <w:trPr>
          <w:trHeight w:val="442"/>
        </w:trPr>
        <w:tc>
          <w:tcPr>
            <w:tcW w:w="600" w:type="pct"/>
            <w:tcBorders>
              <w:bottom w:val="single" w:sz="4" w:space="0" w:color="BFBFBF" w:themeColor="background1" w:themeShade="BF"/>
            </w:tcBorders>
          </w:tcPr>
          <w:p w14:paraId="01B3B842" w14:textId="77777777" w:rsidR="007F23B9" w:rsidRPr="007F23B9" w:rsidRDefault="007F23B9" w:rsidP="002B2508">
            <w:pPr>
              <w:pStyle w:val="Tabletext"/>
            </w:pPr>
            <w:r w:rsidRPr="007F23B9">
              <w:lastRenderedPageBreak/>
              <w:t>D5495C00006</w:t>
            </w:r>
          </w:p>
        </w:tc>
        <w:tc>
          <w:tcPr>
            <w:tcW w:w="1295" w:type="pct"/>
            <w:tcBorders>
              <w:bottom w:val="single" w:sz="4" w:space="0" w:color="BFBFBF" w:themeColor="background1" w:themeShade="BF"/>
            </w:tcBorders>
          </w:tcPr>
          <w:p w14:paraId="66B05B12" w14:textId="77777777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Day 1 and Day 9: predose, 0.5, 1, 1.5, 2, 3, 4, 5, 6, 8, 10, 12 and 24 h postdose</w:t>
            </w:r>
          </w:p>
          <w:p w14:paraId="16A2A9FF" w14:textId="77777777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Day 2: 36 h postdose</w:t>
            </w:r>
          </w:p>
          <w:p w14:paraId="796047B1" w14:textId="77777777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Days 3 to 8: predose</w:t>
            </w:r>
          </w:p>
        </w:tc>
        <w:tc>
          <w:tcPr>
            <w:tcW w:w="1552" w:type="pct"/>
            <w:tcBorders>
              <w:bottom w:val="single" w:sz="4" w:space="0" w:color="BFBFBF" w:themeColor="background1" w:themeShade="BF"/>
            </w:tcBorders>
          </w:tcPr>
          <w:p w14:paraId="7DAB4A02" w14:textId="2382C01B" w:rsidR="007F23B9" w:rsidRPr="007F23B9" w:rsidRDefault="007F23B9" w:rsidP="00C90C8B">
            <w:pPr>
              <w:pStyle w:val="Tabletext"/>
              <w:numPr>
                <w:ilvl w:val="0"/>
                <w:numId w:val="39"/>
              </w:numPr>
              <w:ind w:left="284" w:hanging="284"/>
            </w:pPr>
            <w:r w:rsidRPr="007F23B9">
              <w:t xml:space="preserve">Day </w:t>
            </w:r>
            <w:r w:rsidR="002B2508">
              <w:t>–</w:t>
            </w:r>
            <w:r w:rsidRPr="007F23B9">
              <w:t xml:space="preserve">1: </w:t>
            </w:r>
            <w:r w:rsidR="002B2508">
              <w:t>–</w:t>
            </w:r>
            <w:r w:rsidRPr="007F23B9">
              <w:t xml:space="preserve">24, </w:t>
            </w:r>
            <w:r w:rsidR="002B2508">
              <w:t>–</w:t>
            </w:r>
            <w:r w:rsidRPr="007F23B9">
              <w:t xml:space="preserve">21, </w:t>
            </w:r>
            <w:r w:rsidR="002B2508">
              <w:t>–</w:t>
            </w:r>
            <w:r w:rsidRPr="007F23B9">
              <w:t xml:space="preserve">18, and </w:t>
            </w:r>
            <w:r w:rsidR="002B2508">
              <w:t>–</w:t>
            </w:r>
            <w:r w:rsidRPr="007F23B9">
              <w:t>12 h predose</w:t>
            </w:r>
          </w:p>
          <w:p w14:paraId="2F43208B" w14:textId="77777777" w:rsidR="007F23B9" w:rsidRPr="007F23B9" w:rsidRDefault="007F23B9" w:rsidP="00C90C8B">
            <w:pPr>
              <w:pStyle w:val="Tabletext"/>
              <w:numPr>
                <w:ilvl w:val="0"/>
                <w:numId w:val="39"/>
              </w:numPr>
              <w:ind w:left="284" w:hanging="284"/>
            </w:pPr>
            <w:r w:rsidRPr="007F23B9">
              <w:t>Days 1 and 7: predose, 3, 6, 12, and 24 h postdose</w:t>
            </w:r>
          </w:p>
        </w:tc>
        <w:tc>
          <w:tcPr>
            <w:tcW w:w="1552" w:type="pct"/>
            <w:tcBorders>
              <w:bottom w:val="single" w:sz="4" w:space="0" w:color="BFBFBF" w:themeColor="background1" w:themeShade="BF"/>
            </w:tcBorders>
          </w:tcPr>
          <w:p w14:paraId="3D444B0A" w14:textId="426BA975" w:rsidR="007F23B9" w:rsidRPr="007F23B9" w:rsidRDefault="007F23B9" w:rsidP="00C90C8B">
            <w:pPr>
              <w:pStyle w:val="Tabletext"/>
              <w:numPr>
                <w:ilvl w:val="0"/>
                <w:numId w:val="39"/>
              </w:numPr>
              <w:ind w:left="284" w:hanging="284"/>
            </w:pPr>
            <w:r w:rsidRPr="007F23B9">
              <w:t xml:space="preserve">Day </w:t>
            </w:r>
            <w:r w:rsidR="002B2508">
              <w:t>–</w:t>
            </w:r>
            <w:r w:rsidRPr="007F23B9">
              <w:t xml:space="preserve">1: baseline collection of urine: </w:t>
            </w:r>
            <w:r w:rsidR="002B2508">
              <w:t>–</w:t>
            </w:r>
            <w:r w:rsidRPr="007F23B9">
              <w:t xml:space="preserve">24 to </w:t>
            </w:r>
            <w:r w:rsidR="002B2508">
              <w:t>–</w:t>
            </w:r>
            <w:r w:rsidRPr="007F23B9">
              <w:t xml:space="preserve">22, </w:t>
            </w:r>
            <w:r w:rsidR="002B2508">
              <w:t>–</w:t>
            </w:r>
            <w:r w:rsidRPr="007F23B9">
              <w:t xml:space="preserve">22 to </w:t>
            </w:r>
            <w:r w:rsidR="002B2508">
              <w:t>–</w:t>
            </w:r>
            <w:r w:rsidRPr="007F23B9">
              <w:t xml:space="preserve">20, </w:t>
            </w:r>
            <w:r w:rsidR="002B2508">
              <w:t>–</w:t>
            </w:r>
            <w:r w:rsidRPr="007F23B9">
              <w:t xml:space="preserve">20 to </w:t>
            </w:r>
            <w:r w:rsidR="002B2508">
              <w:t>–</w:t>
            </w:r>
            <w:r w:rsidRPr="007F23B9">
              <w:t xml:space="preserve">18, </w:t>
            </w:r>
            <w:r w:rsidR="002B2508">
              <w:t>–</w:t>
            </w:r>
            <w:r w:rsidRPr="007F23B9">
              <w:t xml:space="preserve">18 to </w:t>
            </w:r>
            <w:r w:rsidR="002B2508">
              <w:t>–</w:t>
            </w:r>
            <w:r w:rsidRPr="007F23B9">
              <w:t>16,</w:t>
            </w:r>
            <w:r w:rsidR="002B2508">
              <w:br/>
              <w:t>–</w:t>
            </w:r>
            <w:r w:rsidRPr="007F23B9">
              <w:t xml:space="preserve">16 to </w:t>
            </w:r>
            <w:r w:rsidR="002B2508">
              <w:t>–</w:t>
            </w:r>
            <w:r w:rsidRPr="007F23B9">
              <w:t xml:space="preserve">14, </w:t>
            </w:r>
            <w:r w:rsidR="002B2508">
              <w:t>–</w:t>
            </w:r>
            <w:r w:rsidRPr="007F23B9">
              <w:t xml:space="preserve">14 to </w:t>
            </w:r>
            <w:r w:rsidR="002B2508">
              <w:t>–</w:t>
            </w:r>
            <w:r w:rsidRPr="007F23B9">
              <w:t xml:space="preserve">12 and </w:t>
            </w:r>
            <w:r w:rsidR="002B2508">
              <w:t>–</w:t>
            </w:r>
            <w:r w:rsidRPr="007F23B9">
              <w:t>12 to 0 h predose</w:t>
            </w:r>
          </w:p>
          <w:p w14:paraId="7FFF909A" w14:textId="77777777" w:rsidR="007F23B9" w:rsidRPr="007F23B9" w:rsidRDefault="007F23B9" w:rsidP="00C90C8B">
            <w:pPr>
              <w:pStyle w:val="Tabletext"/>
              <w:numPr>
                <w:ilvl w:val="0"/>
                <w:numId w:val="39"/>
              </w:numPr>
              <w:ind w:left="284" w:hanging="284"/>
            </w:pPr>
            <w:r w:rsidRPr="007F23B9">
              <w:t>Days 1 and 7: 0 to 2, 2 to 4, 4 to 6, 6 to 8, 8 to 10, 10 to 12, and 12 to 24 h postdose</w:t>
            </w:r>
          </w:p>
        </w:tc>
      </w:tr>
      <w:tr w:rsidR="007F23B9" w:rsidRPr="000B4791" w14:paraId="05A65A38" w14:textId="77777777" w:rsidTr="00C90C8B">
        <w:trPr>
          <w:trHeight w:val="442"/>
        </w:trPr>
        <w:tc>
          <w:tcPr>
            <w:tcW w:w="600" w:type="pct"/>
            <w:tcBorders>
              <w:bottom w:val="single" w:sz="4" w:space="0" w:color="auto"/>
            </w:tcBorders>
          </w:tcPr>
          <w:p w14:paraId="6D7A2A6E" w14:textId="77777777" w:rsidR="007F23B9" w:rsidRPr="007F23B9" w:rsidRDefault="007F23B9" w:rsidP="002B2508">
            <w:pPr>
              <w:pStyle w:val="Tabletext"/>
            </w:pPr>
            <w:r w:rsidRPr="007F23B9">
              <w:t>D5495C00007</w:t>
            </w: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14:paraId="02BAB88C" w14:textId="77777777" w:rsidR="007F23B9" w:rsidRPr="007F23B9" w:rsidRDefault="007F23B9" w:rsidP="00C90C8B">
            <w:pPr>
              <w:pStyle w:val="Tabletext"/>
              <w:numPr>
                <w:ilvl w:val="0"/>
                <w:numId w:val="37"/>
              </w:numPr>
              <w:ind w:left="284" w:hanging="284"/>
            </w:pPr>
            <w:r w:rsidRPr="007F23B9">
              <w:t>Days: 8, 15, 29 and 85: predose</w:t>
            </w:r>
          </w:p>
        </w:tc>
        <w:tc>
          <w:tcPr>
            <w:tcW w:w="1552" w:type="pct"/>
            <w:tcBorders>
              <w:bottom w:val="single" w:sz="4" w:space="0" w:color="auto"/>
            </w:tcBorders>
          </w:tcPr>
          <w:p w14:paraId="50468CA1" w14:textId="77777777" w:rsidR="007F23B9" w:rsidRPr="007F23B9" w:rsidRDefault="007F23B9" w:rsidP="00C90C8B">
            <w:pPr>
              <w:pStyle w:val="Tabletext"/>
              <w:numPr>
                <w:ilvl w:val="0"/>
                <w:numId w:val="39"/>
              </w:numPr>
              <w:ind w:left="284" w:hanging="284"/>
            </w:pPr>
            <w:r w:rsidRPr="007F23B9">
              <w:t>Days: 8, 15, 29 and 85: predose</w:t>
            </w:r>
          </w:p>
        </w:tc>
        <w:tc>
          <w:tcPr>
            <w:tcW w:w="1552" w:type="pct"/>
            <w:tcBorders>
              <w:bottom w:val="single" w:sz="4" w:space="0" w:color="auto"/>
            </w:tcBorders>
          </w:tcPr>
          <w:p w14:paraId="3D8DD80E" w14:textId="77777777" w:rsidR="007F23B9" w:rsidRPr="007F23B9" w:rsidRDefault="007F23B9" w:rsidP="002B2508">
            <w:pPr>
              <w:pStyle w:val="Tabletext"/>
            </w:pPr>
            <w:r w:rsidRPr="007F23B9">
              <w:t>-</w:t>
            </w:r>
          </w:p>
        </w:tc>
      </w:tr>
    </w:tbl>
    <w:p w14:paraId="1C78333F" w14:textId="31300A50" w:rsidR="007F23B9" w:rsidRDefault="007F23B9" w:rsidP="002B2508">
      <w:pPr>
        <w:pStyle w:val="Footer"/>
      </w:pPr>
      <w:bookmarkStart w:id="1" w:name="_Hlk56679114"/>
      <w:r>
        <w:t xml:space="preserve">*within 30 min prior to dosing. </w:t>
      </w:r>
      <w:bookmarkEnd w:id="1"/>
      <w:r>
        <w:t>PK: pharmacokinetic, sUA: serum uric acid, uUA: urinary uric acid</w:t>
      </w:r>
    </w:p>
    <w:p w14:paraId="6D654E7E" w14:textId="7D31E983" w:rsidR="005459FD" w:rsidRDefault="005459FD">
      <w:pPr>
        <w:spacing w:after="160" w:line="259" w:lineRule="auto"/>
        <w:rPr>
          <w:rFonts w:cs="Arial"/>
          <w:b/>
          <w:bCs/>
          <w:szCs w:val="24"/>
        </w:rPr>
        <w:sectPr w:rsidR="005459FD" w:rsidSect="000435F2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5BAE2E" w14:textId="7ED845E4" w:rsidR="007B35CA" w:rsidRPr="007B35CA" w:rsidRDefault="007B35CA" w:rsidP="005459FD">
      <w:pPr>
        <w:pStyle w:val="Figuretablelegend"/>
      </w:pPr>
      <w:r w:rsidRPr="401E6C6C">
        <w:rPr>
          <w:bCs/>
        </w:rPr>
        <w:lastRenderedPageBreak/>
        <w:t xml:space="preserve">Table </w:t>
      </w:r>
      <w:r w:rsidR="007F23B9">
        <w:rPr>
          <w:bCs/>
        </w:rPr>
        <w:t>3</w:t>
      </w:r>
      <w:r w:rsidR="2C4F457B" w:rsidRPr="401E6C6C">
        <w:rPr>
          <w:bCs/>
        </w:rPr>
        <w:t>.</w:t>
      </w:r>
      <w:r w:rsidRPr="401E6C6C">
        <w:rPr>
          <w:bCs/>
        </w:rPr>
        <w:t xml:space="preserve"> </w:t>
      </w:r>
      <w:r w:rsidRPr="401E6C6C">
        <w:t>Summary of baseline characteristics of patients included in th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566"/>
        <w:gridCol w:w="1703"/>
        <w:gridCol w:w="1560"/>
        <w:gridCol w:w="1983"/>
        <w:gridCol w:w="1134"/>
        <w:gridCol w:w="1277"/>
        <w:gridCol w:w="1417"/>
        <w:gridCol w:w="1417"/>
        <w:gridCol w:w="1246"/>
      </w:tblGrid>
      <w:tr w:rsidR="005459FD" w:rsidRPr="005459FD" w14:paraId="6667F942" w14:textId="77777777" w:rsidTr="00C90C8B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18839FB6" w14:textId="0064B707" w:rsidR="1DF5C277" w:rsidRPr="00C90C8B" w:rsidRDefault="1DF5C277" w:rsidP="005459FD">
            <w:pPr>
              <w:pStyle w:val="Tabletext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Study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79C13C3D" w14:textId="2E3C1912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4738FE7C" w14:textId="0D8D382A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Age (years)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 xml:space="preserve">median </w:t>
            </w:r>
            <w:r w:rsidR="005459FD">
              <w:rPr>
                <w:rFonts w:eastAsia="Arial"/>
                <w:b/>
                <w:bCs/>
                <w:lang w:val="en-US"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(min, max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DEA8075" w14:textId="7DB04B91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Body weight (kg)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 xml:space="preserve">median </w:t>
            </w:r>
            <w:r w:rsidR="005459FD">
              <w:rPr>
                <w:rFonts w:eastAsia="Arial"/>
                <w:b/>
                <w:bCs/>
                <w:lang w:val="en-US"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(min, max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21E37387" w14:textId="3712EA85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sv-SE"/>
              </w:rPr>
            </w:pPr>
            <w:r w:rsidRPr="00C90C8B">
              <w:rPr>
                <w:rFonts w:eastAsia="Arial"/>
                <w:b/>
                <w:bCs/>
                <w:lang w:val="sv-SE"/>
              </w:rPr>
              <w:t>eGFR (m</w:t>
            </w:r>
            <w:r w:rsidR="005459FD">
              <w:rPr>
                <w:rFonts w:eastAsia="Arial"/>
                <w:b/>
                <w:bCs/>
                <w:lang w:val="sv-SE"/>
              </w:rPr>
              <w:t>L</w:t>
            </w:r>
            <w:r w:rsidRPr="00C90C8B">
              <w:rPr>
                <w:rFonts w:eastAsia="Arial"/>
                <w:b/>
                <w:bCs/>
                <w:lang w:val="sv-SE"/>
              </w:rPr>
              <w:t>/min/1.73</w:t>
            </w:r>
            <w:r w:rsidR="005459FD">
              <w:rPr>
                <w:rFonts w:eastAsia="Arial"/>
                <w:b/>
                <w:bCs/>
                <w:lang w:val="sv-SE"/>
              </w:rPr>
              <w:t xml:space="preserve"> </w:t>
            </w:r>
            <w:r w:rsidRPr="00C90C8B">
              <w:rPr>
                <w:rFonts w:eastAsia="Arial"/>
                <w:b/>
                <w:bCs/>
                <w:lang w:val="sv-SE"/>
              </w:rPr>
              <w:t>m</w:t>
            </w:r>
            <w:r w:rsidRPr="00C90C8B">
              <w:rPr>
                <w:rFonts w:eastAsia="Arial"/>
                <w:b/>
                <w:bCs/>
                <w:vertAlign w:val="superscript"/>
                <w:lang w:val="sv-SE"/>
              </w:rPr>
              <w:t>2</w:t>
            </w:r>
            <w:r w:rsidRPr="00C90C8B">
              <w:rPr>
                <w:rFonts w:eastAsia="Arial"/>
                <w:b/>
                <w:bCs/>
                <w:lang w:val="sv-SE"/>
              </w:rPr>
              <w:t>)</w:t>
            </w:r>
            <w:r w:rsidRPr="00C90C8B">
              <w:rPr>
                <w:b/>
                <w:bCs/>
                <w:lang w:val="sv-SE"/>
              </w:rPr>
              <w:br/>
            </w:r>
            <w:r w:rsidRPr="00C90C8B">
              <w:rPr>
                <w:rFonts w:eastAsia="Arial"/>
                <w:b/>
                <w:bCs/>
                <w:lang w:val="sv-SE"/>
              </w:rPr>
              <w:t xml:space="preserve">median </w:t>
            </w:r>
            <w:r w:rsidR="005459FD">
              <w:rPr>
                <w:rFonts w:eastAsia="Arial"/>
                <w:b/>
                <w:bCs/>
                <w:lang w:val="sv-SE"/>
              </w:rPr>
              <w:br/>
            </w:r>
            <w:r w:rsidRPr="00C90C8B">
              <w:rPr>
                <w:rFonts w:eastAsia="Arial"/>
                <w:b/>
                <w:bCs/>
                <w:lang w:val="sv-SE"/>
              </w:rPr>
              <w:t>(min, max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B14C59D" w14:textId="6BBBBCE4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Sex (Males)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n (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ADB22EC" w14:textId="1C4A6919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>Race: Caucasian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n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C44B760" w14:textId="6DAE97B5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 xml:space="preserve">Race: </w:t>
            </w:r>
            <w:r w:rsidR="005459FD">
              <w:rPr>
                <w:rFonts w:eastAsia="Arial"/>
                <w:b/>
                <w:bCs/>
                <w:lang w:val="en-US"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Black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n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C03F7C5" w14:textId="5DFEDA5C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 xml:space="preserve">Race: </w:t>
            </w:r>
            <w:r w:rsidR="005459FD">
              <w:rPr>
                <w:rFonts w:eastAsia="Arial"/>
                <w:b/>
                <w:bCs/>
                <w:lang w:val="en-US"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Asian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n (%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5F8C5172" w14:textId="150BF2EF" w:rsidR="1DF5C277" w:rsidRPr="00C90C8B" w:rsidRDefault="1DF5C277" w:rsidP="00C90C8B">
            <w:pPr>
              <w:pStyle w:val="Tabletext"/>
              <w:jc w:val="center"/>
              <w:rPr>
                <w:rFonts w:eastAsia="Arial"/>
                <w:b/>
                <w:bCs/>
                <w:lang w:val="en-US"/>
              </w:rPr>
            </w:pPr>
            <w:r w:rsidRPr="00C90C8B">
              <w:rPr>
                <w:rFonts w:eastAsia="Arial"/>
                <w:b/>
                <w:bCs/>
                <w:lang w:val="en-US"/>
              </w:rPr>
              <w:t xml:space="preserve">Race: </w:t>
            </w:r>
            <w:r w:rsidR="005459FD">
              <w:rPr>
                <w:rFonts w:eastAsia="Arial"/>
                <w:b/>
                <w:bCs/>
                <w:lang w:val="en-US"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Other</w:t>
            </w:r>
            <w:r w:rsidRPr="00C90C8B">
              <w:rPr>
                <w:b/>
                <w:bCs/>
              </w:rPr>
              <w:br/>
            </w:r>
            <w:r w:rsidRPr="00C90C8B">
              <w:rPr>
                <w:rFonts w:eastAsia="Arial"/>
                <w:b/>
                <w:bCs/>
                <w:lang w:val="en-US"/>
              </w:rPr>
              <w:t>n (%)</w:t>
            </w:r>
          </w:p>
        </w:tc>
      </w:tr>
      <w:tr w:rsidR="005459FD" w14:paraId="2FB803EE" w14:textId="77777777" w:rsidTr="00C90C8B">
        <w:tc>
          <w:tcPr>
            <w:tcW w:w="607" w:type="pct"/>
            <w:tcBorders>
              <w:top w:val="single" w:sz="4" w:space="0" w:color="auto"/>
            </w:tcBorders>
          </w:tcPr>
          <w:p w14:paraId="052D1055" w14:textId="09F8C59C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D5495C00001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105D88A8" w14:textId="6AC17366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6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710BCD37" w14:textId="14EEBACA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1 (20, 63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42EA937B" w14:textId="29406580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85.7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57.7, 121.3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5CC523AF" w14:textId="1C60DA3C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91.4 (52.8, 128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CD785B4" w14:textId="2399825C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5 (97.2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ABB72BF" w14:textId="1F71BA9F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4 (38.9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1ECDAFE" w14:textId="31BF3734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7 (47.2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A593062" w14:textId="1ACEEC3E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 (5.6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03B7C26" w14:textId="64E11173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 (8.3)</w:t>
            </w:r>
          </w:p>
        </w:tc>
      </w:tr>
      <w:tr w:rsidR="005459FD" w14:paraId="15DEBAB8" w14:textId="77777777" w:rsidTr="00C90C8B">
        <w:tc>
          <w:tcPr>
            <w:tcW w:w="607" w:type="pct"/>
          </w:tcPr>
          <w:p w14:paraId="731D49E7" w14:textId="09EE49B5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D5495C00005</w:t>
            </w:r>
          </w:p>
        </w:tc>
        <w:tc>
          <w:tcPr>
            <w:tcW w:w="202" w:type="pct"/>
          </w:tcPr>
          <w:p w14:paraId="33DC15F4" w14:textId="6B657981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5</w:t>
            </w:r>
          </w:p>
        </w:tc>
        <w:tc>
          <w:tcPr>
            <w:tcW w:w="608" w:type="pct"/>
          </w:tcPr>
          <w:p w14:paraId="524E0D3F" w14:textId="55AEA719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1 (19, 49)</w:t>
            </w:r>
          </w:p>
        </w:tc>
        <w:tc>
          <w:tcPr>
            <w:tcW w:w="557" w:type="pct"/>
          </w:tcPr>
          <w:p w14:paraId="69B3E2BF" w14:textId="26829B25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75.4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50, 98.5)</w:t>
            </w:r>
          </w:p>
        </w:tc>
        <w:tc>
          <w:tcPr>
            <w:tcW w:w="708" w:type="pct"/>
          </w:tcPr>
          <w:p w14:paraId="7993179B" w14:textId="54E942C3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03.9 (78.1, 124)</w:t>
            </w:r>
          </w:p>
        </w:tc>
        <w:tc>
          <w:tcPr>
            <w:tcW w:w="405" w:type="pct"/>
          </w:tcPr>
          <w:p w14:paraId="0FCF62FF" w14:textId="5F0BDC97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4 (56)</w:t>
            </w:r>
          </w:p>
        </w:tc>
        <w:tc>
          <w:tcPr>
            <w:tcW w:w="456" w:type="pct"/>
          </w:tcPr>
          <w:p w14:paraId="53D53ADB" w14:textId="084B50DE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5 (100)</w:t>
            </w:r>
          </w:p>
        </w:tc>
        <w:tc>
          <w:tcPr>
            <w:tcW w:w="506" w:type="pct"/>
          </w:tcPr>
          <w:p w14:paraId="4FAAA131" w14:textId="7A1366C1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  <w:tc>
          <w:tcPr>
            <w:tcW w:w="506" w:type="pct"/>
          </w:tcPr>
          <w:p w14:paraId="576977B7" w14:textId="4C0362F9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  <w:tc>
          <w:tcPr>
            <w:tcW w:w="445" w:type="pct"/>
          </w:tcPr>
          <w:p w14:paraId="7BA64D15" w14:textId="385A6871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</w:tr>
      <w:tr w:rsidR="005459FD" w14:paraId="3F91650C" w14:textId="77777777" w:rsidTr="00C90C8B">
        <w:tc>
          <w:tcPr>
            <w:tcW w:w="607" w:type="pct"/>
          </w:tcPr>
          <w:p w14:paraId="28F2ED4B" w14:textId="410353BE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D5495C00006</w:t>
            </w:r>
          </w:p>
        </w:tc>
        <w:tc>
          <w:tcPr>
            <w:tcW w:w="202" w:type="pct"/>
          </w:tcPr>
          <w:p w14:paraId="03A76FD4" w14:textId="4F7EEC8D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8</w:t>
            </w:r>
          </w:p>
        </w:tc>
        <w:tc>
          <w:tcPr>
            <w:tcW w:w="608" w:type="pct"/>
          </w:tcPr>
          <w:p w14:paraId="745AF09B" w14:textId="696F7F8B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8 (27, 48)</w:t>
            </w:r>
          </w:p>
        </w:tc>
        <w:tc>
          <w:tcPr>
            <w:tcW w:w="557" w:type="pct"/>
          </w:tcPr>
          <w:p w14:paraId="740F946E" w14:textId="7B86A464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71.9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58.75, 90.75)</w:t>
            </w:r>
          </w:p>
        </w:tc>
        <w:tc>
          <w:tcPr>
            <w:tcW w:w="708" w:type="pct"/>
          </w:tcPr>
          <w:p w14:paraId="29E91745" w14:textId="6487D189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01.9 (70.4, 117.8)</w:t>
            </w:r>
          </w:p>
        </w:tc>
        <w:tc>
          <w:tcPr>
            <w:tcW w:w="405" w:type="pct"/>
          </w:tcPr>
          <w:p w14:paraId="754345E4" w14:textId="0DA3E5F2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7 (94.4)</w:t>
            </w:r>
          </w:p>
        </w:tc>
        <w:tc>
          <w:tcPr>
            <w:tcW w:w="456" w:type="pct"/>
          </w:tcPr>
          <w:p w14:paraId="5D6B21E4" w14:textId="7DD3A226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  <w:tc>
          <w:tcPr>
            <w:tcW w:w="506" w:type="pct"/>
          </w:tcPr>
          <w:p w14:paraId="4A65D585" w14:textId="3B5D2CC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  <w:tc>
          <w:tcPr>
            <w:tcW w:w="506" w:type="pct"/>
          </w:tcPr>
          <w:p w14:paraId="3B7544AB" w14:textId="2926D003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8 (100)</w:t>
            </w:r>
          </w:p>
        </w:tc>
        <w:tc>
          <w:tcPr>
            <w:tcW w:w="445" w:type="pct"/>
          </w:tcPr>
          <w:p w14:paraId="5117AD2A" w14:textId="32238A00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</w:tr>
      <w:tr w:rsidR="005459FD" w14:paraId="0682A55A" w14:textId="77777777" w:rsidTr="00C90C8B">
        <w:tc>
          <w:tcPr>
            <w:tcW w:w="607" w:type="pct"/>
          </w:tcPr>
          <w:p w14:paraId="24EFB755" w14:textId="27307717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D5495C00007</w:t>
            </w:r>
          </w:p>
        </w:tc>
        <w:tc>
          <w:tcPr>
            <w:tcW w:w="202" w:type="pct"/>
          </w:tcPr>
          <w:p w14:paraId="43AA0D79" w14:textId="4AC9E18F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7</w:t>
            </w:r>
          </w:p>
        </w:tc>
        <w:tc>
          <w:tcPr>
            <w:tcW w:w="608" w:type="pct"/>
          </w:tcPr>
          <w:p w14:paraId="32744F23" w14:textId="3F6FD17B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62 (43, 79)</w:t>
            </w:r>
          </w:p>
        </w:tc>
        <w:tc>
          <w:tcPr>
            <w:tcW w:w="557" w:type="pct"/>
          </w:tcPr>
          <w:p w14:paraId="2282FA35" w14:textId="6D3A961E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91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62.1, 136.3)</w:t>
            </w:r>
          </w:p>
        </w:tc>
        <w:tc>
          <w:tcPr>
            <w:tcW w:w="708" w:type="pct"/>
          </w:tcPr>
          <w:p w14:paraId="76A095DB" w14:textId="494E9EDD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55.3 (31.6, 109.9)</w:t>
            </w:r>
          </w:p>
        </w:tc>
        <w:tc>
          <w:tcPr>
            <w:tcW w:w="405" w:type="pct"/>
          </w:tcPr>
          <w:p w14:paraId="10CBF637" w14:textId="1EC297AB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9 (70.4)</w:t>
            </w:r>
          </w:p>
        </w:tc>
        <w:tc>
          <w:tcPr>
            <w:tcW w:w="456" w:type="pct"/>
          </w:tcPr>
          <w:p w14:paraId="6B92DD75" w14:textId="7BA358F7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0 (74.1)</w:t>
            </w:r>
          </w:p>
        </w:tc>
        <w:tc>
          <w:tcPr>
            <w:tcW w:w="506" w:type="pct"/>
          </w:tcPr>
          <w:p w14:paraId="1D6EBD22" w14:textId="2DD08909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5 (18.5)</w:t>
            </w:r>
          </w:p>
        </w:tc>
        <w:tc>
          <w:tcPr>
            <w:tcW w:w="506" w:type="pct"/>
          </w:tcPr>
          <w:p w14:paraId="2D0078BA" w14:textId="62315D11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 (3.7)</w:t>
            </w:r>
          </w:p>
        </w:tc>
        <w:tc>
          <w:tcPr>
            <w:tcW w:w="445" w:type="pct"/>
          </w:tcPr>
          <w:p w14:paraId="05EF9A59" w14:textId="7433460D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 (3.7)</w:t>
            </w:r>
          </w:p>
        </w:tc>
      </w:tr>
      <w:tr w:rsidR="005459FD" w14:paraId="13CB9056" w14:textId="77777777" w:rsidTr="00C90C8B">
        <w:tc>
          <w:tcPr>
            <w:tcW w:w="607" w:type="pct"/>
          </w:tcPr>
          <w:p w14:paraId="755182BB" w14:textId="76192FB5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RDEA3170-112</w:t>
            </w:r>
          </w:p>
        </w:tc>
        <w:tc>
          <w:tcPr>
            <w:tcW w:w="202" w:type="pct"/>
          </w:tcPr>
          <w:p w14:paraId="0F66C97B" w14:textId="4745EE16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0</w:t>
            </w:r>
          </w:p>
        </w:tc>
        <w:tc>
          <w:tcPr>
            <w:tcW w:w="608" w:type="pct"/>
          </w:tcPr>
          <w:p w14:paraId="238646E9" w14:textId="6DC3EB52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5.5 (24, 56)</w:t>
            </w:r>
          </w:p>
        </w:tc>
        <w:tc>
          <w:tcPr>
            <w:tcW w:w="557" w:type="pct"/>
          </w:tcPr>
          <w:p w14:paraId="6330E488" w14:textId="7B9DF5E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86.1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59.2, 126.8)</w:t>
            </w:r>
          </w:p>
        </w:tc>
        <w:tc>
          <w:tcPr>
            <w:tcW w:w="708" w:type="pct"/>
          </w:tcPr>
          <w:p w14:paraId="0F86A093" w14:textId="2C45FA2D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99.6 (78.1, 131.6)</w:t>
            </w:r>
          </w:p>
        </w:tc>
        <w:tc>
          <w:tcPr>
            <w:tcW w:w="405" w:type="pct"/>
          </w:tcPr>
          <w:p w14:paraId="3A90D6A7" w14:textId="2BBC95DE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0 (100)</w:t>
            </w:r>
          </w:p>
        </w:tc>
        <w:tc>
          <w:tcPr>
            <w:tcW w:w="456" w:type="pct"/>
          </w:tcPr>
          <w:p w14:paraId="19A2E5D2" w14:textId="0ACD067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2 (55)</w:t>
            </w:r>
          </w:p>
        </w:tc>
        <w:tc>
          <w:tcPr>
            <w:tcW w:w="506" w:type="pct"/>
          </w:tcPr>
          <w:p w14:paraId="135E240F" w14:textId="77EA9C6C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7 (42.5)</w:t>
            </w:r>
          </w:p>
        </w:tc>
        <w:tc>
          <w:tcPr>
            <w:tcW w:w="506" w:type="pct"/>
          </w:tcPr>
          <w:p w14:paraId="32763DA8" w14:textId="32DBA7DB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 (2.5)</w:t>
            </w:r>
          </w:p>
        </w:tc>
        <w:tc>
          <w:tcPr>
            <w:tcW w:w="445" w:type="pct"/>
          </w:tcPr>
          <w:p w14:paraId="4426CC3F" w14:textId="726A4CCA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0 (0)</w:t>
            </w:r>
          </w:p>
        </w:tc>
      </w:tr>
      <w:tr w:rsidR="005459FD" w14:paraId="6821C5FB" w14:textId="77777777" w:rsidTr="00C90C8B">
        <w:tc>
          <w:tcPr>
            <w:tcW w:w="607" w:type="pct"/>
          </w:tcPr>
          <w:p w14:paraId="66272DC0" w14:textId="48D09723" w:rsidR="1DF5C277" w:rsidRDefault="1DF5C277" w:rsidP="00C90C8B">
            <w:pPr>
              <w:pStyle w:val="Tabletext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All subjects</w:t>
            </w:r>
          </w:p>
        </w:tc>
        <w:tc>
          <w:tcPr>
            <w:tcW w:w="202" w:type="pct"/>
          </w:tcPr>
          <w:p w14:paraId="135CA3DE" w14:textId="6AC691F9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46</w:t>
            </w:r>
          </w:p>
        </w:tc>
        <w:tc>
          <w:tcPr>
            <w:tcW w:w="608" w:type="pct"/>
          </w:tcPr>
          <w:p w14:paraId="16EED668" w14:textId="216E01D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1 (19, 79)</w:t>
            </w:r>
          </w:p>
        </w:tc>
        <w:tc>
          <w:tcPr>
            <w:tcW w:w="557" w:type="pct"/>
          </w:tcPr>
          <w:p w14:paraId="4655C5FF" w14:textId="3418B37B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 xml:space="preserve">84.55 </w:t>
            </w:r>
            <w:r w:rsidR="005459FD">
              <w:rPr>
                <w:rFonts w:eastAsia="Arial"/>
                <w:lang w:val="en-US"/>
              </w:rPr>
              <w:br/>
            </w:r>
            <w:r w:rsidRPr="1721C6E7">
              <w:rPr>
                <w:rFonts w:eastAsia="Arial"/>
                <w:lang w:val="en-US"/>
              </w:rPr>
              <w:t>(50, 136.3)</w:t>
            </w:r>
          </w:p>
        </w:tc>
        <w:tc>
          <w:tcPr>
            <w:tcW w:w="708" w:type="pct"/>
          </w:tcPr>
          <w:p w14:paraId="1D607019" w14:textId="3166E2A1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96.7 (31.6, 131.6)</w:t>
            </w:r>
          </w:p>
        </w:tc>
        <w:tc>
          <w:tcPr>
            <w:tcW w:w="405" w:type="pct"/>
          </w:tcPr>
          <w:p w14:paraId="230BE59C" w14:textId="60FCDC0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125 (85.6)</w:t>
            </w:r>
          </w:p>
        </w:tc>
        <w:tc>
          <w:tcPr>
            <w:tcW w:w="456" w:type="pct"/>
          </w:tcPr>
          <w:p w14:paraId="0EB69D26" w14:textId="4D8B0C92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81 (55.5)</w:t>
            </w:r>
          </w:p>
        </w:tc>
        <w:tc>
          <w:tcPr>
            <w:tcW w:w="506" w:type="pct"/>
          </w:tcPr>
          <w:p w14:paraId="5F8F50E8" w14:textId="2EAA4DDC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39 (26.7)</w:t>
            </w:r>
          </w:p>
        </w:tc>
        <w:tc>
          <w:tcPr>
            <w:tcW w:w="506" w:type="pct"/>
          </w:tcPr>
          <w:p w14:paraId="32724B66" w14:textId="45658617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22 (15.1)</w:t>
            </w:r>
          </w:p>
        </w:tc>
        <w:tc>
          <w:tcPr>
            <w:tcW w:w="445" w:type="pct"/>
          </w:tcPr>
          <w:p w14:paraId="4FD511D2" w14:textId="5BE6A538" w:rsidR="1DF5C277" w:rsidRDefault="1DF5C277" w:rsidP="00C90C8B">
            <w:pPr>
              <w:pStyle w:val="Tabletext"/>
              <w:jc w:val="center"/>
              <w:rPr>
                <w:rFonts w:eastAsia="Arial"/>
                <w:lang w:val="en-US"/>
              </w:rPr>
            </w:pPr>
            <w:r w:rsidRPr="1721C6E7">
              <w:rPr>
                <w:rFonts w:eastAsia="Arial"/>
                <w:lang w:val="en-US"/>
              </w:rPr>
              <w:t>4 (2.7)</w:t>
            </w:r>
          </w:p>
        </w:tc>
      </w:tr>
    </w:tbl>
    <w:p w14:paraId="7EFFD1AF" w14:textId="3894BFEB" w:rsidR="007B35CA" w:rsidRDefault="005459FD" w:rsidP="00D9240D">
      <w:pPr>
        <w:pStyle w:val="Footer"/>
      </w:pPr>
      <w:r>
        <w:t>eGFR, estimated glomerular filtration rate.</w:t>
      </w:r>
    </w:p>
    <w:p w14:paraId="4804D885" w14:textId="77777777" w:rsidR="005459FD" w:rsidRPr="007B35CA" w:rsidRDefault="005459FD" w:rsidP="00D9240D">
      <w:pPr>
        <w:pStyle w:val="Footer"/>
      </w:pPr>
    </w:p>
    <w:p w14:paraId="4D5DACEB" w14:textId="77777777" w:rsidR="007F23B9" w:rsidRDefault="007F23B9" w:rsidP="00931BC9">
      <w:pPr>
        <w:pStyle w:val="Figuretablelegend"/>
        <w:rPr>
          <w:lang w:val="en-US"/>
        </w:rPr>
        <w:sectPr w:rsidR="007F23B9" w:rsidSect="000435F2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9D5D74" w14:textId="067389CD" w:rsidR="00664F39" w:rsidRDefault="00664F39" w:rsidP="00931BC9">
      <w:pPr>
        <w:pStyle w:val="Figuretablelegend"/>
        <w:rPr>
          <w:lang w:val="en-US"/>
        </w:rPr>
      </w:pPr>
      <w:r w:rsidRPr="1DF5C277">
        <w:rPr>
          <w:lang w:val="en-US"/>
        </w:rPr>
        <w:lastRenderedPageBreak/>
        <w:t xml:space="preserve">Table </w:t>
      </w:r>
      <w:r w:rsidR="009762D6">
        <w:rPr>
          <w:lang w:val="en-US"/>
        </w:rPr>
        <w:t>4</w:t>
      </w:r>
      <w:r w:rsidRPr="1DF5C277">
        <w:rPr>
          <w:lang w:val="en-US"/>
        </w:rPr>
        <w:t xml:space="preserve">. Parameter estimates of the final </w:t>
      </w:r>
      <w:r w:rsidR="000713A5" w:rsidRPr="1DF5C277">
        <w:rPr>
          <w:lang w:val="en-US"/>
        </w:rPr>
        <w:t>v</w:t>
      </w:r>
      <w:r w:rsidRPr="1DF5C277">
        <w:rPr>
          <w:lang w:val="en-US"/>
        </w:rPr>
        <w:t xml:space="preserve">erinurad ER8 </w:t>
      </w:r>
      <w:r w:rsidR="00D9240D" w:rsidRPr="1DF5C277">
        <w:rPr>
          <w:lang w:val="en-US"/>
        </w:rPr>
        <w:t>pop</w:t>
      </w:r>
      <w:r w:rsidRPr="1DF5C277">
        <w:rPr>
          <w:lang w:val="en-US"/>
        </w:rPr>
        <w:t>PK model</w:t>
      </w:r>
    </w:p>
    <w:tbl>
      <w:tblPr>
        <w:tblStyle w:val="TableGrid"/>
        <w:tblW w:w="9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778"/>
        <w:gridCol w:w="1770"/>
        <w:gridCol w:w="1782"/>
        <w:gridCol w:w="1773"/>
      </w:tblGrid>
      <w:tr w:rsidR="00AE27D0" w14:paraId="2F3F86EF" w14:textId="77777777" w:rsidTr="7858A02C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F5D2" w14:textId="360D094A" w:rsidR="00AE27D0" w:rsidRPr="00C90C8B" w:rsidRDefault="00AE27D0" w:rsidP="00AE27D0">
            <w:pPr>
              <w:pStyle w:val="Tabletext"/>
              <w:rPr>
                <w:b/>
                <w:bCs/>
                <w:lang w:val="en-US"/>
              </w:rPr>
            </w:pPr>
            <w:r w:rsidRPr="00C90C8B">
              <w:rPr>
                <w:b/>
                <w:bCs/>
                <w:lang w:eastAsia="sv-SE"/>
              </w:rPr>
              <w:t>Parameter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6303" w14:textId="2D2A1A60" w:rsidR="00AE27D0" w:rsidRPr="00C90C8B" w:rsidRDefault="00AE27D0" w:rsidP="00C90C8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90C8B">
              <w:rPr>
                <w:b/>
                <w:bCs/>
                <w:lang w:val="en-US" w:eastAsia="sv-SE"/>
              </w:rPr>
              <w:t>Estimat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4F52" w14:textId="39D6293A" w:rsidR="00AE27D0" w:rsidRPr="00C90C8B" w:rsidRDefault="00AE27D0" w:rsidP="00C90C8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90C8B">
              <w:rPr>
                <w:b/>
                <w:bCs/>
                <w:lang w:eastAsia="sv-SE"/>
              </w:rPr>
              <w:t>RSE</w:t>
            </w:r>
            <w:r w:rsidR="00AD25C0" w:rsidRPr="00C90C8B">
              <w:rPr>
                <w:b/>
                <w:bCs/>
                <w:lang w:eastAsia="sv-SE"/>
              </w:rPr>
              <w:t xml:space="preserve">, </w:t>
            </w:r>
            <w:r w:rsidRPr="00C90C8B">
              <w:rPr>
                <w:b/>
                <w:bCs/>
                <w:lang w:eastAsia="sv-SE"/>
              </w:rPr>
              <w:t>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0BF8D" w14:textId="1562A15B" w:rsidR="00AE27D0" w:rsidRPr="00C90C8B" w:rsidRDefault="00AE27D0" w:rsidP="00C90C8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90C8B">
              <w:rPr>
                <w:b/>
                <w:bCs/>
                <w:lang w:eastAsia="sv-SE"/>
              </w:rPr>
              <w:t xml:space="preserve">IIV </w:t>
            </w:r>
            <w:r w:rsidR="00E611DA">
              <w:rPr>
                <w:b/>
                <w:bCs/>
                <w:lang w:eastAsia="sv-SE"/>
              </w:rPr>
              <w:t>(CV%</w:t>
            </w:r>
            <w:r w:rsidRPr="00C90C8B">
              <w:rPr>
                <w:b/>
                <w:bCs/>
                <w:lang w:eastAsia="sv-SE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57FD" w14:textId="412C2C58" w:rsidR="00AE27D0" w:rsidRPr="00C90C8B" w:rsidRDefault="00AE27D0" w:rsidP="00C90C8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90C8B">
              <w:rPr>
                <w:b/>
                <w:bCs/>
                <w:lang w:eastAsia="sv-SE"/>
              </w:rPr>
              <w:t>RSE</w:t>
            </w:r>
            <w:r w:rsidR="00AD25C0" w:rsidRPr="00C90C8B">
              <w:rPr>
                <w:b/>
                <w:bCs/>
                <w:lang w:eastAsia="sv-SE"/>
              </w:rPr>
              <w:t xml:space="preserve">, </w:t>
            </w:r>
            <w:r w:rsidRPr="00C90C8B">
              <w:rPr>
                <w:b/>
                <w:bCs/>
                <w:lang w:eastAsia="sv-SE"/>
              </w:rPr>
              <w:t>%</w:t>
            </w:r>
          </w:p>
        </w:tc>
      </w:tr>
      <w:tr w:rsidR="00AE27D0" w14:paraId="1CD47F96" w14:textId="77777777" w:rsidTr="7858A02C"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7D81B65D" w14:textId="3B7CE6D9" w:rsidR="00AE27D0" w:rsidRDefault="0023510B" w:rsidP="00AE27D0">
            <w:pPr>
              <w:pStyle w:val="Tabletext"/>
              <w:rPr>
                <w:lang w:val="en-US"/>
              </w:rPr>
            </w:pPr>
            <w:r>
              <w:rPr>
                <w:lang w:val="en-US" w:eastAsia="sv-SE"/>
              </w:rPr>
              <w:t>C</w:t>
            </w:r>
            <w:r w:rsidR="00AE27D0" w:rsidRPr="0095634B">
              <w:rPr>
                <w:lang w:val="en-US" w:eastAsia="sv-SE"/>
              </w:rPr>
              <w:t>entral</w:t>
            </w:r>
            <w:r w:rsidR="00AE27D0">
              <w:rPr>
                <w:lang w:val="en-US" w:eastAsia="sv-SE"/>
              </w:rPr>
              <w:t xml:space="preserve"> </w:t>
            </w:r>
            <w:r w:rsidR="00AE27D0" w:rsidRPr="0095634B">
              <w:rPr>
                <w:lang w:val="en-US" w:eastAsia="sv-SE"/>
              </w:rPr>
              <w:t>clearance</w:t>
            </w:r>
            <w:r w:rsidR="00AE27D0">
              <w:rPr>
                <w:lang w:val="en-US" w:eastAsia="sv-SE"/>
              </w:rPr>
              <w:t xml:space="preserve"> </w:t>
            </w:r>
            <w:r w:rsidR="00AE27D0" w:rsidRPr="0095634B">
              <w:rPr>
                <w:lang w:val="en-US" w:eastAsia="sv-SE"/>
              </w:rPr>
              <w:t>(L/h)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743E115B" w14:textId="65D1055D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64.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0C2CCEC4" w14:textId="55D9714C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3.6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2E04EEAD" w14:textId="03D4EF56" w:rsidR="00AE27D0" w:rsidRDefault="005B688E" w:rsidP="00C90C8B">
            <w:pPr>
              <w:pStyle w:val="Tabletext"/>
              <w:jc w:val="center"/>
              <w:rPr>
                <w:lang w:val="en-US"/>
              </w:rPr>
            </w:pPr>
            <w:r>
              <w:rPr>
                <w:lang w:eastAsia="sv-SE"/>
              </w:rPr>
              <w:t>25.4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0E45228A" w14:textId="485D3DE0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10.4</w:t>
            </w:r>
          </w:p>
        </w:tc>
      </w:tr>
      <w:tr w:rsidR="00AE27D0" w14:paraId="2FDC3380" w14:textId="77777777" w:rsidTr="7858A02C">
        <w:tc>
          <w:tcPr>
            <w:tcW w:w="2307" w:type="dxa"/>
            <w:vAlign w:val="center"/>
          </w:tcPr>
          <w:p w14:paraId="0950C739" w14:textId="3CA7E652" w:rsidR="00AE27D0" w:rsidRDefault="005C0DC8" w:rsidP="00AE27D0">
            <w:pPr>
              <w:pStyle w:val="Tabletext"/>
              <w:rPr>
                <w:lang w:val="en-US"/>
              </w:rPr>
            </w:pPr>
            <w:r>
              <w:rPr>
                <w:lang w:val="en-US" w:eastAsia="sv-SE"/>
              </w:rPr>
              <w:t>C</w:t>
            </w:r>
            <w:r w:rsidR="00AE27D0" w:rsidRPr="0095634B">
              <w:rPr>
                <w:lang w:val="en-US" w:eastAsia="sv-SE"/>
              </w:rPr>
              <w:t>entral volume of distribution (L) </w:t>
            </w:r>
          </w:p>
        </w:tc>
        <w:tc>
          <w:tcPr>
            <w:tcW w:w="1778" w:type="dxa"/>
            <w:vAlign w:val="center"/>
          </w:tcPr>
          <w:p w14:paraId="7AF79445" w14:textId="622B0CFE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259</w:t>
            </w:r>
          </w:p>
        </w:tc>
        <w:tc>
          <w:tcPr>
            <w:tcW w:w="1770" w:type="dxa"/>
            <w:vAlign w:val="center"/>
          </w:tcPr>
          <w:p w14:paraId="07000E9C" w14:textId="09E6C8AB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4.2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283D2DBF" w14:textId="6768F9B3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773" w:type="dxa"/>
            <w:vAlign w:val="center"/>
          </w:tcPr>
          <w:p w14:paraId="4E10BF45" w14:textId="414040AA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AE27D0" w14:paraId="6FC3A1A6" w14:textId="77777777" w:rsidTr="7858A02C">
        <w:tc>
          <w:tcPr>
            <w:tcW w:w="2307" w:type="dxa"/>
            <w:vAlign w:val="center"/>
          </w:tcPr>
          <w:p w14:paraId="0BEDC814" w14:textId="5A31C0A7" w:rsidR="00AE27D0" w:rsidRDefault="005C0DC8" w:rsidP="00AE27D0">
            <w:pPr>
              <w:pStyle w:val="Tabletext"/>
              <w:rPr>
                <w:lang w:val="en-US"/>
              </w:rPr>
            </w:pPr>
            <w:r>
              <w:rPr>
                <w:lang w:val="en-US" w:eastAsia="sv-SE"/>
              </w:rPr>
              <w:t>I</w:t>
            </w:r>
            <w:r w:rsidR="00AE27D0" w:rsidRPr="0095634B">
              <w:rPr>
                <w:lang w:val="en-US" w:eastAsia="sv-SE"/>
              </w:rPr>
              <w:t>nter-compartmental clearance (L/h) </w:t>
            </w:r>
          </w:p>
        </w:tc>
        <w:tc>
          <w:tcPr>
            <w:tcW w:w="1778" w:type="dxa"/>
            <w:vAlign w:val="center"/>
          </w:tcPr>
          <w:p w14:paraId="3C21636F" w14:textId="67F29A51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55.2</w:t>
            </w:r>
          </w:p>
        </w:tc>
        <w:tc>
          <w:tcPr>
            <w:tcW w:w="1770" w:type="dxa"/>
            <w:vAlign w:val="center"/>
          </w:tcPr>
          <w:p w14:paraId="67F06DB1" w14:textId="7B26FA86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  <w:r w:rsidRPr="0095634B">
              <w:rPr>
                <w:lang w:eastAsia="sv-SE"/>
              </w:rPr>
              <w:t>7.2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0DAD0D60" w14:textId="58FD7E2B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773" w:type="dxa"/>
            <w:vAlign w:val="center"/>
          </w:tcPr>
          <w:p w14:paraId="42E6C8D5" w14:textId="0FDE0B3F" w:rsidR="00AE27D0" w:rsidRDefault="00AE27D0" w:rsidP="00C90C8B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AE27D0" w14:paraId="60F046E9" w14:textId="77777777" w:rsidTr="7858A02C">
        <w:tc>
          <w:tcPr>
            <w:tcW w:w="2307" w:type="dxa"/>
            <w:vAlign w:val="center"/>
          </w:tcPr>
          <w:p w14:paraId="31158261" w14:textId="679B573A" w:rsidR="00AE27D0" w:rsidRPr="0095634B" w:rsidRDefault="006C392F" w:rsidP="00AE27D0">
            <w:pPr>
              <w:pStyle w:val="Tabletext"/>
              <w:rPr>
                <w:lang w:val="en-US" w:eastAsia="sv-SE"/>
              </w:rPr>
            </w:pPr>
            <w:r>
              <w:rPr>
                <w:lang w:val="en-US" w:eastAsia="sv-SE"/>
              </w:rPr>
              <w:t>P</w:t>
            </w:r>
            <w:r w:rsidR="00AE27D0" w:rsidRPr="0095634B">
              <w:rPr>
                <w:lang w:val="en-US" w:eastAsia="sv-SE"/>
              </w:rPr>
              <w:t>eripheral volume of distribution (L) </w:t>
            </w:r>
          </w:p>
        </w:tc>
        <w:tc>
          <w:tcPr>
            <w:tcW w:w="1778" w:type="dxa"/>
            <w:vAlign w:val="center"/>
          </w:tcPr>
          <w:p w14:paraId="213796A3" w14:textId="51981AA9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675</w:t>
            </w:r>
          </w:p>
        </w:tc>
        <w:tc>
          <w:tcPr>
            <w:tcW w:w="1770" w:type="dxa"/>
            <w:vAlign w:val="center"/>
          </w:tcPr>
          <w:p w14:paraId="6C9AA50F" w14:textId="0277E38E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7.7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03BB12FC" w14:textId="3C1BA081" w:rsidR="00AE27D0" w:rsidRPr="0095634B" w:rsidRDefault="005B688E" w:rsidP="00C90C8B">
            <w:pPr>
              <w:pStyle w:val="Tabletext"/>
              <w:jc w:val="center"/>
              <w:rPr>
                <w:lang w:eastAsia="sv-SE"/>
              </w:rPr>
            </w:pPr>
            <w:r>
              <w:rPr>
                <w:lang w:eastAsia="sv-SE"/>
              </w:rPr>
              <w:t>43.9</w:t>
            </w:r>
          </w:p>
        </w:tc>
        <w:tc>
          <w:tcPr>
            <w:tcW w:w="1773" w:type="dxa"/>
            <w:vAlign w:val="center"/>
          </w:tcPr>
          <w:p w14:paraId="3AD3FBA1" w14:textId="310D5D21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15.7</w:t>
            </w:r>
          </w:p>
        </w:tc>
      </w:tr>
      <w:tr w:rsidR="00AE27D0" w14:paraId="71BF8DCA" w14:textId="77777777" w:rsidTr="7858A02C">
        <w:tc>
          <w:tcPr>
            <w:tcW w:w="2307" w:type="dxa"/>
            <w:vAlign w:val="center"/>
          </w:tcPr>
          <w:p w14:paraId="3A3476C8" w14:textId="68BA79ED" w:rsidR="00AE27D0" w:rsidRPr="0095634B" w:rsidRDefault="4C72F670" w:rsidP="00AE27D0">
            <w:pPr>
              <w:pStyle w:val="Tabletext"/>
              <w:rPr>
                <w:lang w:val="en-US" w:eastAsia="sv-SE"/>
              </w:rPr>
            </w:pPr>
            <w:r w:rsidRPr="7858A02C">
              <w:rPr>
                <w:lang w:val="en-US" w:eastAsia="sv-SE"/>
              </w:rPr>
              <w:t>Relative b</w:t>
            </w:r>
            <w:r w:rsidR="00AE27D0" w:rsidRPr="7858A02C">
              <w:rPr>
                <w:lang w:val="en-US" w:eastAsia="sv-SE"/>
              </w:rPr>
              <w:t>ioavailability (-) </w:t>
            </w:r>
          </w:p>
        </w:tc>
        <w:tc>
          <w:tcPr>
            <w:tcW w:w="1778" w:type="dxa"/>
            <w:vAlign w:val="center"/>
          </w:tcPr>
          <w:p w14:paraId="09BD9779" w14:textId="50D2121B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1 (FIX)</w:t>
            </w:r>
          </w:p>
        </w:tc>
        <w:tc>
          <w:tcPr>
            <w:tcW w:w="1770" w:type="dxa"/>
            <w:vAlign w:val="center"/>
          </w:tcPr>
          <w:p w14:paraId="4968B501" w14:textId="7DABC212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82" w:type="dxa"/>
            <w:vAlign w:val="center"/>
          </w:tcPr>
          <w:p w14:paraId="50F4BC1B" w14:textId="54E4691D" w:rsidR="00AE27D0" w:rsidRPr="0095634B" w:rsidRDefault="005B688E" w:rsidP="00C90C8B">
            <w:pPr>
              <w:pStyle w:val="Tabletext"/>
              <w:jc w:val="center"/>
              <w:rPr>
                <w:lang w:eastAsia="sv-SE"/>
              </w:rPr>
            </w:pPr>
            <w:r>
              <w:rPr>
                <w:lang w:eastAsia="sv-SE"/>
              </w:rPr>
              <w:t>35.0</w:t>
            </w:r>
          </w:p>
        </w:tc>
        <w:tc>
          <w:tcPr>
            <w:tcW w:w="1773" w:type="dxa"/>
            <w:vAlign w:val="center"/>
          </w:tcPr>
          <w:p w14:paraId="57E1425B" w14:textId="20CF4AF3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9.0</w:t>
            </w:r>
            <w:r>
              <w:rPr>
                <w:lang w:eastAsia="sv-SE"/>
              </w:rPr>
              <w:t>0</w:t>
            </w:r>
          </w:p>
        </w:tc>
      </w:tr>
      <w:tr w:rsidR="00AE27D0" w14:paraId="26BAF45A" w14:textId="77777777" w:rsidTr="7858A02C">
        <w:tc>
          <w:tcPr>
            <w:tcW w:w="2307" w:type="dxa"/>
            <w:vAlign w:val="center"/>
          </w:tcPr>
          <w:p w14:paraId="1D982E0F" w14:textId="1B71D50B" w:rsidR="00AE27D0" w:rsidRPr="0095634B" w:rsidRDefault="006C392F" w:rsidP="00AE27D0">
            <w:pPr>
              <w:pStyle w:val="Tabletext"/>
              <w:rPr>
                <w:lang w:val="en-US" w:eastAsia="sv-SE"/>
              </w:rPr>
            </w:pPr>
            <w:r>
              <w:rPr>
                <w:lang w:val="en-US" w:eastAsia="sv-SE"/>
              </w:rPr>
              <w:t>A</w:t>
            </w:r>
            <w:r w:rsidR="00AE27D0" w:rsidRPr="0095634B">
              <w:rPr>
                <w:lang w:val="en-US" w:eastAsia="sv-SE"/>
              </w:rPr>
              <w:t>bsorption rate constant (1/h) </w:t>
            </w:r>
          </w:p>
        </w:tc>
        <w:tc>
          <w:tcPr>
            <w:tcW w:w="1778" w:type="dxa"/>
            <w:vAlign w:val="center"/>
          </w:tcPr>
          <w:p w14:paraId="722BA89F" w14:textId="41413668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43</w:t>
            </w:r>
          </w:p>
        </w:tc>
        <w:tc>
          <w:tcPr>
            <w:tcW w:w="1770" w:type="dxa"/>
            <w:vAlign w:val="center"/>
          </w:tcPr>
          <w:p w14:paraId="0FF0DE4A" w14:textId="734489BF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2.9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268C808C" w14:textId="7DD11602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772C2F28" w14:textId="59464FF3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  <w:tr w:rsidR="00AE27D0" w14:paraId="2E6F77F5" w14:textId="77777777" w:rsidTr="7858A02C">
        <w:tc>
          <w:tcPr>
            <w:tcW w:w="2307" w:type="dxa"/>
            <w:vAlign w:val="center"/>
          </w:tcPr>
          <w:p w14:paraId="33C5CB91" w14:textId="3EF85D99" w:rsidR="00AE27D0" w:rsidRPr="0095634B" w:rsidRDefault="00831CB1" w:rsidP="00AE27D0">
            <w:pPr>
              <w:pStyle w:val="Tabletext"/>
              <w:rPr>
                <w:lang w:val="en-US" w:eastAsia="sv-SE"/>
              </w:rPr>
            </w:pPr>
            <w:r w:rsidRPr="0022343C">
              <w:t xml:space="preserve">Zero-order duration, fasted state </w:t>
            </w:r>
            <w:r w:rsidR="00AE27D0" w:rsidRPr="0095634B">
              <w:rPr>
                <w:lang w:val="en-US" w:eastAsia="sv-SE"/>
              </w:rPr>
              <w:t>(h)</w:t>
            </w:r>
          </w:p>
        </w:tc>
        <w:tc>
          <w:tcPr>
            <w:tcW w:w="1778" w:type="dxa"/>
            <w:vAlign w:val="center"/>
          </w:tcPr>
          <w:p w14:paraId="461F37B7" w14:textId="5D111BA1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3.45</w:t>
            </w:r>
          </w:p>
        </w:tc>
        <w:tc>
          <w:tcPr>
            <w:tcW w:w="1770" w:type="dxa"/>
            <w:vAlign w:val="center"/>
          </w:tcPr>
          <w:p w14:paraId="36A9509B" w14:textId="2F6DEEB1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2.5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18861E15" w14:textId="4B7B164E" w:rsidR="00AE27D0" w:rsidRPr="0095634B" w:rsidRDefault="005B688E" w:rsidP="00C90C8B">
            <w:pPr>
              <w:pStyle w:val="Tabletext"/>
              <w:jc w:val="center"/>
              <w:rPr>
                <w:lang w:eastAsia="sv-SE"/>
              </w:rPr>
            </w:pPr>
            <w:r>
              <w:rPr>
                <w:lang w:eastAsia="sv-SE"/>
              </w:rPr>
              <w:t>28.6</w:t>
            </w:r>
          </w:p>
        </w:tc>
        <w:tc>
          <w:tcPr>
            <w:tcW w:w="1773" w:type="dxa"/>
            <w:vAlign w:val="center"/>
          </w:tcPr>
          <w:p w14:paraId="6C3CC1F3" w14:textId="27025980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9.5</w:t>
            </w:r>
            <w:r>
              <w:rPr>
                <w:lang w:eastAsia="sv-SE"/>
              </w:rPr>
              <w:t>0</w:t>
            </w:r>
          </w:p>
        </w:tc>
      </w:tr>
      <w:tr w:rsidR="00AE27D0" w14:paraId="225B56D0" w14:textId="77777777" w:rsidTr="7858A02C">
        <w:tc>
          <w:tcPr>
            <w:tcW w:w="2307" w:type="dxa"/>
            <w:vAlign w:val="center"/>
          </w:tcPr>
          <w:p w14:paraId="79BA8D44" w14:textId="45A94D18" w:rsidR="00AE27D0" w:rsidRPr="0095634B" w:rsidRDefault="00831CB1" w:rsidP="00AE27D0">
            <w:pPr>
              <w:pStyle w:val="Tabletext"/>
              <w:rPr>
                <w:lang w:val="en-US" w:eastAsia="sv-SE"/>
              </w:rPr>
            </w:pPr>
            <w:r w:rsidRPr="0022343C">
              <w:t>Zero-order duration, f</w:t>
            </w:r>
            <w:r>
              <w:t>ed</w:t>
            </w:r>
            <w:r w:rsidRPr="0022343C">
              <w:t xml:space="preserve"> state </w:t>
            </w:r>
            <w:r w:rsidR="00AE27D0" w:rsidRPr="0095634B">
              <w:rPr>
                <w:lang w:val="en-US" w:eastAsia="sv-SE"/>
              </w:rPr>
              <w:t>(h)</w:t>
            </w:r>
          </w:p>
        </w:tc>
        <w:tc>
          <w:tcPr>
            <w:tcW w:w="1778" w:type="dxa"/>
            <w:vAlign w:val="center"/>
          </w:tcPr>
          <w:p w14:paraId="04CA61E4" w14:textId="129FB40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6.10</w:t>
            </w:r>
          </w:p>
        </w:tc>
        <w:tc>
          <w:tcPr>
            <w:tcW w:w="1770" w:type="dxa"/>
            <w:vAlign w:val="center"/>
          </w:tcPr>
          <w:p w14:paraId="631A28CA" w14:textId="23922735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8.8</w:t>
            </w:r>
            <w:r>
              <w:rPr>
                <w:lang w:eastAsia="sv-SE"/>
              </w:rPr>
              <w:t>0</w:t>
            </w:r>
          </w:p>
        </w:tc>
        <w:tc>
          <w:tcPr>
            <w:tcW w:w="1782" w:type="dxa"/>
            <w:vAlign w:val="center"/>
          </w:tcPr>
          <w:p w14:paraId="7D9BB9BA" w14:textId="20304F68" w:rsidR="00AE27D0" w:rsidRPr="0095634B" w:rsidRDefault="005B688E" w:rsidP="00C90C8B">
            <w:pPr>
              <w:pStyle w:val="Tabletext"/>
              <w:jc w:val="center"/>
              <w:rPr>
                <w:lang w:eastAsia="sv-SE"/>
              </w:rPr>
            </w:pPr>
            <w:r>
              <w:rPr>
                <w:lang w:eastAsia="sv-SE"/>
              </w:rPr>
              <w:t>28.6</w:t>
            </w:r>
          </w:p>
        </w:tc>
        <w:tc>
          <w:tcPr>
            <w:tcW w:w="1773" w:type="dxa"/>
            <w:vAlign w:val="center"/>
          </w:tcPr>
          <w:p w14:paraId="5A31076F" w14:textId="08772186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9.5</w:t>
            </w:r>
            <w:r>
              <w:rPr>
                <w:lang w:eastAsia="sv-SE"/>
              </w:rPr>
              <w:t>0</w:t>
            </w:r>
          </w:p>
        </w:tc>
      </w:tr>
      <w:tr w:rsidR="00AE27D0" w14:paraId="75ECE32D" w14:textId="77777777" w:rsidTr="7858A02C">
        <w:tc>
          <w:tcPr>
            <w:tcW w:w="2307" w:type="dxa"/>
            <w:vAlign w:val="center"/>
          </w:tcPr>
          <w:p w14:paraId="42AC9F1D" w14:textId="0AFF5B14" w:rsidR="00AE27D0" w:rsidRPr="0095634B" w:rsidRDefault="00AE27D0" w:rsidP="00AE27D0">
            <w:pPr>
              <w:pStyle w:val="Tabletext"/>
              <w:rPr>
                <w:lang w:val="en-US" w:eastAsia="sv-SE"/>
              </w:rPr>
            </w:pPr>
            <w:r w:rsidRPr="0095634B">
              <w:rPr>
                <w:lang w:val="en-US" w:eastAsia="sv-SE"/>
              </w:rPr>
              <w:t>Asian</w:t>
            </w:r>
            <w:r w:rsidR="00B01A77">
              <w:rPr>
                <w:lang w:val="en-US" w:eastAsia="sv-SE"/>
              </w:rPr>
              <w:t xml:space="preserve"> </w:t>
            </w:r>
            <w:r w:rsidR="00B01A77" w:rsidRPr="007404C6">
              <w:rPr>
                <w:lang w:val="en-US"/>
              </w:rPr>
              <w:t>~</w:t>
            </w:r>
            <w:r w:rsidR="00486667">
              <w:rPr>
                <w:lang w:val="en-US"/>
              </w:rPr>
              <w:t xml:space="preserve"> i</w:t>
            </w:r>
            <w:r w:rsidR="00486667" w:rsidRPr="0095634B">
              <w:rPr>
                <w:lang w:val="en-US" w:eastAsia="sv-SE"/>
              </w:rPr>
              <w:t>nter-compartmental clearance</w:t>
            </w:r>
            <w:r w:rsidRPr="0095634B">
              <w:rPr>
                <w:lang w:val="en-US" w:eastAsia="sv-SE"/>
              </w:rPr>
              <w:t xml:space="preserve"> (-)</w:t>
            </w:r>
          </w:p>
        </w:tc>
        <w:tc>
          <w:tcPr>
            <w:tcW w:w="1778" w:type="dxa"/>
            <w:vAlign w:val="center"/>
          </w:tcPr>
          <w:p w14:paraId="7360EFFB" w14:textId="343D14D2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44</w:t>
            </w:r>
          </w:p>
        </w:tc>
        <w:tc>
          <w:tcPr>
            <w:tcW w:w="1770" w:type="dxa"/>
            <w:vAlign w:val="center"/>
          </w:tcPr>
          <w:p w14:paraId="68E355DC" w14:textId="6FD3E75F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rFonts w:eastAsia="Consolas"/>
              </w:rPr>
              <w:t>13.6</w:t>
            </w:r>
          </w:p>
        </w:tc>
        <w:tc>
          <w:tcPr>
            <w:tcW w:w="1782" w:type="dxa"/>
            <w:vAlign w:val="center"/>
          </w:tcPr>
          <w:p w14:paraId="7461C57D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65E2542E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  <w:tr w:rsidR="00AE27D0" w14:paraId="5609A032" w14:textId="77777777" w:rsidTr="7858A02C">
        <w:tc>
          <w:tcPr>
            <w:tcW w:w="2307" w:type="dxa"/>
            <w:vAlign w:val="center"/>
          </w:tcPr>
          <w:p w14:paraId="68313857" w14:textId="479E612C" w:rsidR="00AE27D0" w:rsidRPr="0095634B" w:rsidRDefault="00AE27D0" w:rsidP="00AE27D0">
            <w:pPr>
              <w:pStyle w:val="Tabletext"/>
              <w:rPr>
                <w:lang w:val="en-US" w:eastAsia="sv-SE"/>
              </w:rPr>
            </w:pPr>
            <w:r w:rsidRPr="0095634B">
              <w:rPr>
                <w:lang w:val="en-US" w:eastAsia="sv-SE"/>
              </w:rPr>
              <w:t>Asian</w:t>
            </w:r>
            <w:r w:rsidR="00B01A77">
              <w:rPr>
                <w:lang w:val="en-US"/>
              </w:rPr>
              <w:t xml:space="preserve"> </w:t>
            </w:r>
            <w:r w:rsidR="00B01A77" w:rsidRPr="007404C6">
              <w:rPr>
                <w:lang w:val="en-US"/>
              </w:rPr>
              <w:t>~</w:t>
            </w:r>
            <w:r w:rsidR="00B01A77">
              <w:rPr>
                <w:lang w:val="en-US"/>
              </w:rPr>
              <w:t xml:space="preserve"> p</w:t>
            </w:r>
            <w:r w:rsidR="00B01A77" w:rsidRPr="0095634B">
              <w:rPr>
                <w:lang w:val="en-US" w:eastAsia="sv-SE"/>
              </w:rPr>
              <w:t>eripheral volume of distribution</w:t>
            </w:r>
            <w:r w:rsidRPr="0095634B">
              <w:rPr>
                <w:lang w:val="en-US" w:eastAsia="sv-SE"/>
              </w:rPr>
              <w:t xml:space="preserve"> </w:t>
            </w:r>
            <w:r w:rsidR="005459FD">
              <w:rPr>
                <w:lang w:val="en-US" w:eastAsia="sv-SE"/>
              </w:rPr>
              <w:br/>
            </w:r>
            <w:r w:rsidRPr="0095634B">
              <w:rPr>
                <w:lang w:val="en-US" w:eastAsia="sv-SE"/>
              </w:rPr>
              <w:t>(-)</w:t>
            </w:r>
          </w:p>
        </w:tc>
        <w:tc>
          <w:tcPr>
            <w:tcW w:w="1778" w:type="dxa"/>
            <w:vAlign w:val="center"/>
          </w:tcPr>
          <w:p w14:paraId="434B402A" w14:textId="01E730BE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59</w:t>
            </w:r>
          </w:p>
        </w:tc>
        <w:tc>
          <w:tcPr>
            <w:tcW w:w="1770" w:type="dxa"/>
            <w:vAlign w:val="center"/>
          </w:tcPr>
          <w:p w14:paraId="38E96DF0" w14:textId="12DE3779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19.8</w:t>
            </w:r>
          </w:p>
        </w:tc>
        <w:tc>
          <w:tcPr>
            <w:tcW w:w="1782" w:type="dxa"/>
            <w:vAlign w:val="center"/>
          </w:tcPr>
          <w:p w14:paraId="6E2B727E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13D4319B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  <w:tr w:rsidR="00AE27D0" w14:paraId="6BCEF693" w14:textId="77777777" w:rsidTr="7858A02C">
        <w:tc>
          <w:tcPr>
            <w:tcW w:w="2307" w:type="dxa"/>
            <w:vAlign w:val="center"/>
          </w:tcPr>
          <w:p w14:paraId="31E62571" w14:textId="50F69334" w:rsidR="00AE27D0" w:rsidRPr="0095634B" w:rsidRDefault="007A6112" w:rsidP="00AE27D0">
            <w:pPr>
              <w:pStyle w:val="Tabletext"/>
              <w:rPr>
                <w:lang w:val="en-US" w:eastAsia="sv-SE"/>
              </w:rPr>
            </w:pPr>
            <w:r w:rsidRPr="007404C6">
              <w:rPr>
                <w:lang w:val="en-US"/>
              </w:rPr>
              <w:t>eGFR</w:t>
            </w:r>
            <w:r>
              <w:rPr>
                <w:lang w:val="en-US"/>
              </w:rPr>
              <w:t xml:space="preserve"> </w:t>
            </w:r>
            <w:r w:rsidRPr="007404C6">
              <w:rPr>
                <w:lang w:val="en-US"/>
              </w:rPr>
              <w:t>~</w:t>
            </w:r>
            <w:r>
              <w:rPr>
                <w:lang w:val="en-US"/>
              </w:rPr>
              <w:t xml:space="preserve"> c</w:t>
            </w:r>
            <w:r w:rsidRPr="007404C6">
              <w:rPr>
                <w:lang w:val="en-US"/>
              </w:rPr>
              <w:t>entral clearance</w:t>
            </w:r>
            <w:r w:rsidR="00486667">
              <w:rPr>
                <w:lang w:val="en-US"/>
              </w:rPr>
              <w:t xml:space="preserve"> (-)</w:t>
            </w:r>
          </w:p>
        </w:tc>
        <w:tc>
          <w:tcPr>
            <w:tcW w:w="1778" w:type="dxa"/>
            <w:vAlign w:val="center"/>
          </w:tcPr>
          <w:p w14:paraId="653722CF" w14:textId="241907AA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72</w:t>
            </w:r>
          </w:p>
        </w:tc>
        <w:tc>
          <w:tcPr>
            <w:tcW w:w="1770" w:type="dxa"/>
            <w:vAlign w:val="center"/>
          </w:tcPr>
          <w:p w14:paraId="0F3F5956" w14:textId="750AF591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15.9</w:t>
            </w:r>
          </w:p>
        </w:tc>
        <w:tc>
          <w:tcPr>
            <w:tcW w:w="1782" w:type="dxa"/>
            <w:vAlign w:val="center"/>
          </w:tcPr>
          <w:p w14:paraId="0C52EE92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6496FE99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  <w:tr w:rsidR="00AE27D0" w14:paraId="49EAC68E" w14:textId="77777777" w:rsidTr="7858A02C">
        <w:tc>
          <w:tcPr>
            <w:tcW w:w="2307" w:type="dxa"/>
            <w:vAlign w:val="center"/>
          </w:tcPr>
          <w:p w14:paraId="51773E96" w14:textId="1E7A20CA" w:rsidR="00AE27D0" w:rsidRPr="0095634B" w:rsidRDefault="0032480F" w:rsidP="00AE27D0">
            <w:pPr>
              <w:pStyle w:val="Tabletext"/>
              <w:rPr>
                <w:lang w:val="en-US" w:eastAsia="sv-SE"/>
              </w:rPr>
            </w:pPr>
            <w:r>
              <w:rPr>
                <w:lang w:val="en-US" w:eastAsia="sv-SE"/>
              </w:rPr>
              <w:t xml:space="preserve">BW </w:t>
            </w:r>
            <w:r w:rsidRPr="007404C6">
              <w:rPr>
                <w:lang w:val="en-US"/>
              </w:rPr>
              <w:t>~</w:t>
            </w:r>
            <w:r>
              <w:rPr>
                <w:lang w:val="en-US"/>
              </w:rPr>
              <w:t xml:space="preserve"> c</w:t>
            </w:r>
            <w:r w:rsidRPr="007404C6">
              <w:rPr>
                <w:lang w:val="en-US"/>
              </w:rPr>
              <w:t>entral clearance</w:t>
            </w:r>
            <w:r w:rsidR="00AE27D0" w:rsidRPr="0095634B">
              <w:rPr>
                <w:lang w:val="en-US" w:eastAsia="sv-SE"/>
              </w:rPr>
              <w:t xml:space="preserve"> (-)</w:t>
            </w:r>
          </w:p>
        </w:tc>
        <w:tc>
          <w:tcPr>
            <w:tcW w:w="1778" w:type="dxa"/>
            <w:vAlign w:val="center"/>
          </w:tcPr>
          <w:p w14:paraId="66A8E232" w14:textId="21B29A54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40</w:t>
            </w:r>
          </w:p>
        </w:tc>
        <w:tc>
          <w:tcPr>
            <w:tcW w:w="1770" w:type="dxa"/>
            <w:vAlign w:val="center"/>
          </w:tcPr>
          <w:p w14:paraId="77FA92F8" w14:textId="62965E81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28.5</w:t>
            </w:r>
          </w:p>
        </w:tc>
        <w:tc>
          <w:tcPr>
            <w:tcW w:w="1782" w:type="dxa"/>
            <w:vAlign w:val="center"/>
          </w:tcPr>
          <w:p w14:paraId="62E52921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vAlign w:val="center"/>
          </w:tcPr>
          <w:p w14:paraId="0C67CCB4" w14:textId="77777777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  <w:tr w:rsidR="00AE27D0" w14:paraId="0DF132CC" w14:textId="77777777" w:rsidTr="7858A02C"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14:paraId="3DFA0BE0" w14:textId="4414EF09" w:rsidR="00AE27D0" w:rsidRPr="0095634B" w:rsidRDefault="00AE27D0" w:rsidP="00AE27D0">
            <w:pPr>
              <w:pStyle w:val="Tabletext"/>
              <w:rPr>
                <w:lang w:val="en-US" w:eastAsia="sv-SE"/>
              </w:rPr>
            </w:pPr>
            <w:r w:rsidRPr="0095634B">
              <w:rPr>
                <w:lang w:eastAsia="sv-SE"/>
              </w:rPr>
              <w:t>Additive error (log-scale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3CA6559C" w14:textId="7975F59D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0.5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542F1537" w14:textId="4E74FD45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  <w:r w:rsidRPr="0095634B">
              <w:rPr>
                <w:lang w:eastAsia="sv-SE"/>
              </w:rPr>
              <w:t>2.70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2D4DCD20" w14:textId="3D5C8E28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1CC31EEB" w14:textId="22C673C4" w:rsidR="00AE27D0" w:rsidRPr="0095634B" w:rsidRDefault="00AE27D0" w:rsidP="00C90C8B">
            <w:pPr>
              <w:pStyle w:val="Tabletext"/>
              <w:jc w:val="center"/>
              <w:rPr>
                <w:lang w:eastAsia="sv-SE"/>
              </w:rPr>
            </w:pPr>
          </w:p>
        </w:tc>
      </w:tr>
    </w:tbl>
    <w:p w14:paraId="5E0CAF6C" w14:textId="01DAF2B9" w:rsidR="00AE27D0" w:rsidRDefault="00A025C1" w:rsidP="00AE27D0">
      <w:pPr>
        <w:pStyle w:val="Footer"/>
      </w:pPr>
      <w:r>
        <w:rPr>
          <w:lang w:val="en-US"/>
        </w:rPr>
        <w:t xml:space="preserve">BW, body weight; </w:t>
      </w:r>
      <w:r w:rsidR="00A63239">
        <w:rPr>
          <w:lang w:val="en-US"/>
        </w:rPr>
        <w:t>eGFR, estimated glomerular filtration rate;</w:t>
      </w:r>
      <w:r w:rsidR="00AE27D0">
        <w:t xml:space="preserve"> </w:t>
      </w:r>
      <w:r w:rsidR="005459FD">
        <w:t xml:space="preserve">ER8, </w:t>
      </w:r>
      <w:r w:rsidR="005459FD" w:rsidRPr="00931BC9">
        <w:t>extended release</w:t>
      </w:r>
      <w:r w:rsidR="005459FD">
        <w:t xml:space="preserve">, </w:t>
      </w:r>
      <w:r w:rsidR="00D9240D">
        <w:t xml:space="preserve">IIV, interindividual variability; </w:t>
      </w:r>
      <w:r w:rsidR="00AD25C0">
        <w:t xml:space="preserve">popPK, population pharmacokinetics; </w:t>
      </w:r>
      <w:r w:rsidR="00AE27D0">
        <w:t>RSE, relative standard error</w:t>
      </w:r>
      <w:r w:rsidR="00AD25C0">
        <w:t>.</w:t>
      </w:r>
    </w:p>
    <w:p w14:paraId="203BF577" w14:textId="374496E5" w:rsidR="009B28DA" w:rsidRDefault="009B28DA" w:rsidP="00AE27D0">
      <w:pPr>
        <w:pStyle w:val="Footer"/>
      </w:pPr>
    </w:p>
    <w:p w14:paraId="5D5D9FAA" w14:textId="54D36EFA" w:rsidR="009B28DA" w:rsidRDefault="003A2AB2" w:rsidP="000435F2">
      <w:pPr>
        <w:pStyle w:val="Figuretablelegend"/>
        <w:rPr>
          <w:lang w:val="en-US"/>
        </w:rPr>
      </w:pPr>
      <w:r w:rsidRPr="7858A02C">
        <w:rPr>
          <w:lang w:val="en-US"/>
        </w:rPr>
        <w:lastRenderedPageBreak/>
        <w:t xml:space="preserve">Fig. 1. Observed pharmacokinetic data </w:t>
      </w:r>
      <w:r w:rsidR="00223A72" w:rsidRPr="7858A02C">
        <w:rPr>
          <w:lang w:val="en-US"/>
        </w:rPr>
        <w:t>for the verinurad ER8 formulation, stratified by study.</w:t>
      </w:r>
      <w:r>
        <w:br/>
      </w:r>
      <w:r w:rsidR="00223A72">
        <w:rPr>
          <w:noProof/>
          <w:lang w:val="en-US"/>
        </w:rPr>
        <w:drawing>
          <wp:inline distT="0" distB="0" distL="0" distR="0" wp14:anchorId="0BED28D0" wp14:editId="6FCB7B66">
            <wp:extent cx="5760720" cy="4193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65554" w14:textId="7E0C6C7B" w:rsidR="009762D6" w:rsidRPr="00C90C8B" w:rsidRDefault="009762D6">
      <w:pPr>
        <w:pStyle w:val="Footer"/>
      </w:pPr>
      <w:r>
        <w:t>ER8, extended release.</w:t>
      </w:r>
    </w:p>
    <w:p w14:paraId="22023CF2" w14:textId="08D0BD01" w:rsidR="00664F39" w:rsidRPr="00356D75" w:rsidRDefault="00664F39" w:rsidP="00D9240D">
      <w:pPr>
        <w:pStyle w:val="Figuretablelegend"/>
      </w:pPr>
      <w:r w:rsidRPr="1DF5C277">
        <w:rPr>
          <w:lang w:val="en-US"/>
        </w:rPr>
        <w:lastRenderedPageBreak/>
        <w:t>Fig</w:t>
      </w:r>
      <w:r w:rsidR="00AE27D0" w:rsidRPr="1DF5C277">
        <w:rPr>
          <w:lang w:val="en-US"/>
        </w:rPr>
        <w:t>.</w:t>
      </w:r>
      <w:r w:rsidRPr="1DF5C277">
        <w:rPr>
          <w:lang w:val="en-US"/>
        </w:rPr>
        <w:t xml:space="preserve"> </w:t>
      </w:r>
      <w:r w:rsidR="7244865A" w:rsidRPr="1DF5C277">
        <w:rPr>
          <w:lang w:val="en-US"/>
        </w:rPr>
        <w:t>2</w:t>
      </w:r>
      <w:r w:rsidRPr="1DF5C277">
        <w:rPr>
          <w:lang w:val="en-US"/>
        </w:rPr>
        <w:t xml:space="preserve">. Goodness-of-fit plots for the final verinurad ER8 </w:t>
      </w:r>
      <w:r w:rsidR="00D9240D" w:rsidRPr="1DF5C277">
        <w:rPr>
          <w:lang w:val="en-US"/>
        </w:rPr>
        <w:t>pop</w:t>
      </w:r>
      <w:r w:rsidRPr="1DF5C277">
        <w:rPr>
          <w:lang w:val="en-US"/>
        </w:rPr>
        <w:t>PK model</w:t>
      </w:r>
      <w:r w:rsidR="00976230" w:rsidRPr="1DF5C277">
        <w:rPr>
          <w:lang w:val="en-US"/>
        </w:rPr>
        <w:t>. Red line is the line of unity (top-left and middle, and bottom-right), or reference line of zero (bottom-left and middle), or normal distribution with mean of zero and estimated residual variance (top-right). Blue line is the non-parametric smoother (left and middle) or smoothed density line of the residuals (top-right).</w:t>
      </w:r>
    </w:p>
    <w:p w14:paraId="1DB68461" w14:textId="476E2F0E" w:rsidR="5B78D960" w:rsidRPr="00AE27D0" w:rsidRDefault="76CC0AAB" w:rsidP="1DF5C277">
      <w:r>
        <w:rPr>
          <w:noProof/>
          <w:lang w:val="en-US"/>
        </w:rPr>
        <w:drawing>
          <wp:inline distT="0" distB="0" distL="0" distR="0" wp14:anchorId="711C5106" wp14:editId="6D97C57D">
            <wp:extent cx="5753098" cy="3448050"/>
            <wp:effectExtent l="0" t="0" r="0" b="0"/>
            <wp:docPr id="403100705" name="Picture 403100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10070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9DCE4" w14:textId="4AEF9246" w:rsidR="00A4061B" w:rsidRDefault="00AE27D0" w:rsidP="00D9240D">
      <w:pPr>
        <w:pStyle w:val="Footer"/>
        <w:rPr>
          <w:lang w:val="en-US"/>
        </w:rPr>
      </w:pPr>
      <w:r w:rsidRPr="401E6C6C">
        <w:rPr>
          <w:lang w:val="en-US"/>
        </w:rPr>
        <w:t>ER8, extended release; popPK, population pharmacokinetic.</w:t>
      </w:r>
    </w:p>
    <w:p w14:paraId="552BB213" w14:textId="77777777" w:rsidR="009762D6" w:rsidRDefault="009762D6">
      <w:p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3A0BF5A7" w14:textId="63CB6922" w:rsidR="00A4061B" w:rsidRPr="00A4061B" w:rsidRDefault="00A4061B" w:rsidP="00C90C8B">
      <w:pPr>
        <w:pStyle w:val="Figuretablelegend"/>
        <w:rPr>
          <w:lang w:val="en-US"/>
        </w:rPr>
      </w:pPr>
      <w:r w:rsidRPr="005459FD">
        <w:rPr>
          <w:bCs/>
          <w:lang w:val="en-US"/>
        </w:rPr>
        <w:lastRenderedPageBreak/>
        <w:t xml:space="preserve">Fig. </w:t>
      </w:r>
      <w:r w:rsidR="7C4EB1F4" w:rsidRPr="005459FD">
        <w:rPr>
          <w:bCs/>
          <w:lang w:val="en-US"/>
        </w:rPr>
        <w:t>3</w:t>
      </w:r>
      <w:r w:rsidRPr="1721C6E7">
        <w:rPr>
          <w:lang w:val="en-US"/>
        </w:rPr>
        <w:t xml:space="preserve">. </w:t>
      </w:r>
      <w:r w:rsidR="00ED06F7" w:rsidRPr="1721C6E7">
        <w:rPr>
          <w:lang w:val="en-US"/>
        </w:rPr>
        <w:t>Prediction corrected visual predictive check plot for the final verinurad ER8 popPK model.</w:t>
      </w:r>
    </w:p>
    <w:p w14:paraId="0D229CC5" w14:textId="1B5935D4" w:rsidR="19868951" w:rsidRDefault="0730E079">
      <w:pPr>
        <w:pStyle w:val="Footer"/>
      </w:pPr>
      <w:r>
        <w:rPr>
          <w:noProof/>
          <w:lang w:val="en-US"/>
        </w:rPr>
        <w:drawing>
          <wp:inline distT="0" distB="0" distL="0" distR="0" wp14:anchorId="6B5AE4BF" wp14:editId="0781D042">
            <wp:extent cx="5753098" cy="2619375"/>
            <wp:effectExtent l="0" t="0" r="0" b="0"/>
            <wp:docPr id="610722244" name="Picture 610722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072224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B838" w14:textId="74120AA4" w:rsidR="005459FD" w:rsidRDefault="005459FD" w:rsidP="00C90C8B">
      <w:pPr>
        <w:pStyle w:val="Footer"/>
      </w:pPr>
      <w:r w:rsidRPr="401E6C6C">
        <w:rPr>
          <w:lang w:val="en-US"/>
        </w:rPr>
        <w:t>ER8, extended release; popPK, population pharmacokinetic.</w:t>
      </w:r>
    </w:p>
    <w:sectPr w:rsidR="005459FD" w:rsidSect="000435F2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5A352" w14:textId="77777777" w:rsidR="00B34EA1" w:rsidRDefault="00B34EA1">
      <w:pPr>
        <w:spacing w:after="0" w:line="240" w:lineRule="auto"/>
      </w:pPr>
      <w:r>
        <w:separator/>
      </w:r>
    </w:p>
  </w:endnote>
  <w:endnote w:type="continuationSeparator" w:id="0">
    <w:p w14:paraId="4AF6B2C2" w14:textId="77777777" w:rsidR="00B34EA1" w:rsidRDefault="00B34EA1">
      <w:pPr>
        <w:spacing w:after="0" w:line="240" w:lineRule="auto"/>
      </w:pPr>
      <w:r>
        <w:continuationSeparator/>
      </w:r>
    </w:p>
  </w:endnote>
  <w:endnote w:type="continuationNotice" w:id="1">
    <w:p w14:paraId="7D327633" w14:textId="77777777" w:rsidR="00B34EA1" w:rsidRDefault="00B34E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E8004" w14:textId="77777777" w:rsidR="00B34EA1" w:rsidRDefault="00B34EA1">
      <w:pPr>
        <w:spacing w:after="0" w:line="240" w:lineRule="auto"/>
      </w:pPr>
      <w:r>
        <w:separator/>
      </w:r>
    </w:p>
  </w:footnote>
  <w:footnote w:type="continuationSeparator" w:id="0">
    <w:p w14:paraId="0123A087" w14:textId="77777777" w:rsidR="00B34EA1" w:rsidRDefault="00B34EA1">
      <w:pPr>
        <w:spacing w:after="0" w:line="240" w:lineRule="auto"/>
      </w:pPr>
      <w:r>
        <w:continuationSeparator/>
      </w:r>
    </w:p>
  </w:footnote>
  <w:footnote w:type="continuationNotice" w:id="1">
    <w:p w14:paraId="6A58E370" w14:textId="77777777" w:rsidR="00B34EA1" w:rsidRDefault="00B34E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9F8C558C"/>
    <w:lvl w:ilvl="0" w:tplc="36826CF4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51D6D068">
      <w:numFmt w:val="decimal"/>
      <w:lvlText w:val=""/>
      <w:lvlJc w:val="left"/>
    </w:lvl>
    <w:lvl w:ilvl="2" w:tplc="B36CE5B4">
      <w:numFmt w:val="decimal"/>
      <w:lvlText w:val=""/>
      <w:lvlJc w:val="left"/>
    </w:lvl>
    <w:lvl w:ilvl="3" w:tplc="ABAC9520">
      <w:numFmt w:val="decimal"/>
      <w:lvlText w:val=""/>
      <w:lvlJc w:val="left"/>
    </w:lvl>
    <w:lvl w:ilvl="4" w:tplc="82BA8116">
      <w:numFmt w:val="decimal"/>
      <w:lvlText w:val=""/>
      <w:lvlJc w:val="left"/>
    </w:lvl>
    <w:lvl w:ilvl="5" w:tplc="8CCCEA58">
      <w:numFmt w:val="decimal"/>
      <w:lvlText w:val=""/>
      <w:lvlJc w:val="left"/>
    </w:lvl>
    <w:lvl w:ilvl="6" w:tplc="F508C4AC">
      <w:numFmt w:val="decimal"/>
      <w:lvlText w:val=""/>
      <w:lvlJc w:val="left"/>
    </w:lvl>
    <w:lvl w:ilvl="7" w:tplc="8250C178">
      <w:numFmt w:val="decimal"/>
      <w:lvlText w:val=""/>
      <w:lvlJc w:val="left"/>
    </w:lvl>
    <w:lvl w:ilvl="8" w:tplc="A17EEDD8">
      <w:numFmt w:val="decimal"/>
      <w:lvlText w:val=""/>
      <w:lvlJc w:val="left"/>
    </w:lvl>
  </w:abstractNum>
  <w:abstractNum w:abstractNumId="2" w15:restartNumberingAfterBreak="0">
    <w:nsid w:val="FFFFFF7E"/>
    <w:multiLevelType w:val="hybridMultilevel"/>
    <w:tmpl w:val="AC888316"/>
    <w:lvl w:ilvl="0" w:tplc="0E7854FE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 w:tplc="2DA6A7D6">
      <w:numFmt w:val="decimal"/>
      <w:lvlText w:val=""/>
      <w:lvlJc w:val="left"/>
    </w:lvl>
    <w:lvl w:ilvl="2" w:tplc="2C12F4D8">
      <w:numFmt w:val="decimal"/>
      <w:lvlText w:val=""/>
      <w:lvlJc w:val="left"/>
    </w:lvl>
    <w:lvl w:ilvl="3" w:tplc="BB9028CA">
      <w:numFmt w:val="decimal"/>
      <w:lvlText w:val=""/>
      <w:lvlJc w:val="left"/>
    </w:lvl>
    <w:lvl w:ilvl="4" w:tplc="2780DD56">
      <w:numFmt w:val="decimal"/>
      <w:lvlText w:val=""/>
      <w:lvlJc w:val="left"/>
    </w:lvl>
    <w:lvl w:ilvl="5" w:tplc="E0F84EF4">
      <w:numFmt w:val="decimal"/>
      <w:lvlText w:val=""/>
      <w:lvlJc w:val="left"/>
    </w:lvl>
    <w:lvl w:ilvl="6" w:tplc="5D84F0C0">
      <w:numFmt w:val="decimal"/>
      <w:lvlText w:val=""/>
      <w:lvlJc w:val="left"/>
    </w:lvl>
    <w:lvl w:ilvl="7" w:tplc="9AE840F8">
      <w:numFmt w:val="decimal"/>
      <w:lvlText w:val=""/>
      <w:lvlJc w:val="left"/>
    </w:lvl>
    <w:lvl w:ilvl="8" w:tplc="C1B6D354">
      <w:numFmt w:val="decimal"/>
      <w:lvlText w:val=""/>
      <w:lvlJc w:val="left"/>
    </w:lvl>
  </w:abstractNum>
  <w:abstractNum w:abstractNumId="3" w15:restartNumberingAfterBreak="0">
    <w:nsid w:val="FFFFFF7F"/>
    <w:multiLevelType w:val="hybridMultilevel"/>
    <w:tmpl w:val="78B8C292"/>
    <w:lvl w:ilvl="0" w:tplc="F3025372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plc="C40459A4">
      <w:numFmt w:val="decimal"/>
      <w:lvlText w:val=""/>
      <w:lvlJc w:val="left"/>
    </w:lvl>
    <w:lvl w:ilvl="2" w:tplc="85B63ABE">
      <w:numFmt w:val="decimal"/>
      <w:lvlText w:val=""/>
      <w:lvlJc w:val="left"/>
    </w:lvl>
    <w:lvl w:ilvl="3" w:tplc="F8928FF8">
      <w:numFmt w:val="decimal"/>
      <w:lvlText w:val=""/>
      <w:lvlJc w:val="left"/>
    </w:lvl>
    <w:lvl w:ilvl="4" w:tplc="90404D90">
      <w:numFmt w:val="decimal"/>
      <w:lvlText w:val=""/>
      <w:lvlJc w:val="left"/>
    </w:lvl>
    <w:lvl w:ilvl="5" w:tplc="E02C78CA">
      <w:numFmt w:val="decimal"/>
      <w:lvlText w:val=""/>
      <w:lvlJc w:val="left"/>
    </w:lvl>
    <w:lvl w:ilvl="6" w:tplc="505C67D6">
      <w:numFmt w:val="decimal"/>
      <w:lvlText w:val=""/>
      <w:lvlJc w:val="left"/>
    </w:lvl>
    <w:lvl w:ilvl="7" w:tplc="E64A48A4">
      <w:numFmt w:val="decimal"/>
      <w:lvlText w:val=""/>
      <w:lvlJc w:val="left"/>
    </w:lvl>
    <w:lvl w:ilvl="8" w:tplc="4F085ABA">
      <w:numFmt w:val="decimal"/>
      <w:lvlText w:val=""/>
      <w:lvlJc w:val="left"/>
    </w:lvl>
  </w:abstractNum>
  <w:abstractNum w:abstractNumId="4" w15:restartNumberingAfterBreak="0">
    <w:nsid w:val="FFFFFF80"/>
    <w:multiLevelType w:val="hybridMultilevel"/>
    <w:tmpl w:val="AE905F7E"/>
    <w:lvl w:ilvl="0" w:tplc="03D07FEA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B5E2267E">
      <w:numFmt w:val="decimal"/>
      <w:lvlText w:val=""/>
      <w:lvlJc w:val="left"/>
    </w:lvl>
    <w:lvl w:ilvl="2" w:tplc="080E3FD4">
      <w:numFmt w:val="decimal"/>
      <w:lvlText w:val=""/>
      <w:lvlJc w:val="left"/>
    </w:lvl>
    <w:lvl w:ilvl="3" w:tplc="2FBCB4C2">
      <w:numFmt w:val="decimal"/>
      <w:lvlText w:val=""/>
      <w:lvlJc w:val="left"/>
    </w:lvl>
    <w:lvl w:ilvl="4" w:tplc="135611EE">
      <w:numFmt w:val="decimal"/>
      <w:lvlText w:val=""/>
      <w:lvlJc w:val="left"/>
    </w:lvl>
    <w:lvl w:ilvl="5" w:tplc="39BC5CBA">
      <w:numFmt w:val="decimal"/>
      <w:lvlText w:val=""/>
      <w:lvlJc w:val="left"/>
    </w:lvl>
    <w:lvl w:ilvl="6" w:tplc="A06A6D74">
      <w:numFmt w:val="decimal"/>
      <w:lvlText w:val=""/>
      <w:lvlJc w:val="left"/>
    </w:lvl>
    <w:lvl w:ilvl="7" w:tplc="582C1AD6">
      <w:numFmt w:val="decimal"/>
      <w:lvlText w:val=""/>
      <w:lvlJc w:val="left"/>
    </w:lvl>
    <w:lvl w:ilvl="8" w:tplc="EF484B34">
      <w:numFmt w:val="decimal"/>
      <w:lvlText w:val=""/>
      <w:lvlJc w:val="left"/>
    </w:lvl>
  </w:abstractNum>
  <w:abstractNum w:abstractNumId="5" w15:restartNumberingAfterBreak="0">
    <w:nsid w:val="FFFFFF81"/>
    <w:multiLevelType w:val="hybridMultilevel"/>
    <w:tmpl w:val="4FDAEE9E"/>
    <w:lvl w:ilvl="0" w:tplc="64F0D3D2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CA548A1E">
      <w:numFmt w:val="decimal"/>
      <w:lvlText w:val=""/>
      <w:lvlJc w:val="left"/>
    </w:lvl>
    <w:lvl w:ilvl="2" w:tplc="058ABBA8">
      <w:numFmt w:val="decimal"/>
      <w:lvlText w:val=""/>
      <w:lvlJc w:val="left"/>
    </w:lvl>
    <w:lvl w:ilvl="3" w:tplc="AF48D652">
      <w:numFmt w:val="decimal"/>
      <w:lvlText w:val=""/>
      <w:lvlJc w:val="left"/>
    </w:lvl>
    <w:lvl w:ilvl="4" w:tplc="A9709D4C">
      <w:numFmt w:val="decimal"/>
      <w:lvlText w:val=""/>
      <w:lvlJc w:val="left"/>
    </w:lvl>
    <w:lvl w:ilvl="5" w:tplc="0D98C25A">
      <w:numFmt w:val="decimal"/>
      <w:lvlText w:val=""/>
      <w:lvlJc w:val="left"/>
    </w:lvl>
    <w:lvl w:ilvl="6" w:tplc="A9780BB8">
      <w:numFmt w:val="decimal"/>
      <w:lvlText w:val=""/>
      <w:lvlJc w:val="left"/>
    </w:lvl>
    <w:lvl w:ilvl="7" w:tplc="0EAE9F94">
      <w:numFmt w:val="decimal"/>
      <w:lvlText w:val=""/>
      <w:lvlJc w:val="left"/>
    </w:lvl>
    <w:lvl w:ilvl="8" w:tplc="7D98A966">
      <w:numFmt w:val="decimal"/>
      <w:lvlText w:val=""/>
      <w:lvlJc w:val="left"/>
    </w:lvl>
  </w:abstractNum>
  <w:abstractNum w:abstractNumId="6" w15:restartNumberingAfterBreak="0">
    <w:nsid w:val="FFFFFF82"/>
    <w:multiLevelType w:val="hybridMultilevel"/>
    <w:tmpl w:val="45F083C2"/>
    <w:lvl w:ilvl="0" w:tplc="1A3AA5F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63205394">
      <w:numFmt w:val="decimal"/>
      <w:lvlText w:val=""/>
      <w:lvlJc w:val="left"/>
    </w:lvl>
    <w:lvl w:ilvl="2" w:tplc="E6DE7780">
      <w:numFmt w:val="decimal"/>
      <w:lvlText w:val=""/>
      <w:lvlJc w:val="left"/>
    </w:lvl>
    <w:lvl w:ilvl="3" w:tplc="E69A4F70">
      <w:numFmt w:val="decimal"/>
      <w:lvlText w:val=""/>
      <w:lvlJc w:val="left"/>
    </w:lvl>
    <w:lvl w:ilvl="4" w:tplc="F194820A">
      <w:numFmt w:val="decimal"/>
      <w:lvlText w:val=""/>
      <w:lvlJc w:val="left"/>
    </w:lvl>
    <w:lvl w:ilvl="5" w:tplc="43C40B3C">
      <w:numFmt w:val="decimal"/>
      <w:lvlText w:val=""/>
      <w:lvlJc w:val="left"/>
    </w:lvl>
    <w:lvl w:ilvl="6" w:tplc="3B72FA30">
      <w:numFmt w:val="decimal"/>
      <w:lvlText w:val=""/>
      <w:lvlJc w:val="left"/>
    </w:lvl>
    <w:lvl w:ilvl="7" w:tplc="BB4E3206">
      <w:numFmt w:val="decimal"/>
      <w:lvlText w:val=""/>
      <w:lvlJc w:val="left"/>
    </w:lvl>
    <w:lvl w:ilvl="8" w:tplc="5952F4A6">
      <w:numFmt w:val="decimal"/>
      <w:lvlText w:val=""/>
      <w:lvlJc w:val="left"/>
    </w:lvl>
  </w:abstractNum>
  <w:abstractNum w:abstractNumId="7" w15:restartNumberingAfterBreak="0">
    <w:nsid w:val="FFFFFF83"/>
    <w:multiLevelType w:val="hybridMultilevel"/>
    <w:tmpl w:val="73F86618"/>
    <w:lvl w:ilvl="0" w:tplc="1C0C7AD2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3C46C39C">
      <w:numFmt w:val="decimal"/>
      <w:lvlText w:val=""/>
      <w:lvlJc w:val="left"/>
    </w:lvl>
    <w:lvl w:ilvl="2" w:tplc="DD2EB318">
      <w:numFmt w:val="decimal"/>
      <w:lvlText w:val=""/>
      <w:lvlJc w:val="left"/>
    </w:lvl>
    <w:lvl w:ilvl="3" w:tplc="23640D4E">
      <w:numFmt w:val="decimal"/>
      <w:lvlText w:val=""/>
      <w:lvlJc w:val="left"/>
    </w:lvl>
    <w:lvl w:ilvl="4" w:tplc="E458A6CA">
      <w:numFmt w:val="decimal"/>
      <w:lvlText w:val=""/>
      <w:lvlJc w:val="left"/>
    </w:lvl>
    <w:lvl w:ilvl="5" w:tplc="20D27A4C">
      <w:numFmt w:val="decimal"/>
      <w:lvlText w:val=""/>
      <w:lvlJc w:val="left"/>
    </w:lvl>
    <w:lvl w:ilvl="6" w:tplc="2336496E">
      <w:numFmt w:val="decimal"/>
      <w:lvlText w:val=""/>
      <w:lvlJc w:val="left"/>
    </w:lvl>
    <w:lvl w:ilvl="7" w:tplc="51A24AB6">
      <w:numFmt w:val="decimal"/>
      <w:lvlText w:val=""/>
      <w:lvlJc w:val="left"/>
    </w:lvl>
    <w:lvl w:ilvl="8" w:tplc="9D98484E">
      <w:numFmt w:val="decimal"/>
      <w:lvlText w:val=""/>
      <w:lvlJc w:val="left"/>
    </w:lvl>
  </w:abstractNum>
  <w:abstractNum w:abstractNumId="8" w15:restartNumberingAfterBreak="0">
    <w:nsid w:val="FFFFFF88"/>
    <w:multiLevelType w:val="hybridMultilevel"/>
    <w:tmpl w:val="F26A716E"/>
    <w:lvl w:ilvl="0" w:tplc="632AB7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505A00">
      <w:numFmt w:val="decimal"/>
      <w:lvlText w:val=""/>
      <w:lvlJc w:val="left"/>
    </w:lvl>
    <w:lvl w:ilvl="2" w:tplc="1C4E43BA">
      <w:numFmt w:val="decimal"/>
      <w:lvlText w:val=""/>
      <w:lvlJc w:val="left"/>
    </w:lvl>
    <w:lvl w:ilvl="3" w:tplc="B1F8F046">
      <w:numFmt w:val="decimal"/>
      <w:lvlText w:val=""/>
      <w:lvlJc w:val="left"/>
    </w:lvl>
    <w:lvl w:ilvl="4" w:tplc="6BBA438E">
      <w:numFmt w:val="decimal"/>
      <w:lvlText w:val=""/>
      <w:lvlJc w:val="left"/>
    </w:lvl>
    <w:lvl w:ilvl="5" w:tplc="FFD08C4A">
      <w:numFmt w:val="decimal"/>
      <w:lvlText w:val=""/>
      <w:lvlJc w:val="left"/>
    </w:lvl>
    <w:lvl w:ilvl="6" w:tplc="847CE780">
      <w:numFmt w:val="decimal"/>
      <w:lvlText w:val=""/>
      <w:lvlJc w:val="left"/>
    </w:lvl>
    <w:lvl w:ilvl="7" w:tplc="CA2EED28">
      <w:numFmt w:val="decimal"/>
      <w:lvlText w:val=""/>
      <w:lvlJc w:val="left"/>
    </w:lvl>
    <w:lvl w:ilvl="8" w:tplc="D188C46A">
      <w:numFmt w:val="decimal"/>
      <w:lvlText w:val=""/>
      <w:lvlJc w:val="left"/>
    </w:lvl>
  </w:abstractNum>
  <w:abstractNum w:abstractNumId="9" w15:restartNumberingAfterBreak="0">
    <w:nsid w:val="FFFFFF89"/>
    <w:multiLevelType w:val="hybridMultilevel"/>
    <w:tmpl w:val="F684D53C"/>
    <w:lvl w:ilvl="0" w:tplc="8BA832E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F040D5E">
      <w:numFmt w:val="decimal"/>
      <w:lvlText w:val=""/>
      <w:lvlJc w:val="left"/>
    </w:lvl>
    <w:lvl w:ilvl="2" w:tplc="2766C818">
      <w:numFmt w:val="decimal"/>
      <w:lvlText w:val=""/>
      <w:lvlJc w:val="left"/>
    </w:lvl>
    <w:lvl w:ilvl="3" w:tplc="D5DA9F32">
      <w:numFmt w:val="decimal"/>
      <w:lvlText w:val=""/>
      <w:lvlJc w:val="left"/>
    </w:lvl>
    <w:lvl w:ilvl="4" w:tplc="BB9E0D34">
      <w:numFmt w:val="decimal"/>
      <w:lvlText w:val=""/>
      <w:lvlJc w:val="left"/>
    </w:lvl>
    <w:lvl w:ilvl="5" w:tplc="E4E48CB0">
      <w:numFmt w:val="decimal"/>
      <w:lvlText w:val=""/>
      <w:lvlJc w:val="left"/>
    </w:lvl>
    <w:lvl w:ilvl="6" w:tplc="BACA6D10">
      <w:numFmt w:val="decimal"/>
      <w:lvlText w:val=""/>
      <w:lvlJc w:val="left"/>
    </w:lvl>
    <w:lvl w:ilvl="7" w:tplc="5AD64B02">
      <w:numFmt w:val="decimal"/>
      <w:lvlText w:val=""/>
      <w:lvlJc w:val="left"/>
    </w:lvl>
    <w:lvl w:ilvl="8" w:tplc="12D24F72">
      <w:numFmt w:val="decimal"/>
      <w:lvlText w:val=""/>
      <w:lvlJc w:val="left"/>
    </w:lvl>
  </w:abstractNum>
  <w:abstractNum w:abstractNumId="10" w15:restartNumberingAfterBreak="0">
    <w:nsid w:val="0C500A9C"/>
    <w:multiLevelType w:val="hybridMultilevel"/>
    <w:tmpl w:val="7938FFE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C886B24"/>
    <w:multiLevelType w:val="hybridMultilevel"/>
    <w:tmpl w:val="014613F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D551AAF"/>
    <w:multiLevelType w:val="hybridMultilevel"/>
    <w:tmpl w:val="E514F280"/>
    <w:lvl w:ilvl="0" w:tplc="BD88C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D8A5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A8E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64D0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62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275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37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7E8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0B8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00F4FB8"/>
    <w:multiLevelType w:val="hybridMultilevel"/>
    <w:tmpl w:val="3250A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BC78D2"/>
    <w:multiLevelType w:val="hybridMultilevel"/>
    <w:tmpl w:val="A94C7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311FD4"/>
    <w:multiLevelType w:val="hybridMultilevel"/>
    <w:tmpl w:val="2A8A5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DD6023"/>
    <w:multiLevelType w:val="hybridMultilevel"/>
    <w:tmpl w:val="F0708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D06605"/>
    <w:multiLevelType w:val="hybridMultilevel"/>
    <w:tmpl w:val="27542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DA2AC5"/>
    <w:multiLevelType w:val="hybridMultilevel"/>
    <w:tmpl w:val="E1E21E4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1D19FB"/>
    <w:multiLevelType w:val="hybridMultilevel"/>
    <w:tmpl w:val="D6EEF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3527C"/>
    <w:multiLevelType w:val="hybridMultilevel"/>
    <w:tmpl w:val="72709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EB2841"/>
    <w:multiLevelType w:val="hybridMultilevel"/>
    <w:tmpl w:val="F6F25F4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C40A7A"/>
    <w:multiLevelType w:val="hybridMultilevel"/>
    <w:tmpl w:val="4F641B2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58E41F8"/>
    <w:multiLevelType w:val="hybridMultilevel"/>
    <w:tmpl w:val="D398F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F356CA"/>
    <w:multiLevelType w:val="hybridMultilevel"/>
    <w:tmpl w:val="27DC7BBE"/>
    <w:lvl w:ilvl="0" w:tplc="E500E842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  <w:lvl w:ilvl="1" w:tplc="D916A636">
      <w:numFmt w:val="decimal"/>
      <w:lvlText w:val=""/>
      <w:lvlJc w:val="left"/>
    </w:lvl>
    <w:lvl w:ilvl="2" w:tplc="0E8A03E0">
      <w:numFmt w:val="decimal"/>
      <w:lvlText w:val=""/>
      <w:lvlJc w:val="left"/>
    </w:lvl>
    <w:lvl w:ilvl="3" w:tplc="ED42BB66">
      <w:numFmt w:val="decimal"/>
      <w:lvlText w:val=""/>
      <w:lvlJc w:val="left"/>
    </w:lvl>
    <w:lvl w:ilvl="4" w:tplc="DE6444AC">
      <w:numFmt w:val="decimal"/>
      <w:lvlText w:val=""/>
      <w:lvlJc w:val="left"/>
    </w:lvl>
    <w:lvl w:ilvl="5" w:tplc="C600649E">
      <w:numFmt w:val="decimal"/>
      <w:lvlText w:val=""/>
      <w:lvlJc w:val="left"/>
    </w:lvl>
    <w:lvl w:ilvl="6" w:tplc="6DD64072">
      <w:numFmt w:val="decimal"/>
      <w:lvlText w:val=""/>
      <w:lvlJc w:val="left"/>
    </w:lvl>
    <w:lvl w:ilvl="7" w:tplc="AB567334">
      <w:numFmt w:val="decimal"/>
      <w:lvlText w:val=""/>
      <w:lvlJc w:val="left"/>
    </w:lvl>
    <w:lvl w:ilvl="8" w:tplc="2C7A93A2">
      <w:numFmt w:val="decimal"/>
      <w:lvlText w:val=""/>
      <w:lvlJc w:val="left"/>
    </w:lvl>
  </w:abstractNum>
  <w:abstractNum w:abstractNumId="25" w15:restartNumberingAfterBreak="0">
    <w:nsid w:val="39A52A42"/>
    <w:multiLevelType w:val="hybridMultilevel"/>
    <w:tmpl w:val="C804D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hybridMultilevel"/>
    <w:tmpl w:val="B114E9F4"/>
    <w:lvl w:ilvl="0" w:tplc="340AB85E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  <w:lvl w:ilvl="1" w:tplc="83D04258">
      <w:numFmt w:val="decimal"/>
      <w:lvlText w:val=""/>
      <w:lvlJc w:val="left"/>
    </w:lvl>
    <w:lvl w:ilvl="2" w:tplc="9FCA99F8">
      <w:numFmt w:val="decimal"/>
      <w:lvlText w:val=""/>
      <w:lvlJc w:val="left"/>
    </w:lvl>
    <w:lvl w:ilvl="3" w:tplc="5BC4CC9A">
      <w:numFmt w:val="decimal"/>
      <w:lvlText w:val=""/>
      <w:lvlJc w:val="left"/>
    </w:lvl>
    <w:lvl w:ilvl="4" w:tplc="A850798E">
      <w:numFmt w:val="decimal"/>
      <w:lvlText w:val=""/>
      <w:lvlJc w:val="left"/>
    </w:lvl>
    <w:lvl w:ilvl="5" w:tplc="B15CC1D8">
      <w:numFmt w:val="decimal"/>
      <w:lvlText w:val=""/>
      <w:lvlJc w:val="left"/>
    </w:lvl>
    <w:lvl w:ilvl="6" w:tplc="1478C1BE">
      <w:numFmt w:val="decimal"/>
      <w:lvlText w:val=""/>
      <w:lvlJc w:val="left"/>
    </w:lvl>
    <w:lvl w:ilvl="7" w:tplc="414C714A">
      <w:numFmt w:val="decimal"/>
      <w:lvlText w:val=""/>
      <w:lvlJc w:val="left"/>
    </w:lvl>
    <w:lvl w:ilvl="8" w:tplc="8580285E">
      <w:numFmt w:val="decimal"/>
      <w:lvlText w:val=""/>
      <w:lvlJc w:val="left"/>
    </w:lvl>
  </w:abstractNum>
  <w:abstractNum w:abstractNumId="27" w15:restartNumberingAfterBreak="0">
    <w:nsid w:val="4176048A"/>
    <w:multiLevelType w:val="hybridMultilevel"/>
    <w:tmpl w:val="5044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03775"/>
    <w:multiLevelType w:val="hybridMultilevel"/>
    <w:tmpl w:val="A2843690"/>
    <w:lvl w:ilvl="0" w:tplc="0CCE9E88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  <w:lvl w:ilvl="1" w:tplc="659CA6B0">
      <w:numFmt w:val="decimal"/>
      <w:lvlText w:val=""/>
      <w:lvlJc w:val="left"/>
    </w:lvl>
    <w:lvl w:ilvl="2" w:tplc="5E065F2C">
      <w:numFmt w:val="decimal"/>
      <w:lvlText w:val=""/>
      <w:lvlJc w:val="left"/>
    </w:lvl>
    <w:lvl w:ilvl="3" w:tplc="9F7C00BA">
      <w:numFmt w:val="decimal"/>
      <w:lvlText w:val=""/>
      <w:lvlJc w:val="left"/>
    </w:lvl>
    <w:lvl w:ilvl="4" w:tplc="22E4071E">
      <w:numFmt w:val="decimal"/>
      <w:lvlText w:val=""/>
      <w:lvlJc w:val="left"/>
    </w:lvl>
    <w:lvl w:ilvl="5" w:tplc="7AACB3AC">
      <w:numFmt w:val="decimal"/>
      <w:lvlText w:val=""/>
      <w:lvlJc w:val="left"/>
    </w:lvl>
    <w:lvl w:ilvl="6" w:tplc="6E9E3FC2">
      <w:numFmt w:val="decimal"/>
      <w:lvlText w:val=""/>
      <w:lvlJc w:val="left"/>
    </w:lvl>
    <w:lvl w:ilvl="7" w:tplc="85D817C8">
      <w:numFmt w:val="decimal"/>
      <w:lvlText w:val=""/>
      <w:lvlJc w:val="left"/>
    </w:lvl>
    <w:lvl w:ilvl="8" w:tplc="DCDEBEB0">
      <w:numFmt w:val="decimal"/>
      <w:lvlText w:val=""/>
      <w:lvlJc w:val="left"/>
    </w:lvl>
  </w:abstractNum>
  <w:abstractNum w:abstractNumId="29" w15:restartNumberingAfterBreak="0">
    <w:nsid w:val="4D533BC1"/>
    <w:multiLevelType w:val="hybridMultilevel"/>
    <w:tmpl w:val="C416F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A3D87"/>
    <w:multiLevelType w:val="hybridMultilevel"/>
    <w:tmpl w:val="5DE8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F73EE1"/>
    <w:multiLevelType w:val="hybridMultilevel"/>
    <w:tmpl w:val="A1D60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845752"/>
    <w:multiLevelType w:val="hybridMultilevel"/>
    <w:tmpl w:val="46D6140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591D3D"/>
    <w:multiLevelType w:val="hybridMultilevel"/>
    <w:tmpl w:val="CB865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9B00BE"/>
    <w:multiLevelType w:val="hybridMultilevel"/>
    <w:tmpl w:val="B1E40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EE2527"/>
    <w:multiLevelType w:val="hybridMultilevel"/>
    <w:tmpl w:val="AAE24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143389"/>
    <w:multiLevelType w:val="hybridMultilevel"/>
    <w:tmpl w:val="627A56E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4CF6E29"/>
    <w:multiLevelType w:val="hybridMultilevel"/>
    <w:tmpl w:val="E9505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106251"/>
    <w:multiLevelType w:val="hybridMultilevel"/>
    <w:tmpl w:val="14EADA72"/>
    <w:lvl w:ilvl="0" w:tplc="DAF451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7A3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CC55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C8AF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5EF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F63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C0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867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EA3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D853B3B"/>
    <w:multiLevelType w:val="hybridMultilevel"/>
    <w:tmpl w:val="0B284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2"/>
  </w:num>
  <w:num w:numId="3">
    <w:abstractNumId w:val="11"/>
  </w:num>
  <w:num w:numId="4">
    <w:abstractNumId w:val="36"/>
  </w:num>
  <w:num w:numId="5">
    <w:abstractNumId w:val="32"/>
  </w:num>
  <w:num w:numId="6">
    <w:abstractNumId w:val="18"/>
  </w:num>
  <w:num w:numId="7">
    <w:abstractNumId w:val="10"/>
  </w:num>
  <w:num w:numId="8">
    <w:abstractNumId w:val="22"/>
  </w:num>
  <w:num w:numId="9">
    <w:abstractNumId w:val="21"/>
  </w:num>
  <w:num w:numId="10">
    <w:abstractNumId w:val="37"/>
  </w:num>
  <w:num w:numId="11">
    <w:abstractNumId w:val="28"/>
  </w:num>
  <w:num w:numId="12">
    <w:abstractNumId w:val="24"/>
  </w:num>
  <w:num w:numId="13">
    <w:abstractNumId w:val="26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23"/>
  </w:num>
  <w:num w:numId="25">
    <w:abstractNumId w:val="17"/>
  </w:num>
  <w:num w:numId="26">
    <w:abstractNumId w:val="15"/>
  </w:num>
  <w:num w:numId="27">
    <w:abstractNumId w:val="19"/>
  </w:num>
  <w:num w:numId="28">
    <w:abstractNumId w:val="16"/>
  </w:num>
  <w:num w:numId="29">
    <w:abstractNumId w:val="20"/>
  </w:num>
  <w:num w:numId="30">
    <w:abstractNumId w:val="31"/>
  </w:num>
  <w:num w:numId="31">
    <w:abstractNumId w:val="29"/>
  </w:num>
  <w:num w:numId="32">
    <w:abstractNumId w:val="34"/>
  </w:num>
  <w:num w:numId="33">
    <w:abstractNumId w:val="35"/>
  </w:num>
  <w:num w:numId="34">
    <w:abstractNumId w:val="39"/>
  </w:num>
  <w:num w:numId="35">
    <w:abstractNumId w:val="27"/>
  </w:num>
  <w:num w:numId="36">
    <w:abstractNumId w:val="13"/>
  </w:num>
  <w:num w:numId="37">
    <w:abstractNumId w:val="25"/>
  </w:num>
  <w:num w:numId="38">
    <w:abstractNumId w:val="14"/>
  </w:num>
  <w:num w:numId="39">
    <w:abstractNumId w:val="30"/>
  </w:num>
  <w:num w:numId="4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ttachedTemplate r:id="rId1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47D"/>
    <w:rsid w:val="00012651"/>
    <w:rsid w:val="000243D8"/>
    <w:rsid w:val="00035D89"/>
    <w:rsid w:val="0004041E"/>
    <w:rsid w:val="0004187D"/>
    <w:rsid w:val="000435F2"/>
    <w:rsid w:val="00043893"/>
    <w:rsid w:val="00056711"/>
    <w:rsid w:val="0006086E"/>
    <w:rsid w:val="000713A5"/>
    <w:rsid w:val="00087764"/>
    <w:rsid w:val="000A1CF1"/>
    <w:rsid w:val="000B59DD"/>
    <w:rsid w:val="000C4089"/>
    <w:rsid w:val="000C4A27"/>
    <w:rsid w:val="000E149C"/>
    <w:rsid w:val="00115945"/>
    <w:rsid w:val="00122404"/>
    <w:rsid w:val="00125553"/>
    <w:rsid w:val="001260F3"/>
    <w:rsid w:val="00130943"/>
    <w:rsid w:val="0014720B"/>
    <w:rsid w:val="001512E4"/>
    <w:rsid w:val="001618A0"/>
    <w:rsid w:val="00182405"/>
    <w:rsid w:val="00187615"/>
    <w:rsid w:val="00190F31"/>
    <w:rsid w:val="001A6802"/>
    <w:rsid w:val="001B77F7"/>
    <w:rsid w:val="001C679F"/>
    <w:rsid w:val="00223A72"/>
    <w:rsid w:val="002344A1"/>
    <w:rsid w:val="0023510B"/>
    <w:rsid w:val="002722A3"/>
    <w:rsid w:val="002841D4"/>
    <w:rsid w:val="002927FE"/>
    <w:rsid w:val="00295F5B"/>
    <w:rsid w:val="00297DC2"/>
    <w:rsid w:val="002A0080"/>
    <w:rsid w:val="002B21CE"/>
    <w:rsid w:val="002B2508"/>
    <w:rsid w:val="002B6CA8"/>
    <w:rsid w:val="002C02D7"/>
    <w:rsid w:val="002C6330"/>
    <w:rsid w:val="002C7D9B"/>
    <w:rsid w:val="002D1490"/>
    <w:rsid w:val="002D462B"/>
    <w:rsid w:val="002E4406"/>
    <w:rsid w:val="002F1CAD"/>
    <w:rsid w:val="00302A39"/>
    <w:rsid w:val="00303A31"/>
    <w:rsid w:val="0030483D"/>
    <w:rsid w:val="0031009E"/>
    <w:rsid w:val="00313E57"/>
    <w:rsid w:val="0032480F"/>
    <w:rsid w:val="00331A2F"/>
    <w:rsid w:val="0033554B"/>
    <w:rsid w:val="00343D9D"/>
    <w:rsid w:val="003515DA"/>
    <w:rsid w:val="00356B67"/>
    <w:rsid w:val="00356D75"/>
    <w:rsid w:val="00370D81"/>
    <w:rsid w:val="003803FF"/>
    <w:rsid w:val="0038A778"/>
    <w:rsid w:val="00390EB8"/>
    <w:rsid w:val="003A2AB2"/>
    <w:rsid w:val="003A4FB1"/>
    <w:rsid w:val="003A6436"/>
    <w:rsid w:val="003B09F0"/>
    <w:rsid w:val="003C3EF2"/>
    <w:rsid w:val="003E0C8B"/>
    <w:rsid w:val="0045494C"/>
    <w:rsid w:val="0047236B"/>
    <w:rsid w:val="00485ED7"/>
    <w:rsid w:val="00486667"/>
    <w:rsid w:val="0049338F"/>
    <w:rsid w:val="004B6EBE"/>
    <w:rsid w:val="004B6FCA"/>
    <w:rsid w:val="004E048E"/>
    <w:rsid w:val="004F2760"/>
    <w:rsid w:val="005018E7"/>
    <w:rsid w:val="00510B6A"/>
    <w:rsid w:val="005459FD"/>
    <w:rsid w:val="00546AFB"/>
    <w:rsid w:val="00551511"/>
    <w:rsid w:val="00552926"/>
    <w:rsid w:val="00553D11"/>
    <w:rsid w:val="00555A33"/>
    <w:rsid w:val="005578AF"/>
    <w:rsid w:val="00563AE5"/>
    <w:rsid w:val="00564FE8"/>
    <w:rsid w:val="00567B5F"/>
    <w:rsid w:val="0057096C"/>
    <w:rsid w:val="0058727A"/>
    <w:rsid w:val="0059331E"/>
    <w:rsid w:val="00597240"/>
    <w:rsid w:val="005B6817"/>
    <w:rsid w:val="005B688E"/>
    <w:rsid w:val="005C0DC8"/>
    <w:rsid w:val="005C190B"/>
    <w:rsid w:val="005C3727"/>
    <w:rsid w:val="006145D7"/>
    <w:rsid w:val="00617616"/>
    <w:rsid w:val="00632310"/>
    <w:rsid w:val="00664F39"/>
    <w:rsid w:val="006734BC"/>
    <w:rsid w:val="00685A6B"/>
    <w:rsid w:val="00694BE5"/>
    <w:rsid w:val="0069775E"/>
    <w:rsid w:val="006A7FD2"/>
    <w:rsid w:val="006C392F"/>
    <w:rsid w:val="006C7F95"/>
    <w:rsid w:val="006D0318"/>
    <w:rsid w:val="006D1610"/>
    <w:rsid w:val="006D6B05"/>
    <w:rsid w:val="006E3DD3"/>
    <w:rsid w:val="006F31AD"/>
    <w:rsid w:val="00713CD6"/>
    <w:rsid w:val="00731A2C"/>
    <w:rsid w:val="00754B21"/>
    <w:rsid w:val="007564F1"/>
    <w:rsid w:val="00757257"/>
    <w:rsid w:val="00774850"/>
    <w:rsid w:val="00787FE7"/>
    <w:rsid w:val="007918CF"/>
    <w:rsid w:val="007A6112"/>
    <w:rsid w:val="007B2356"/>
    <w:rsid w:val="007B2D71"/>
    <w:rsid w:val="007B35CA"/>
    <w:rsid w:val="007B525E"/>
    <w:rsid w:val="007B718C"/>
    <w:rsid w:val="007D4B3F"/>
    <w:rsid w:val="007D5388"/>
    <w:rsid w:val="007D5496"/>
    <w:rsid w:val="007F02A6"/>
    <w:rsid w:val="007F23B9"/>
    <w:rsid w:val="007F24A1"/>
    <w:rsid w:val="00816BDD"/>
    <w:rsid w:val="00830819"/>
    <w:rsid w:val="00831CB1"/>
    <w:rsid w:val="00833B89"/>
    <w:rsid w:val="00846E89"/>
    <w:rsid w:val="008521BF"/>
    <w:rsid w:val="00866247"/>
    <w:rsid w:val="0087698D"/>
    <w:rsid w:val="00893259"/>
    <w:rsid w:val="00893F0C"/>
    <w:rsid w:val="008B0C46"/>
    <w:rsid w:val="008C4E21"/>
    <w:rsid w:val="00915BF2"/>
    <w:rsid w:val="00931BC9"/>
    <w:rsid w:val="00936DB3"/>
    <w:rsid w:val="00955C2B"/>
    <w:rsid w:val="00955E2C"/>
    <w:rsid w:val="0095634B"/>
    <w:rsid w:val="009716BE"/>
    <w:rsid w:val="00976230"/>
    <w:rsid w:val="009762D6"/>
    <w:rsid w:val="009765CC"/>
    <w:rsid w:val="009A2923"/>
    <w:rsid w:val="009B28DA"/>
    <w:rsid w:val="009E02C4"/>
    <w:rsid w:val="00A025C1"/>
    <w:rsid w:val="00A12E0A"/>
    <w:rsid w:val="00A14D97"/>
    <w:rsid w:val="00A1576A"/>
    <w:rsid w:val="00A16962"/>
    <w:rsid w:val="00A16F75"/>
    <w:rsid w:val="00A37A66"/>
    <w:rsid w:val="00A4061B"/>
    <w:rsid w:val="00A459EA"/>
    <w:rsid w:val="00A45F39"/>
    <w:rsid w:val="00A46E79"/>
    <w:rsid w:val="00A56F34"/>
    <w:rsid w:val="00A63239"/>
    <w:rsid w:val="00A76251"/>
    <w:rsid w:val="00AA2DA3"/>
    <w:rsid w:val="00AD16F1"/>
    <w:rsid w:val="00AD25C0"/>
    <w:rsid w:val="00AE27D0"/>
    <w:rsid w:val="00AE34D4"/>
    <w:rsid w:val="00AF1DED"/>
    <w:rsid w:val="00B01A77"/>
    <w:rsid w:val="00B01E58"/>
    <w:rsid w:val="00B06236"/>
    <w:rsid w:val="00B07DE9"/>
    <w:rsid w:val="00B27B3A"/>
    <w:rsid w:val="00B34EA1"/>
    <w:rsid w:val="00B407C2"/>
    <w:rsid w:val="00B42D2F"/>
    <w:rsid w:val="00B461D8"/>
    <w:rsid w:val="00B52099"/>
    <w:rsid w:val="00B57824"/>
    <w:rsid w:val="00B60BC1"/>
    <w:rsid w:val="00B74F53"/>
    <w:rsid w:val="00B86B79"/>
    <w:rsid w:val="00B94AD5"/>
    <w:rsid w:val="00BA663C"/>
    <w:rsid w:val="00BE3A2E"/>
    <w:rsid w:val="00C047CF"/>
    <w:rsid w:val="00C17250"/>
    <w:rsid w:val="00C31915"/>
    <w:rsid w:val="00C3399C"/>
    <w:rsid w:val="00C90C8B"/>
    <w:rsid w:val="00C92DFE"/>
    <w:rsid w:val="00C942EB"/>
    <w:rsid w:val="00CB76AF"/>
    <w:rsid w:val="00CD11F2"/>
    <w:rsid w:val="00CD518E"/>
    <w:rsid w:val="00CD668C"/>
    <w:rsid w:val="00CE37D8"/>
    <w:rsid w:val="00CF663B"/>
    <w:rsid w:val="00D0647D"/>
    <w:rsid w:val="00D15D46"/>
    <w:rsid w:val="00D32E07"/>
    <w:rsid w:val="00D33CF5"/>
    <w:rsid w:val="00D37A04"/>
    <w:rsid w:val="00D5738E"/>
    <w:rsid w:val="00D77F5D"/>
    <w:rsid w:val="00D9240D"/>
    <w:rsid w:val="00D95FD9"/>
    <w:rsid w:val="00DA358F"/>
    <w:rsid w:val="00DA6609"/>
    <w:rsid w:val="00DB18BE"/>
    <w:rsid w:val="00DC188A"/>
    <w:rsid w:val="00DC4F88"/>
    <w:rsid w:val="00DE7226"/>
    <w:rsid w:val="00DF3C41"/>
    <w:rsid w:val="00E32D9C"/>
    <w:rsid w:val="00E41862"/>
    <w:rsid w:val="00E50443"/>
    <w:rsid w:val="00E50F8B"/>
    <w:rsid w:val="00E611DA"/>
    <w:rsid w:val="00E64167"/>
    <w:rsid w:val="00E645CB"/>
    <w:rsid w:val="00E66D89"/>
    <w:rsid w:val="00E73BF3"/>
    <w:rsid w:val="00E858B0"/>
    <w:rsid w:val="00E928CB"/>
    <w:rsid w:val="00EB2E0E"/>
    <w:rsid w:val="00ED06F7"/>
    <w:rsid w:val="00EF653C"/>
    <w:rsid w:val="00F11E30"/>
    <w:rsid w:val="00F16AA6"/>
    <w:rsid w:val="00F3040F"/>
    <w:rsid w:val="00F30D2F"/>
    <w:rsid w:val="00F450C6"/>
    <w:rsid w:val="00F703C2"/>
    <w:rsid w:val="00F84CF7"/>
    <w:rsid w:val="00FA1F8F"/>
    <w:rsid w:val="00FB5BD9"/>
    <w:rsid w:val="00FC095A"/>
    <w:rsid w:val="00FD3694"/>
    <w:rsid w:val="00FD51F3"/>
    <w:rsid w:val="00FE08E5"/>
    <w:rsid w:val="00FE5CFB"/>
    <w:rsid w:val="00FF20E5"/>
    <w:rsid w:val="016090C6"/>
    <w:rsid w:val="01B9672E"/>
    <w:rsid w:val="024AF9C6"/>
    <w:rsid w:val="02E43D92"/>
    <w:rsid w:val="02E94971"/>
    <w:rsid w:val="0364C4CD"/>
    <w:rsid w:val="037C0BC3"/>
    <w:rsid w:val="0430243B"/>
    <w:rsid w:val="044637E3"/>
    <w:rsid w:val="0463B07F"/>
    <w:rsid w:val="0474AE69"/>
    <w:rsid w:val="0569D895"/>
    <w:rsid w:val="05AFCB37"/>
    <w:rsid w:val="05CDCDD8"/>
    <w:rsid w:val="065987A1"/>
    <w:rsid w:val="0689555B"/>
    <w:rsid w:val="06AD2B51"/>
    <w:rsid w:val="06E61D78"/>
    <w:rsid w:val="06FC8AEC"/>
    <w:rsid w:val="072E2370"/>
    <w:rsid w:val="0730E079"/>
    <w:rsid w:val="081B497E"/>
    <w:rsid w:val="087577C0"/>
    <w:rsid w:val="091D50BA"/>
    <w:rsid w:val="09586FEE"/>
    <w:rsid w:val="09669CBA"/>
    <w:rsid w:val="0A09D40A"/>
    <w:rsid w:val="0AC07442"/>
    <w:rsid w:val="0AEFC365"/>
    <w:rsid w:val="0C5C71BF"/>
    <w:rsid w:val="0C61B899"/>
    <w:rsid w:val="0C69E34F"/>
    <w:rsid w:val="0CD852C9"/>
    <w:rsid w:val="0D3439F6"/>
    <w:rsid w:val="0D54D40D"/>
    <w:rsid w:val="0D63E8BB"/>
    <w:rsid w:val="0E286B76"/>
    <w:rsid w:val="0ED7B9E9"/>
    <w:rsid w:val="0EF4E1A2"/>
    <w:rsid w:val="0F26E59F"/>
    <w:rsid w:val="0F48B88D"/>
    <w:rsid w:val="0FD7EFF6"/>
    <w:rsid w:val="109F170F"/>
    <w:rsid w:val="11608D02"/>
    <w:rsid w:val="11BBB619"/>
    <w:rsid w:val="136220CA"/>
    <w:rsid w:val="13727665"/>
    <w:rsid w:val="137F6FE3"/>
    <w:rsid w:val="13F4506D"/>
    <w:rsid w:val="14ED725B"/>
    <w:rsid w:val="15AC7E76"/>
    <w:rsid w:val="15E43171"/>
    <w:rsid w:val="160F6ACE"/>
    <w:rsid w:val="16108A51"/>
    <w:rsid w:val="16BFA1C1"/>
    <w:rsid w:val="16E6C3AE"/>
    <w:rsid w:val="1721C6E7"/>
    <w:rsid w:val="17CAC4E6"/>
    <w:rsid w:val="18302618"/>
    <w:rsid w:val="1839EC38"/>
    <w:rsid w:val="184C209F"/>
    <w:rsid w:val="18E878FE"/>
    <w:rsid w:val="195C48DA"/>
    <w:rsid w:val="197BD805"/>
    <w:rsid w:val="19868951"/>
    <w:rsid w:val="19973489"/>
    <w:rsid w:val="19CBAC21"/>
    <w:rsid w:val="1AB46927"/>
    <w:rsid w:val="1AB82E2E"/>
    <w:rsid w:val="1AC71916"/>
    <w:rsid w:val="1C3B2F91"/>
    <w:rsid w:val="1CC819F2"/>
    <w:rsid w:val="1CCE4EE6"/>
    <w:rsid w:val="1CF251A1"/>
    <w:rsid w:val="1CF3771C"/>
    <w:rsid w:val="1CF4790B"/>
    <w:rsid w:val="1D0B7E1F"/>
    <w:rsid w:val="1D25964F"/>
    <w:rsid w:val="1D47B629"/>
    <w:rsid w:val="1DDB8715"/>
    <w:rsid w:val="1DF16999"/>
    <w:rsid w:val="1DF5C277"/>
    <w:rsid w:val="1E31C984"/>
    <w:rsid w:val="1E680B2C"/>
    <w:rsid w:val="1EA5D15F"/>
    <w:rsid w:val="1F150DB7"/>
    <w:rsid w:val="1F5722CF"/>
    <w:rsid w:val="1FB29E37"/>
    <w:rsid w:val="20595157"/>
    <w:rsid w:val="207A75EB"/>
    <w:rsid w:val="209CC871"/>
    <w:rsid w:val="2119F587"/>
    <w:rsid w:val="21480B93"/>
    <w:rsid w:val="21B02A86"/>
    <w:rsid w:val="21DD7AE0"/>
    <w:rsid w:val="22043027"/>
    <w:rsid w:val="221718B8"/>
    <w:rsid w:val="2232975B"/>
    <w:rsid w:val="22ECA6D2"/>
    <w:rsid w:val="230ABEB2"/>
    <w:rsid w:val="23EF6753"/>
    <w:rsid w:val="249CC3B4"/>
    <w:rsid w:val="24CD537C"/>
    <w:rsid w:val="25B6BEC7"/>
    <w:rsid w:val="25C21842"/>
    <w:rsid w:val="26054E40"/>
    <w:rsid w:val="26306BD2"/>
    <w:rsid w:val="263CF8DB"/>
    <w:rsid w:val="264DC5BB"/>
    <w:rsid w:val="26C0D893"/>
    <w:rsid w:val="26EB863F"/>
    <w:rsid w:val="273F57E0"/>
    <w:rsid w:val="27707FEF"/>
    <w:rsid w:val="27A8D0F0"/>
    <w:rsid w:val="27F76C25"/>
    <w:rsid w:val="281C075A"/>
    <w:rsid w:val="28DB1BB8"/>
    <w:rsid w:val="29750A03"/>
    <w:rsid w:val="29FADA1C"/>
    <w:rsid w:val="2A706B58"/>
    <w:rsid w:val="2A746741"/>
    <w:rsid w:val="2ABDE635"/>
    <w:rsid w:val="2ADB2019"/>
    <w:rsid w:val="2B08D76E"/>
    <w:rsid w:val="2B3E9E9B"/>
    <w:rsid w:val="2B89E2D1"/>
    <w:rsid w:val="2C0D39B1"/>
    <w:rsid w:val="2C4F457B"/>
    <w:rsid w:val="2CA1A47D"/>
    <w:rsid w:val="2DBA8F80"/>
    <w:rsid w:val="2DF8B964"/>
    <w:rsid w:val="2E2A6102"/>
    <w:rsid w:val="2E3A89D5"/>
    <w:rsid w:val="2E6982D5"/>
    <w:rsid w:val="2E9ADC76"/>
    <w:rsid w:val="2F1DDA8C"/>
    <w:rsid w:val="2FA2C20B"/>
    <w:rsid w:val="2FAB6852"/>
    <w:rsid w:val="2FD9146D"/>
    <w:rsid w:val="2FF7EC94"/>
    <w:rsid w:val="3098A423"/>
    <w:rsid w:val="310CD337"/>
    <w:rsid w:val="31A6EF97"/>
    <w:rsid w:val="321E843E"/>
    <w:rsid w:val="32861AC3"/>
    <w:rsid w:val="330E0EF9"/>
    <w:rsid w:val="3335511E"/>
    <w:rsid w:val="33903FD3"/>
    <w:rsid w:val="33B068B0"/>
    <w:rsid w:val="33E8499F"/>
    <w:rsid w:val="341778ED"/>
    <w:rsid w:val="345984EE"/>
    <w:rsid w:val="34629686"/>
    <w:rsid w:val="3509678B"/>
    <w:rsid w:val="35405691"/>
    <w:rsid w:val="361B4FD6"/>
    <w:rsid w:val="3624AA09"/>
    <w:rsid w:val="365BF5EA"/>
    <w:rsid w:val="368508C0"/>
    <w:rsid w:val="37093021"/>
    <w:rsid w:val="376B74B2"/>
    <w:rsid w:val="37A2E421"/>
    <w:rsid w:val="37B5C091"/>
    <w:rsid w:val="37CE8025"/>
    <w:rsid w:val="381D1F7E"/>
    <w:rsid w:val="382C8CB1"/>
    <w:rsid w:val="3837C376"/>
    <w:rsid w:val="386AAFD9"/>
    <w:rsid w:val="387C23FC"/>
    <w:rsid w:val="387FF792"/>
    <w:rsid w:val="38E36FEA"/>
    <w:rsid w:val="38E8F11B"/>
    <w:rsid w:val="391D4760"/>
    <w:rsid w:val="391E88CB"/>
    <w:rsid w:val="3945AE5F"/>
    <w:rsid w:val="3947EC12"/>
    <w:rsid w:val="394BDEC2"/>
    <w:rsid w:val="397BA832"/>
    <w:rsid w:val="39F65801"/>
    <w:rsid w:val="3A1998C3"/>
    <w:rsid w:val="3B8A8CB1"/>
    <w:rsid w:val="3C15E057"/>
    <w:rsid w:val="3C51163C"/>
    <w:rsid w:val="3C78CB7A"/>
    <w:rsid w:val="3CAC2760"/>
    <w:rsid w:val="3CAF70CF"/>
    <w:rsid w:val="3D75CEA1"/>
    <w:rsid w:val="3DA0D210"/>
    <w:rsid w:val="3DA76C2C"/>
    <w:rsid w:val="3DEF4555"/>
    <w:rsid w:val="3E0E0721"/>
    <w:rsid w:val="3E0EF165"/>
    <w:rsid w:val="3EB7F8C6"/>
    <w:rsid w:val="3ED40722"/>
    <w:rsid w:val="3F928F42"/>
    <w:rsid w:val="3FBD38F0"/>
    <w:rsid w:val="401E6C6C"/>
    <w:rsid w:val="4080E8BE"/>
    <w:rsid w:val="40B448FC"/>
    <w:rsid w:val="415A2A15"/>
    <w:rsid w:val="41737E7D"/>
    <w:rsid w:val="419AE5BE"/>
    <w:rsid w:val="41A3AFE8"/>
    <w:rsid w:val="420A9B65"/>
    <w:rsid w:val="42550C8D"/>
    <w:rsid w:val="426AC354"/>
    <w:rsid w:val="42C917EF"/>
    <w:rsid w:val="431D9C10"/>
    <w:rsid w:val="433EB78D"/>
    <w:rsid w:val="43F1153D"/>
    <w:rsid w:val="440021AA"/>
    <w:rsid w:val="4404F377"/>
    <w:rsid w:val="4494D97F"/>
    <w:rsid w:val="451DF425"/>
    <w:rsid w:val="45420A63"/>
    <w:rsid w:val="454E314A"/>
    <w:rsid w:val="4590736E"/>
    <w:rsid w:val="45FCE614"/>
    <w:rsid w:val="460FA842"/>
    <w:rsid w:val="4624D326"/>
    <w:rsid w:val="46312F20"/>
    <w:rsid w:val="46342771"/>
    <w:rsid w:val="46379D73"/>
    <w:rsid w:val="46933E5F"/>
    <w:rsid w:val="469F9E95"/>
    <w:rsid w:val="46C4B748"/>
    <w:rsid w:val="46C64A65"/>
    <w:rsid w:val="46FDFB46"/>
    <w:rsid w:val="470D1456"/>
    <w:rsid w:val="47CF1CCB"/>
    <w:rsid w:val="48FAF4AC"/>
    <w:rsid w:val="495D735C"/>
    <w:rsid w:val="49D1F780"/>
    <w:rsid w:val="4AD59F1C"/>
    <w:rsid w:val="4AFC0D67"/>
    <w:rsid w:val="4B060099"/>
    <w:rsid w:val="4BACAED3"/>
    <w:rsid w:val="4C4F1173"/>
    <w:rsid w:val="4C5383F5"/>
    <w:rsid w:val="4C72F670"/>
    <w:rsid w:val="4D1B2ACA"/>
    <w:rsid w:val="4DCC2F3C"/>
    <w:rsid w:val="4DD96174"/>
    <w:rsid w:val="4E00491E"/>
    <w:rsid w:val="4E442C2A"/>
    <w:rsid w:val="4E768C30"/>
    <w:rsid w:val="4E942DCC"/>
    <w:rsid w:val="4E9E04A9"/>
    <w:rsid w:val="4ED8F382"/>
    <w:rsid w:val="4EE7D0AC"/>
    <w:rsid w:val="4FC16DE1"/>
    <w:rsid w:val="51C46FA7"/>
    <w:rsid w:val="5253DF80"/>
    <w:rsid w:val="525C624A"/>
    <w:rsid w:val="532728B3"/>
    <w:rsid w:val="535F04A0"/>
    <w:rsid w:val="5381B882"/>
    <w:rsid w:val="53D8ADDC"/>
    <w:rsid w:val="53E928F5"/>
    <w:rsid w:val="55D0FA96"/>
    <w:rsid w:val="564FFF4D"/>
    <w:rsid w:val="570EB5A7"/>
    <w:rsid w:val="5752B96E"/>
    <w:rsid w:val="576E9F3E"/>
    <w:rsid w:val="57C42C43"/>
    <w:rsid w:val="57E1FAB1"/>
    <w:rsid w:val="582796A5"/>
    <w:rsid w:val="59171701"/>
    <w:rsid w:val="5925101F"/>
    <w:rsid w:val="59636E6A"/>
    <w:rsid w:val="5A6158A7"/>
    <w:rsid w:val="5A75218E"/>
    <w:rsid w:val="5AB91D29"/>
    <w:rsid w:val="5B03A3B4"/>
    <w:rsid w:val="5B6A65C1"/>
    <w:rsid w:val="5B78D960"/>
    <w:rsid w:val="5B87BA4A"/>
    <w:rsid w:val="5BE4D96E"/>
    <w:rsid w:val="5C510756"/>
    <w:rsid w:val="5C60E193"/>
    <w:rsid w:val="5C684981"/>
    <w:rsid w:val="5C9380B1"/>
    <w:rsid w:val="5CF93269"/>
    <w:rsid w:val="5D16E4CE"/>
    <w:rsid w:val="5D4D4A32"/>
    <w:rsid w:val="5D5B0AA0"/>
    <w:rsid w:val="5DD7E0F4"/>
    <w:rsid w:val="5E354BC6"/>
    <w:rsid w:val="5EC9F3A3"/>
    <w:rsid w:val="5F3C8196"/>
    <w:rsid w:val="5F85B347"/>
    <w:rsid w:val="5FBFF6BE"/>
    <w:rsid w:val="5FD762E0"/>
    <w:rsid w:val="6024BB2F"/>
    <w:rsid w:val="60554C0F"/>
    <w:rsid w:val="607E61FA"/>
    <w:rsid w:val="62AB6C49"/>
    <w:rsid w:val="635A2FBE"/>
    <w:rsid w:val="637FB18C"/>
    <w:rsid w:val="651A3051"/>
    <w:rsid w:val="65333450"/>
    <w:rsid w:val="654DD137"/>
    <w:rsid w:val="6554C419"/>
    <w:rsid w:val="6576CAE7"/>
    <w:rsid w:val="664736BF"/>
    <w:rsid w:val="6658CB45"/>
    <w:rsid w:val="6732561C"/>
    <w:rsid w:val="67AAFC36"/>
    <w:rsid w:val="67E34D86"/>
    <w:rsid w:val="67FA4265"/>
    <w:rsid w:val="680888DF"/>
    <w:rsid w:val="685CDEBC"/>
    <w:rsid w:val="686F979A"/>
    <w:rsid w:val="68C13471"/>
    <w:rsid w:val="6944C144"/>
    <w:rsid w:val="69C9C000"/>
    <w:rsid w:val="69EA2DE9"/>
    <w:rsid w:val="6A0C9D06"/>
    <w:rsid w:val="6A386790"/>
    <w:rsid w:val="6A8AF816"/>
    <w:rsid w:val="6CE3790D"/>
    <w:rsid w:val="6DB39EF5"/>
    <w:rsid w:val="6E057F7E"/>
    <w:rsid w:val="6E1461E8"/>
    <w:rsid w:val="6E24F966"/>
    <w:rsid w:val="6E2FC26A"/>
    <w:rsid w:val="6E656029"/>
    <w:rsid w:val="6E7C46D4"/>
    <w:rsid w:val="6E8624AA"/>
    <w:rsid w:val="6EBDF7CF"/>
    <w:rsid w:val="6F40D52E"/>
    <w:rsid w:val="6F534960"/>
    <w:rsid w:val="708842AB"/>
    <w:rsid w:val="712809A4"/>
    <w:rsid w:val="717B667D"/>
    <w:rsid w:val="71F3E5B3"/>
    <w:rsid w:val="7244865A"/>
    <w:rsid w:val="72603221"/>
    <w:rsid w:val="73840E3B"/>
    <w:rsid w:val="749EBCEA"/>
    <w:rsid w:val="74DAC46A"/>
    <w:rsid w:val="750E60A3"/>
    <w:rsid w:val="751E9E0C"/>
    <w:rsid w:val="7523E634"/>
    <w:rsid w:val="75A951A1"/>
    <w:rsid w:val="75F05D58"/>
    <w:rsid w:val="76358ABE"/>
    <w:rsid w:val="76CC0AAB"/>
    <w:rsid w:val="7700A423"/>
    <w:rsid w:val="771145D7"/>
    <w:rsid w:val="77666443"/>
    <w:rsid w:val="780E18FA"/>
    <w:rsid w:val="7816A71F"/>
    <w:rsid w:val="783E4627"/>
    <w:rsid w:val="7858A02C"/>
    <w:rsid w:val="786A35D8"/>
    <w:rsid w:val="78EC9C5B"/>
    <w:rsid w:val="790919BD"/>
    <w:rsid w:val="79A2C65B"/>
    <w:rsid w:val="79CB73C1"/>
    <w:rsid w:val="7A45BB97"/>
    <w:rsid w:val="7A664CA1"/>
    <w:rsid w:val="7A9E049C"/>
    <w:rsid w:val="7ACB6C62"/>
    <w:rsid w:val="7B32437D"/>
    <w:rsid w:val="7BE9F586"/>
    <w:rsid w:val="7BFF027C"/>
    <w:rsid w:val="7C4EB1F4"/>
    <w:rsid w:val="7D12533B"/>
    <w:rsid w:val="7E286713"/>
    <w:rsid w:val="7E4AC4BE"/>
    <w:rsid w:val="7EB06B3B"/>
    <w:rsid w:val="7EBC6FF5"/>
    <w:rsid w:val="7F48B79E"/>
    <w:rsid w:val="7F76249A"/>
    <w:rsid w:val="7FB3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EBA6"/>
  <w15:chartTrackingRefBased/>
  <w15:docId w15:val="{94884355-D551-49FD-A386-4702B7AE7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BC9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931BC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931BC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931BC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931BC9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32E07"/>
  </w:style>
  <w:style w:type="character" w:customStyle="1" w:styleId="eop">
    <w:name w:val="eop"/>
    <w:basedOn w:val="DefaultParagraphFont"/>
    <w:rsid w:val="00D32E07"/>
  </w:style>
  <w:style w:type="table" w:styleId="TableGrid">
    <w:name w:val="Table Grid"/>
    <w:basedOn w:val="TableNormal"/>
    <w:rsid w:val="00931BC9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TableText">
    <w:name w:val="C-Table Text"/>
    <w:link w:val="C-TableTextChar"/>
    <w:rsid w:val="00B74F5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locked/>
    <w:rsid w:val="00B74F53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paragraph">
    <w:name w:val="paragraph"/>
    <w:basedOn w:val="Normal"/>
    <w:rsid w:val="001B77F7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B94AD5"/>
    <w:pPr>
      <w:ind w:left="720"/>
      <w:contextualSpacing/>
    </w:pPr>
  </w:style>
  <w:style w:type="paragraph" w:customStyle="1" w:styleId="Default">
    <w:name w:val="Default"/>
    <w:rsid w:val="005C19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0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B6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931B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10B6A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erChar">
    <w:name w:val="Header Char"/>
    <w:basedOn w:val="DefaultParagraphFont"/>
    <w:link w:val="Header"/>
    <w:rPr>
      <w:rFonts w:ascii="Arial" w:eastAsia="Times New Roman" w:hAnsi="Arial" w:cs="Times New Roman"/>
      <w:sz w:val="18"/>
      <w:szCs w:val="20"/>
      <w:lang w:val="en-GB"/>
    </w:rPr>
  </w:style>
  <w:style w:type="paragraph" w:styleId="Header">
    <w:name w:val="header"/>
    <w:basedOn w:val="Normal"/>
    <w:link w:val="HeaderChar"/>
    <w:rsid w:val="00931BC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931BC9"/>
    <w:pPr>
      <w:tabs>
        <w:tab w:val="center" w:pos="4507"/>
        <w:tab w:val="right" w:pos="9029"/>
      </w:tabs>
    </w:pPr>
    <w:rPr>
      <w:sz w:val="18"/>
    </w:rPr>
  </w:style>
  <w:style w:type="paragraph" w:styleId="Revision">
    <w:name w:val="Revision"/>
    <w:hidden/>
    <w:uiPriority w:val="99"/>
    <w:semiHidden/>
    <w:rsid w:val="00356D7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F3C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nhideWhenUsed/>
    <w:rsid w:val="00931BC9"/>
    <w:rPr>
      <w:color w:val="0563C1"/>
      <w:u w:val="single"/>
    </w:rPr>
  </w:style>
  <w:style w:type="paragraph" w:styleId="Title">
    <w:name w:val="Title"/>
    <w:basedOn w:val="Normal"/>
    <w:next w:val="Normal"/>
    <w:link w:val="TitleChar"/>
    <w:qFormat/>
    <w:rsid w:val="00931BC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664F39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Heading1Char">
    <w:name w:val="Heading 1 Char"/>
    <w:link w:val="Heading1"/>
    <w:rsid w:val="00931BC9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31BC9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31BC9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931BC9"/>
    <w:rPr>
      <w:rFonts w:ascii="Arial" w:eastAsia="Times New Roman" w:hAnsi="Arial" w:cs="Times New Roman"/>
      <w:i/>
      <w:sz w:val="24"/>
      <w:szCs w:val="20"/>
      <w:lang w:val="en-GB"/>
    </w:rPr>
  </w:style>
  <w:style w:type="character" w:styleId="PageNumber">
    <w:name w:val="page number"/>
    <w:rsid w:val="00931BC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931BC9"/>
    <w:pPr>
      <w:widowControl w:val="0"/>
      <w:numPr>
        <w:numId w:val="12"/>
      </w:numPr>
      <w:tabs>
        <w:tab w:val="clear" w:pos="360"/>
      </w:tabs>
      <w:ind w:left="284" w:hanging="284"/>
    </w:pPr>
  </w:style>
  <w:style w:type="paragraph" w:customStyle="1" w:styleId="Tabletext">
    <w:name w:val="Table text"/>
    <w:basedOn w:val="Normal"/>
    <w:rsid w:val="00931BC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931BC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931BC9"/>
    <w:pPr>
      <w:keepLines/>
      <w:numPr>
        <w:numId w:val="1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931BC9"/>
  </w:style>
  <w:style w:type="paragraph" w:customStyle="1" w:styleId="Cover">
    <w:name w:val="Cover"/>
    <w:basedOn w:val="Normal"/>
    <w:rsid w:val="00931BC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931BC9"/>
    <w:pPr>
      <w:ind w:firstLine="450"/>
    </w:pPr>
  </w:style>
  <w:style w:type="paragraph" w:customStyle="1" w:styleId="Tablehead">
    <w:name w:val="Table head"/>
    <w:basedOn w:val="Tabletext"/>
    <w:next w:val="Normal"/>
    <w:rsid w:val="00931BC9"/>
    <w:rPr>
      <w:b/>
    </w:rPr>
  </w:style>
  <w:style w:type="paragraph" w:customStyle="1" w:styleId="Authortext">
    <w:name w:val="Author text"/>
    <w:basedOn w:val="Normal"/>
    <w:rsid w:val="00931BC9"/>
    <w:rPr>
      <w:b/>
    </w:rPr>
  </w:style>
  <w:style w:type="paragraph" w:customStyle="1" w:styleId="Authoraffiliation">
    <w:name w:val="Author affiliation"/>
    <w:basedOn w:val="Normal"/>
    <w:rsid w:val="00931BC9"/>
    <w:rPr>
      <w:i/>
    </w:rPr>
  </w:style>
  <w:style w:type="character" w:styleId="Emphasis">
    <w:name w:val="Emphasis"/>
    <w:qFormat/>
    <w:rsid w:val="00931BC9"/>
    <w:rPr>
      <w:b/>
      <w:bCs/>
      <w:i w:val="0"/>
      <w:iCs w:val="0"/>
    </w:rPr>
  </w:style>
  <w:style w:type="character" w:customStyle="1" w:styleId="UnresolvedMention">
    <w:name w:val="Unresolved Mention"/>
    <w:uiPriority w:val="99"/>
    <w:semiHidden/>
    <w:unhideWhenUsed/>
    <w:rsid w:val="00931BC9"/>
    <w:rPr>
      <w:color w:val="605E5C"/>
      <w:shd w:val="clear" w:color="auto" w:fill="E1DFDD"/>
    </w:rPr>
  </w:style>
  <w:style w:type="paragraph" w:customStyle="1" w:styleId="C-TableHeader">
    <w:name w:val="C-Table Header"/>
    <w:next w:val="C-TableText"/>
    <w:rsid w:val="007F23B9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table" w:styleId="TableGridLight">
    <w:name w:val="Grid Table Light"/>
    <w:basedOn w:val="TableNormal"/>
    <w:uiPriority w:val="40"/>
    <w:rsid w:val="007F23B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1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6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0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4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29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5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8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7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1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0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72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1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2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1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7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2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39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3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9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77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2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DE9B78870FD84CBB31D8482D8DD07A" ma:contentTypeVersion="8" ma:contentTypeDescription="Create a new document." ma:contentTypeScope="" ma:versionID="69740d8aaec7206ea10e463eec150fc6">
  <xsd:schema xmlns:xsd="http://www.w3.org/2001/XMLSchema" xmlns:xs="http://www.w3.org/2001/XMLSchema" xmlns:p="http://schemas.microsoft.com/office/2006/metadata/properties" xmlns:ns2="44a56295-c29e-4898-8136-a54736c65b82" xmlns:ns3="611b5501-3f8d-4460-9d90-a3ffac1ee6c8" targetNamespace="http://schemas.microsoft.com/office/2006/metadata/properties" ma:root="true" ma:fieldsID="3ab80bfa26e9df5b968cf29b550ec78a" ns2:_="" ns3:_="">
    <xsd:import namespace="44a56295-c29e-4898-8136-a54736c65b82"/>
    <xsd:import namespace="611b5501-3f8d-4460-9d90-a3ffac1ee6c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AutoKeyPoints" minOccurs="0"/>
                <xsd:element ref="ns3:MediaServiceKeyPoint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b5501-3f8d-4460-9d90-a3ffac1ee6c8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E245A-3995-4D6A-A9ED-A548297F95A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13BBD47-24E2-47A1-B068-B2F2C2D632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11b5501-3f8d-4460-9d90-a3ffac1ee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534BEB-A273-4CFA-9D64-9BDC2F3D3AC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dcmitype/"/>
    <ds:schemaRef ds:uri="http://purl.org/dc/terms/"/>
    <ds:schemaRef ds:uri="http://www.w3.org/XML/1998/namespace"/>
    <ds:schemaRef ds:uri="611b5501-3f8d-4460-9d90-a3ffac1ee6c8"/>
    <ds:schemaRef ds:uri="44a56295-c29e-4898-8136-a54736c65b82"/>
    <ds:schemaRef ds:uri="http://schemas.microsoft.com/office/infopath/2007/PartnerControl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F55C7F7A-A9AF-440B-8E71-085DD321E2E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D2C2117-C312-4565-98FB-3E654E1A523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/>
</file>

<file path=docMetadata/LabelInfo0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</TotalTime>
  <Pages>11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åker, Mikael</dc:creator>
  <cp:keywords/>
  <dc:description/>
  <cp:lastModifiedBy>Vanitha A.</cp:lastModifiedBy>
  <cp:revision>4</cp:revision>
  <dcterms:created xsi:type="dcterms:W3CDTF">2021-03-01T10:40:00Z</dcterms:created>
  <dcterms:modified xsi:type="dcterms:W3CDTF">2021-03-07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DE9B78870FD84CBB31D8482D8DD07A</vt:lpwstr>
  </property>
</Properties>
</file>